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3A301" w14:textId="65B6AD1F" w:rsidR="002D74DF" w:rsidRPr="008635A2" w:rsidRDefault="00676DA9" w:rsidP="00997F87">
      <w:pPr>
        <w:autoSpaceDE w:val="0"/>
        <w:autoSpaceDN w:val="0"/>
        <w:adjustRightInd w:val="0"/>
        <w:snapToGrid w:val="0"/>
        <w:spacing w:line="360" w:lineRule="auto"/>
        <w:contextualSpacing/>
        <w:jc w:val="both"/>
        <w:rPr>
          <w:b/>
        </w:rPr>
      </w:pPr>
      <w:r>
        <w:rPr>
          <w:b/>
        </w:rPr>
        <w:t>Supplementa</w:t>
      </w:r>
      <w:r w:rsidR="00EF19C6">
        <w:rPr>
          <w:b/>
        </w:rPr>
        <w:t>l</w:t>
      </w:r>
      <w:r>
        <w:rPr>
          <w:b/>
        </w:rPr>
        <w:t xml:space="preserve"> m</w:t>
      </w:r>
      <w:r w:rsidR="002D74DF" w:rsidRPr="008635A2">
        <w:rPr>
          <w:b/>
        </w:rPr>
        <w:t>ethods</w:t>
      </w:r>
    </w:p>
    <w:p w14:paraId="29939081" w14:textId="6BD31BF5" w:rsidR="00B0316B" w:rsidRDefault="00B0316B" w:rsidP="00997F87">
      <w:pPr>
        <w:snapToGrid w:val="0"/>
        <w:spacing w:line="360" w:lineRule="auto"/>
        <w:contextualSpacing/>
        <w:jc w:val="both"/>
        <w:outlineLvl w:val="0"/>
        <w:rPr>
          <w:b/>
        </w:rPr>
      </w:pPr>
    </w:p>
    <w:p w14:paraId="39BF61E9" w14:textId="77777777" w:rsidR="00031792" w:rsidRPr="008635A2" w:rsidRDefault="00031792" w:rsidP="00997F87">
      <w:pPr>
        <w:snapToGrid w:val="0"/>
        <w:spacing w:line="360" w:lineRule="auto"/>
        <w:contextualSpacing/>
        <w:jc w:val="both"/>
        <w:rPr>
          <w:b/>
        </w:rPr>
      </w:pPr>
      <w:r w:rsidRPr="008635A2">
        <w:rPr>
          <w:b/>
        </w:rPr>
        <w:t>Materials</w:t>
      </w:r>
    </w:p>
    <w:p w14:paraId="6D81C9AB" w14:textId="2B3B9D79" w:rsidR="009E6F8C" w:rsidRDefault="00E30521" w:rsidP="009E6F8C">
      <w:pPr>
        <w:spacing w:line="360" w:lineRule="auto"/>
        <w:jc w:val="both"/>
        <w:rPr>
          <w:rFonts w:eastAsiaTheme="minorEastAsia"/>
          <w:lang w:eastAsia="ja-JP"/>
        </w:rPr>
      </w:pPr>
      <w:r>
        <w:t>OGA inhibitor MK-8719 (S8890) was purchased from Selleck. Poly(I:C) (4287) were purchased from Tocris Bioscience.</w:t>
      </w:r>
      <w:r w:rsidRPr="00E30521">
        <w:t xml:space="preserve"> OGT inhibitor OSMI-1 (ab235455) was purchased from Abcam</w:t>
      </w:r>
      <w:r w:rsidR="00A8293E">
        <w:t>.</w:t>
      </w:r>
      <w:r w:rsidR="00D37D62">
        <w:t xml:space="preserve"> </w:t>
      </w:r>
    </w:p>
    <w:p w14:paraId="2914F1EA" w14:textId="23917860" w:rsidR="00E16223" w:rsidRDefault="00E16223" w:rsidP="009E6F8C">
      <w:pPr>
        <w:spacing w:line="360" w:lineRule="auto"/>
        <w:jc w:val="both"/>
        <w:rPr>
          <w:rFonts w:eastAsiaTheme="minorEastAsia"/>
          <w:lang w:eastAsia="ja-JP"/>
        </w:rPr>
      </w:pPr>
    </w:p>
    <w:p w14:paraId="60AFBF3C" w14:textId="77777777" w:rsidR="00031792" w:rsidRPr="00D40371" w:rsidRDefault="00031792" w:rsidP="00997F87">
      <w:pPr>
        <w:spacing w:line="360" w:lineRule="auto"/>
        <w:jc w:val="both"/>
        <w:rPr>
          <w:rFonts w:eastAsiaTheme="minorEastAsia"/>
          <w:b/>
          <w:bCs/>
          <w:color w:val="000000" w:themeColor="text1"/>
          <w:lang w:eastAsia="ja-JP"/>
        </w:rPr>
      </w:pPr>
      <w:r w:rsidRPr="00D40371">
        <w:rPr>
          <w:rFonts w:eastAsiaTheme="minorEastAsia"/>
          <w:b/>
          <w:bCs/>
          <w:color w:val="000000" w:themeColor="text1"/>
          <w:lang w:eastAsia="ja-JP"/>
        </w:rPr>
        <w:t>Transfection</w:t>
      </w:r>
    </w:p>
    <w:p w14:paraId="51485323" w14:textId="77777777" w:rsidR="00031792" w:rsidRPr="00D40371" w:rsidRDefault="00031792" w:rsidP="00997F87">
      <w:pPr>
        <w:spacing w:line="360" w:lineRule="auto"/>
        <w:jc w:val="both"/>
        <w:rPr>
          <w:rFonts w:eastAsiaTheme="minorEastAsia"/>
          <w:color w:val="000000" w:themeColor="text1"/>
          <w:lang w:eastAsia="ja-JP"/>
        </w:rPr>
      </w:pPr>
      <w:r w:rsidRPr="00D40371">
        <w:rPr>
          <w:rFonts w:eastAsiaTheme="minorEastAsia"/>
          <w:color w:val="000000" w:themeColor="text1"/>
          <w:lang w:eastAsia="ja-JP"/>
        </w:rPr>
        <w:t>Transfection was performed with HEK293T cells with TransIT-LT1 Transfection Reagent (MIR2305, Mirus) according to the manufactures’</w:t>
      </w:r>
      <w:r>
        <w:rPr>
          <w:rFonts w:eastAsiaTheme="minorEastAsia"/>
          <w:color w:val="000000" w:themeColor="text1"/>
          <w:lang w:eastAsia="ja-JP"/>
        </w:rPr>
        <w:t xml:space="preserve"> </w:t>
      </w:r>
      <w:r w:rsidRPr="00D40371">
        <w:rPr>
          <w:rFonts w:eastAsiaTheme="minorEastAsia"/>
          <w:color w:val="000000" w:themeColor="text1"/>
          <w:lang w:eastAsia="ja-JP"/>
        </w:rPr>
        <w:t>recommendation.</w:t>
      </w:r>
    </w:p>
    <w:p w14:paraId="5EAA4698" w14:textId="77777777" w:rsidR="00031792" w:rsidRDefault="00031792" w:rsidP="00997F87">
      <w:pPr>
        <w:spacing w:line="360" w:lineRule="auto"/>
        <w:jc w:val="both"/>
        <w:rPr>
          <w:rFonts w:eastAsiaTheme="minorEastAsia"/>
          <w:b/>
          <w:bCs/>
          <w:color w:val="000000" w:themeColor="text1"/>
          <w:lang w:eastAsia="ja-JP"/>
        </w:rPr>
      </w:pPr>
    </w:p>
    <w:p w14:paraId="4563301A" w14:textId="77777777" w:rsidR="00031792" w:rsidRPr="00D40371" w:rsidRDefault="00031792" w:rsidP="00997F87">
      <w:pPr>
        <w:spacing w:line="360" w:lineRule="auto"/>
        <w:jc w:val="both"/>
        <w:rPr>
          <w:rFonts w:eastAsiaTheme="minorEastAsia"/>
          <w:b/>
          <w:bCs/>
          <w:color w:val="000000" w:themeColor="text1"/>
          <w:lang w:eastAsia="ja-JP"/>
        </w:rPr>
      </w:pPr>
      <w:r w:rsidRPr="00D40371">
        <w:rPr>
          <w:rFonts w:eastAsiaTheme="minorEastAsia"/>
          <w:b/>
          <w:bCs/>
          <w:color w:val="000000" w:themeColor="text1"/>
          <w:lang w:eastAsia="ja-JP"/>
        </w:rPr>
        <w:t>Lentivirus production and infection</w:t>
      </w:r>
    </w:p>
    <w:p w14:paraId="381331B1" w14:textId="117A294D" w:rsidR="004503BA" w:rsidRPr="00802346" w:rsidRDefault="00410D05" w:rsidP="002545D4">
      <w:pPr>
        <w:spacing w:line="360" w:lineRule="auto"/>
        <w:jc w:val="both"/>
        <w:rPr>
          <w:rFonts w:eastAsiaTheme="minorEastAsia"/>
          <w:lang w:eastAsia="ja-JP"/>
        </w:rPr>
      </w:pPr>
      <w:r>
        <w:rPr>
          <w:rFonts w:eastAsiaTheme="minorEastAsia"/>
          <w:color w:val="000000" w:themeColor="text1"/>
          <w:lang w:eastAsia="ja-JP"/>
        </w:rPr>
        <w:t>An inducible knockdown of human TRAF6 was performed in pTRIPZ system (RHS4696-200765571, Horizon Discovery). The leukemic cell lines transduced with pTRIPZ were generated by infection with the supernatants from transfected HEK293T cells in the presence of 4mg/mL of polybrene (TR-1003-G, Millipore). Infected cells were selected in culture with 1ug/mL of puromycin</w:t>
      </w:r>
      <w:r w:rsidR="00090482">
        <w:rPr>
          <w:rFonts w:eastAsiaTheme="minorEastAsia"/>
          <w:color w:val="000000" w:themeColor="text1"/>
          <w:lang w:eastAsia="ja-JP"/>
        </w:rPr>
        <w:t xml:space="preserve"> (</w:t>
      </w:r>
      <w:r w:rsidR="00090482" w:rsidRPr="00090482">
        <w:rPr>
          <w:rFonts w:eastAsiaTheme="minorEastAsia"/>
          <w:color w:val="000000" w:themeColor="text1"/>
          <w:lang w:eastAsia="ja-JP"/>
        </w:rPr>
        <w:t>61-385-RA</w:t>
      </w:r>
      <w:r w:rsidR="00090482">
        <w:rPr>
          <w:rFonts w:eastAsiaTheme="minorEastAsia"/>
          <w:color w:val="000000" w:themeColor="text1"/>
          <w:lang w:eastAsia="ja-JP"/>
        </w:rPr>
        <w:t xml:space="preserve">, </w:t>
      </w:r>
      <w:r w:rsidR="00193BFB" w:rsidRPr="00D37D62">
        <w:t>Fisher</w:t>
      </w:r>
      <w:r w:rsidR="00193BFB">
        <w:t xml:space="preserve"> Scientific</w:t>
      </w:r>
      <w:r w:rsidR="00090482">
        <w:rPr>
          <w:rFonts w:eastAsiaTheme="minorEastAsia"/>
          <w:color w:val="000000" w:themeColor="text1"/>
          <w:lang w:eastAsia="ja-JP"/>
        </w:rPr>
        <w:t>)</w:t>
      </w:r>
      <w:r>
        <w:rPr>
          <w:rFonts w:eastAsiaTheme="minorEastAsia"/>
          <w:color w:val="000000" w:themeColor="text1"/>
          <w:lang w:eastAsia="ja-JP"/>
        </w:rPr>
        <w:t xml:space="preserve">. </w:t>
      </w:r>
      <w:r w:rsidR="00EA59AD" w:rsidRPr="004503BA">
        <w:rPr>
          <w:rFonts w:eastAsiaTheme="minorEastAsia"/>
          <w:lang w:eastAsia="ja-JP"/>
        </w:rPr>
        <w:t>Doxycycline</w:t>
      </w:r>
      <w:r w:rsidR="00930CBE">
        <w:rPr>
          <w:rFonts w:eastAsiaTheme="minorEastAsia"/>
          <w:lang w:eastAsia="ja-JP"/>
        </w:rPr>
        <w:t xml:space="preserve"> </w:t>
      </w:r>
      <w:r w:rsidR="00C45A93">
        <w:rPr>
          <w:rFonts w:eastAsiaTheme="minorEastAsia"/>
          <w:lang w:eastAsia="ja-JP"/>
        </w:rPr>
        <w:t>(DOX)</w:t>
      </w:r>
      <w:r w:rsidR="00930CBE">
        <w:rPr>
          <w:rFonts w:eastAsiaTheme="minorEastAsia"/>
          <w:lang w:eastAsia="ja-JP"/>
        </w:rPr>
        <w:t>(</w:t>
      </w:r>
      <w:r w:rsidR="00930CBE" w:rsidRPr="00D37D62">
        <w:t>BP26535</w:t>
      </w:r>
      <w:r w:rsidR="00930CBE">
        <w:t xml:space="preserve">, </w:t>
      </w:r>
      <w:r w:rsidR="00930CBE" w:rsidRPr="00D37D62">
        <w:t>Fisher</w:t>
      </w:r>
      <w:r w:rsidR="00930CBE">
        <w:t xml:space="preserve"> Scientific</w:t>
      </w:r>
      <w:r w:rsidR="00930CBE">
        <w:rPr>
          <w:rFonts w:eastAsiaTheme="minorEastAsia"/>
          <w:lang w:eastAsia="ja-JP"/>
        </w:rPr>
        <w:t>)</w:t>
      </w:r>
      <w:r w:rsidR="00EA59AD">
        <w:rPr>
          <w:rFonts w:eastAsiaTheme="minorEastAsia"/>
          <w:lang w:eastAsia="ja-JP"/>
        </w:rPr>
        <w:t xml:space="preserve"> </w:t>
      </w:r>
      <w:r w:rsidR="00EA59AD" w:rsidRPr="004503BA">
        <w:rPr>
          <w:rFonts w:eastAsiaTheme="minorEastAsia"/>
          <w:lang w:eastAsia="ja-JP"/>
        </w:rPr>
        <w:t>was used to induce knockdown of TRAF6.</w:t>
      </w:r>
      <w:r>
        <w:rPr>
          <w:rFonts w:eastAsiaTheme="minorEastAsia"/>
          <w:color w:val="000000" w:themeColor="text1"/>
          <w:lang w:eastAsia="ja-JP"/>
        </w:rPr>
        <w:t xml:space="preserve"> </w:t>
      </w:r>
      <w:r w:rsidR="007600BE">
        <w:rPr>
          <w:rFonts w:eastAsiaTheme="minorEastAsia"/>
          <w:color w:val="000000" w:themeColor="text1"/>
          <w:lang w:eastAsia="ja-JP"/>
        </w:rPr>
        <w:t xml:space="preserve">For leukemic cell lines </w:t>
      </w:r>
      <w:r w:rsidR="007600BE">
        <w:rPr>
          <w:bCs/>
          <w:color w:val="000000" w:themeColor="text1"/>
          <w:lang w:eastAsia="ja-JP"/>
        </w:rPr>
        <w:t>expressing</w:t>
      </w:r>
      <w:r w:rsidR="007600BE" w:rsidRPr="003C2932">
        <w:rPr>
          <w:bCs/>
          <w:color w:val="000000" w:themeColor="text1"/>
          <w:lang w:eastAsia="ja-JP"/>
        </w:rPr>
        <w:t xml:space="preserve"> sh</w:t>
      </w:r>
      <w:r w:rsidR="007600BE">
        <w:rPr>
          <w:bCs/>
          <w:color w:val="000000" w:themeColor="text1"/>
          <w:lang w:eastAsia="ja-JP"/>
        </w:rPr>
        <w:t>TRAF6</w:t>
      </w:r>
      <w:r w:rsidR="00DB55A1">
        <w:rPr>
          <w:bCs/>
          <w:color w:val="000000" w:themeColor="text1"/>
          <w:lang w:eastAsia="ja-JP"/>
        </w:rPr>
        <w:t xml:space="preserve"> (</w:t>
      </w:r>
      <w:r w:rsidR="00DB55A1">
        <w:rPr>
          <w:rFonts w:eastAsiaTheme="minorEastAsia"/>
          <w:color w:val="000000" w:themeColor="text1"/>
          <w:lang w:eastAsia="ja-JP"/>
        </w:rPr>
        <w:t>SHCLNG-NM_004620</w:t>
      </w:r>
      <w:r w:rsidR="00DB55A1">
        <w:rPr>
          <w:bCs/>
          <w:color w:val="000000" w:themeColor="text1"/>
          <w:lang w:eastAsia="ja-JP"/>
        </w:rPr>
        <w:t xml:space="preserve">) </w:t>
      </w:r>
      <w:r w:rsidR="007600BE" w:rsidRPr="003C2932">
        <w:rPr>
          <w:bCs/>
          <w:color w:val="000000" w:themeColor="text1"/>
          <w:lang w:eastAsia="ja-JP"/>
        </w:rPr>
        <w:t>or sh</w:t>
      </w:r>
      <w:r w:rsidR="007600BE">
        <w:rPr>
          <w:bCs/>
          <w:color w:val="000000" w:themeColor="text1"/>
          <w:lang w:eastAsia="ja-JP"/>
        </w:rPr>
        <w:t>Ctrl</w:t>
      </w:r>
      <w:r w:rsidR="00DB55A1">
        <w:rPr>
          <w:bCs/>
          <w:color w:val="000000" w:themeColor="text1"/>
          <w:lang w:eastAsia="ja-JP"/>
        </w:rPr>
        <w:t xml:space="preserve"> (</w:t>
      </w:r>
      <w:r w:rsidR="00DB55A1" w:rsidRPr="00DB55A1">
        <w:rPr>
          <w:bCs/>
          <w:color w:val="000000" w:themeColor="text1"/>
          <w:lang w:eastAsia="ja-JP"/>
        </w:rPr>
        <w:t>SHC016-EA</w:t>
      </w:r>
      <w:r w:rsidR="00DB55A1">
        <w:rPr>
          <w:bCs/>
          <w:color w:val="000000" w:themeColor="text1"/>
          <w:lang w:eastAsia="ja-JP"/>
        </w:rPr>
        <w:t>)</w:t>
      </w:r>
      <w:r w:rsidR="007600BE">
        <w:rPr>
          <w:bCs/>
          <w:color w:val="000000" w:themeColor="text1"/>
          <w:lang w:eastAsia="ja-JP"/>
        </w:rPr>
        <w:t>,</w:t>
      </w:r>
      <w:r w:rsidR="007600BE">
        <w:rPr>
          <w:rFonts w:eastAsiaTheme="minorEastAsia"/>
          <w:color w:val="000000" w:themeColor="text1"/>
          <w:lang w:eastAsia="ja-JP"/>
        </w:rPr>
        <w:t xml:space="preserve"> </w:t>
      </w:r>
      <w:r w:rsidR="007600BE" w:rsidRPr="007600BE">
        <w:rPr>
          <w:rFonts w:eastAsiaTheme="minorEastAsia"/>
          <w:color w:val="000000" w:themeColor="text1"/>
          <w:lang w:eastAsia="ja-JP"/>
        </w:rPr>
        <w:t>pLKO.1-puro</w:t>
      </w:r>
      <w:r w:rsidR="007600BE">
        <w:rPr>
          <w:rFonts w:eastAsiaTheme="minorEastAsia"/>
          <w:color w:val="000000" w:themeColor="text1"/>
          <w:lang w:eastAsia="ja-JP"/>
        </w:rPr>
        <w:t xml:space="preserve"> vectors</w:t>
      </w:r>
      <w:r w:rsidR="00DB55A1">
        <w:rPr>
          <w:rFonts w:eastAsiaTheme="minorEastAsia"/>
          <w:color w:val="000000" w:themeColor="text1"/>
          <w:lang w:eastAsia="ja-JP"/>
        </w:rPr>
        <w:t xml:space="preserve"> were purchased from Sigma-Aldrich.</w:t>
      </w:r>
      <w:r w:rsidR="007600BE">
        <w:rPr>
          <w:rFonts w:eastAsiaTheme="minorEastAsia"/>
          <w:color w:val="000000" w:themeColor="text1"/>
          <w:lang w:eastAsia="ja-JP"/>
        </w:rPr>
        <w:t xml:space="preserve"> </w:t>
      </w:r>
      <w:r w:rsidR="00B911C0" w:rsidRPr="00B911C0">
        <w:rPr>
          <w:rFonts w:eastAsiaTheme="minorEastAsia"/>
          <w:color w:val="000000" w:themeColor="text1"/>
          <w:lang w:eastAsia="ja-JP"/>
        </w:rPr>
        <w:t xml:space="preserve">After transduction of </w:t>
      </w:r>
      <w:r w:rsidR="00B911C0" w:rsidRPr="007600BE">
        <w:rPr>
          <w:rFonts w:eastAsiaTheme="minorEastAsia"/>
          <w:color w:val="000000" w:themeColor="text1"/>
          <w:lang w:eastAsia="ja-JP"/>
        </w:rPr>
        <w:t>pLKO.1-puro</w:t>
      </w:r>
      <w:r w:rsidR="00B911C0">
        <w:rPr>
          <w:rFonts w:eastAsiaTheme="minorEastAsia"/>
          <w:color w:val="000000" w:themeColor="text1"/>
          <w:lang w:eastAsia="ja-JP"/>
        </w:rPr>
        <w:t xml:space="preserve"> vectors</w:t>
      </w:r>
      <w:r w:rsidR="00B911C0" w:rsidRPr="00B911C0">
        <w:rPr>
          <w:rFonts w:eastAsiaTheme="minorEastAsia"/>
          <w:color w:val="000000" w:themeColor="text1"/>
          <w:lang w:eastAsia="ja-JP"/>
        </w:rPr>
        <w:t xml:space="preserve">, </w:t>
      </w:r>
      <w:r w:rsidR="00B911C0">
        <w:rPr>
          <w:rFonts w:eastAsiaTheme="minorEastAsia"/>
          <w:color w:val="000000" w:themeColor="text1"/>
          <w:lang w:eastAsia="ja-JP"/>
        </w:rPr>
        <w:t>1</w:t>
      </w:r>
      <w:r w:rsidR="00B911C0" w:rsidRPr="00B911C0">
        <w:rPr>
          <w:rFonts w:eastAsiaTheme="minorEastAsia"/>
          <w:color w:val="000000" w:themeColor="text1"/>
          <w:lang w:eastAsia="ja-JP"/>
        </w:rPr>
        <w:t xml:space="preserve"> μg of puromycin was used</w:t>
      </w:r>
      <w:r w:rsidR="00B911C0">
        <w:rPr>
          <w:rFonts w:eastAsiaTheme="minorEastAsia"/>
          <w:color w:val="000000" w:themeColor="text1"/>
          <w:lang w:eastAsia="ja-JP"/>
        </w:rPr>
        <w:t xml:space="preserve"> </w:t>
      </w:r>
      <w:r w:rsidR="00B911C0" w:rsidRPr="00B911C0">
        <w:rPr>
          <w:rFonts w:eastAsiaTheme="minorEastAsia"/>
          <w:color w:val="000000" w:themeColor="text1"/>
          <w:lang w:eastAsia="ja-JP"/>
        </w:rPr>
        <w:t>for selection</w:t>
      </w:r>
      <w:r w:rsidR="00B911C0">
        <w:rPr>
          <w:rFonts w:eastAsiaTheme="minorEastAsia"/>
          <w:color w:val="000000" w:themeColor="text1"/>
          <w:lang w:eastAsia="ja-JP"/>
        </w:rPr>
        <w:t xml:space="preserve">. </w:t>
      </w:r>
      <w:r w:rsidR="00FF1115">
        <w:rPr>
          <w:rFonts w:eastAsiaTheme="minorEastAsia"/>
          <w:color w:val="000000" w:themeColor="text1"/>
          <w:lang w:eastAsia="ja-JP"/>
        </w:rPr>
        <w:t xml:space="preserve">Knockdown of human OGT was performed </w:t>
      </w:r>
      <w:r w:rsidR="00B911C0">
        <w:rPr>
          <w:rFonts w:eastAsiaTheme="minorEastAsia"/>
          <w:color w:val="000000" w:themeColor="text1"/>
          <w:lang w:eastAsia="ja-JP"/>
        </w:rPr>
        <w:t xml:space="preserve">in </w:t>
      </w:r>
      <w:r w:rsidR="00BF4A8E" w:rsidRPr="00BF4A8E">
        <w:rPr>
          <w:rFonts w:eastAsiaTheme="minorEastAsia"/>
          <w:color w:val="000000" w:themeColor="text1"/>
          <w:lang w:eastAsia="ja-JP"/>
        </w:rPr>
        <w:t>Lentivirus U6-based shRNA knockdown system</w:t>
      </w:r>
      <w:r w:rsidR="00FF1115">
        <w:rPr>
          <w:rFonts w:eastAsiaTheme="minorEastAsia"/>
          <w:color w:val="000000" w:themeColor="text1"/>
          <w:lang w:eastAsia="ja-JP"/>
        </w:rPr>
        <w:t xml:space="preserve"> (Vector</w:t>
      </w:r>
      <w:r w:rsidR="00D10FE5">
        <w:rPr>
          <w:rFonts w:eastAsiaTheme="minorEastAsia"/>
          <w:color w:val="000000" w:themeColor="text1"/>
          <w:lang w:eastAsia="ja-JP"/>
        </w:rPr>
        <w:t>B</w:t>
      </w:r>
      <w:r w:rsidR="00FF1115">
        <w:rPr>
          <w:rFonts w:eastAsiaTheme="minorEastAsia"/>
          <w:color w:val="000000" w:themeColor="text1"/>
          <w:lang w:eastAsia="ja-JP"/>
        </w:rPr>
        <w:t>uilder)</w:t>
      </w:r>
      <w:r w:rsidR="00D10FE5">
        <w:rPr>
          <w:rFonts w:eastAsiaTheme="minorEastAsia"/>
          <w:color w:val="000000" w:themeColor="text1"/>
          <w:lang w:eastAsia="ja-JP"/>
        </w:rPr>
        <w:t xml:space="preserve">. </w:t>
      </w:r>
      <w:r w:rsidR="00CB6A95">
        <w:rPr>
          <w:rFonts w:eastAsiaTheme="minorEastAsia"/>
          <w:color w:val="000000" w:themeColor="text1"/>
          <w:lang w:eastAsia="ja-JP"/>
        </w:rPr>
        <w:t>The l</w:t>
      </w:r>
      <w:r w:rsidR="00CB6A95" w:rsidRPr="00CB6A95">
        <w:rPr>
          <w:rFonts w:eastAsiaTheme="minorEastAsia"/>
          <w:color w:val="000000" w:themeColor="text1"/>
          <w:lang w:eastAsia="ja-JP"/>
        </w:rPr>
        <w:t>entiviral shRNA expression vector</w:t>
      </w:r>
      <w:r w:rsidR="00CB6A95">
        <w:rPr>
          <w:rFonts w:eastAsiaTheme="minorEastAsia"/>
          <w:color w:val="000000" w:themeColor="text1"/>
          <w:lang w:eastAsia="ja-JP"/>
        </w:rPr>
        <w:t xml:space="preserve">s </w:t>
      </w:r>
      <w:r w:rsidR="006B145F">
        <w:rPr>
          <w:rFonts w:eastAsiaTheme="minorEastAsia"/>
          <w:color w:val="000000" w:themeColor="text1"/>
          <w:lang w:eastAsia="ja-JP"/>
        </w:rPr>
        <w:t>were used to express sh</w:t>
      </w:r>
      <w:r w:rsidR="00D655F6">
        <w:rPr>
          <w:rFonts w:eastAsiaTheme="minorEastAsia"/>
          <w:color w:val="000000" w:themeColor="text1"/>
          <w:lang w:eastAsia="ja-JP"/>
        </w:rPr>
        <w:t>Control</w:t>
      </w:r>
      <w:r w:rsidR="006B145F">
        <w:rPr>
          <w:rFonts w:eastAsiaTheme="minorEastAsia"/>
          <w:color w:val="000000" w:themeColor="text1"/>
          <w:lang w:eastAsia="ja-JP"/>
        </w:rPr>
        <w:t xml:space="preserve"> (</w:t>
      </w:r>
      <w:r w:rsidR="00D655F6">
        <w:rPr>
          <w:rFonts w:eastAsiaTheme="minorEastAsia"/>
          <w:color w:val="000000" w:themeColor="text1"/>
          <w:lang w:eastAsia="ja-JP"/>
        </w:rPr>
        <w:t xml:space="preserve">scrambled control, </w:t>
      </w:r>
      <w:r w:rsidR="00FF04A2" w:rsidRPr="00FF04A2">
        <w:rPr>
          <w:rFonts w:eastAsiaTheme="minorEastAsia"/>
          <w:color w:val="000000" w:themeColor="text1"/>
          <w:lang w:eastAsia="ja-JP"/>
        </w:rPr>
        <w:t>VB010000-0009mxc</w:t>
      </w:r>
      <w:r w:rsidR="006B145F">
        <w:rPr>
          <w:rFonts w:eastAsiaTheme="minorEastAsia"/>
          <w:color w:val="000000" w:themeColor="text1"/>
          <w:lang w:eastAsia="ja-JP"/>
        </w:rPr>
        <w:t xml:space="preserve">) and shRNA for </w:t>
      </w:r>
      <w:r w:rsidR="000D7D5A">
        <w:rPr>
          <w:rFonts w:eastAsiaTheme="minorEastAsia"/>
          <w:color w:val="000000" w:themeColor="text1"/>
          <w:lang w:eastAsia="ja-JP"/>
        </w:rPr>
        <w:t xml:space="preserve">human </w:t>
      </w:r>
      <w:r w:rsidR="00CB6A95">
        <w:rPr>
          <w:rFonts w:eastAsiaTheme="minorEastAsia"/>
          <w:color w:val="000000" w:themeColor="text1"/>
          <w:lang w:eastAsia="ja-JP"/>
        </w:rPr>
        <w:t xml:space="preserve">OGT </w:t>
      </w:r>
      <w:r w:rsidR="00CB6A95" w:rsidRPr="00A9396F">
        <w:rPr>
          <w:rFonts w:eastAsiaTheme="minorEastAsia"/>
          <w:color w:val="000000" w:themeColor="text1"/>
          <w:lang w:eastAsia="ja-JP"/>
        </w:rPr>
        <w:t>(</w:t>
      </w:r>
      <w:r w:rsidR="00FF04A2" w:rsidRPr="00A9396F">
        <w:rPr>
          <w:rFonts w:eastAsiaTheme="minorEastAsia"/>
          <w:color w:val="000000" w:themeColor="text1"/>
          <w:lang w:eastAsia="ja-JP"/>
        </w:rPr>
        <w:t>VB900070-1346wep</w:t>
      </w:r>
      <w:r w:rsidR="00877A12" w:rsidRPr="00877A12">
        <w:rPr>
          <w:rFonts w:eastAsiaTheme="minorEastAsia"/>
          <w:color w:val="000000" w:themeColor="text1"/>
          <w:lang w:eastAsia="ja-JP"/>
        </w:rPr>
        <w:t>, 1353zmp and -1455krx1360cjk</w:t>
      </w:r>
      <w:r w:rsidR="00CB6A95" w:rsidRPr="00A9396F">
        <w:rPr>
          <w:rFonts w:eastAsiaTheme="minorEastAsia"/>
          <w:color w:val="000000" w:themeColor="text1"/>
          <w:lang w:eastAsia="ja-JP"/>
        </w:rPr>
        <w:t>)</w:t>
      </w:r>
      <w:r w:rsidR="006B145F" w:rsidRPr="00A9396F">
        <w:rPr>
          <w:rFonts w:eastAsiaTheme="minorEastAsia"/>
          <w:color w:val="000000" w:themeColor="text1"/>
          <w:lang w:eastAsia="ja-JP"/>
        </w:rPr>
        <w:t>.</w:t>
      </w:r>
      <w:r w:rsidR="0054790E" w:rsidRPr="00A9396F">
        <w:rPr>
          <w:rFonts w:eastAsiaTheme="minorEastAsia"/>
          <w:color w:val="000000" w:themeColor="text1"/>
          <w:lang w:eastAsia="ja-JP"/>
        </w:rPr>
        <w:t xml:space="preserve"> Afte</w:t>
      </w:r>
      <w:r w:rsidR="0054790E" w:rsidRPr="00B911C0">
        <w:rPr>
          <w:rFonts w:eastAsiaTheme="minorEastAsia"/>
          <w:color w:val="000000" w:themeColor="text1"/>
          <w:lang w:eastAsia="ja-JP"/>
        </w:rPr>
        <w:t xml:space="preserve">r </w:t>
      </w:r>
      <w:r w:rsidR="0054790E">
        <w:rPr>
          <w:rFonts w:eastAsiaTheme="minorEastAsia"/>
          <w:color w:val="000000" w:themeColor="text1"/>
          <w:lang w:eastAsia="ja-JP"/>
        </w:rPr>
        <w:t xml:space="preserve">the </w:t>
      </w:r>
      <w:r w:rsidR="0054790E" w:rsidRPr="00B911C0">
        <w:rPr>
          <w:rFonts w:eastAsiaTheme="minorEastAsia"/>
          <w:color w:val="000000" w:themeColor="text1"/>
          <w:lang w:eastAsia="ja-JP"/>
        </w:rPr>
        <w:t xml:space="preserve">transduction, </w:t>
      </w:r>
      <w:r w:rsidR="000E4B3F">
        <w:rPr>
          <w:rFonts w:eastAsiaTheme="minorEastAsia"/>
          <w:color w:val="000000" w:themeColor="text1"/>
          <w:lang w:eastAsia="ja-JP"/>
        </w:rPr>
        <w:t>1</w:t>
      </w:r>
      <w:r w:rsidR="000E4B3F" w:rsidRPr="00B911C0">
        <w:rPr>
          <w:rFonts w:eastAsiaTheme="minorEastAsia"/>
          <w:color w:val="000000" w:themeColor="text1"/>
          <w:lang w:eastAsia="ja-JP"/>
        </w:rPr>
        <w:t xml:space="preserve"> μg of puromycin was used</w:t>
      </w:r>
      <w:r w:rsidR="000E4B3F">
        <w:rPr>
          <w:rFonts w:eastAsiaTheme="minorEastAsia"/>
          <w:color w:val="000000" w:themeColor="text1"/>
          <w:lang w:eastAsia="ja-JP"/>
        </w:rPr>
        <w:t xml:space="preserve"> </w:t>
      </w:r>
      <w:r w:rsidR="000E4B3F" w:rsidRPr="00B911C0">
        <w:rPr>
          <w:rFonts w:eastAsiaTheme="minorEastAsia"/>
          <w:color w:val="000000" w:themeColor="text1"/>
          <w:lang w:eastAsia="ja-JP"/>
        </w:rPr>
        <w:t>for selection</w:t>
      </w:r>
      <w:r w:rsidR="0054790E">
        <w:rPr>
          <w:rFonts w:eastAsiaTheme="minorEastAsia"/>
          <w:color w:val="000000" w:themeColor="text1"/>
          <w:lang w:eastAsia="ja-JP"/>
        </w:rPr>
        <w:t>.</w:t>
      </w:r>
      <w:r w:rsidR="002E73BB">
        <w:rPr>
          <w:rFonts w:eastAsiaTheme="minorEastAsia"/>
          <w:color w:val="000000" w:themeColor="text1"/>
          <w:lang w:eastAsia="ja-JP"/>
        </w:rPr>
        <w:t xml:space="preserve"> </w:t>
      </w:r>
      <w:r w:rsidR="002E73BB" w:rsidRPr="002E73BB">
        <w:rPr>
          <w:rFonts w:eastAsiaTheme="minorEastAsia"/>
          <w:color w:val="000000" w:themeColor="text1"/>
          <w:lang w:eastAsia="ja-JP"/>
        </w:rPr>
        <w:t xml:space="preserve">For overexpression of </w:t>
      </w:r>
      <w:r w:rsidR="002E73BB">
        <w:rPr>
          <w:rFonts w:eastAsiaTheme="minorEastAsia"/>
          <w:color w:val="000000" w:themeColor="text1"/>
          <w:lang w:eastAsia="ja-JP"/>
        </w:rPr>
        <w:t>OGT</w:t>
      </w:r>
      <w:r w:rsidR="00DB4DCA">
        <w:rPr>
          <w:rFonts w:eastAsiaTheme="minorEastAsia"/>
          <w:color w:val="000000" w:themeColor="text1"/>
          <w:lang w:eastAsia="ja-JP"/>
        </w:rPr>
        <w:t xml:space="preserve"> in leukemic</w:t>
      </w:r>
      <w:r w:rsidR="002E73BB" w:rsidRPr="002E73BB">
        <w:rPr>
          <w:rFonts w:eastAsiaTheme="minorEastAsia"/>
          <w:color w:val="000000" w:themeColor="text1"/>
          <w:lang w:eastAsia="ja-JP"/>
        </w:rPr>
        <w:t xml:space="preserve"> cells, </w:t>
      </w:r>
      <w:r w:rsidR="00471CC4">
        <w:rPr>
          <w:rFonts w:eastAsiaTheme="minorEastAsia"/>
          <w:color w:val="000000" w:themeColor="text1"/>
          <w:lang w:eastAsia="ja-JP"/>
        </w:rPr>
        <w:t>l</w:t>
      </w:r>
      <w:r w:rsidR="002E73BB" w:rsidRPr="002E73BB">
        <w:rPr>
          <w:rFonts w:eastAsiaTheme="minorEastAsia"/>
          <w:color w:val="000000" w:themeColor="text1"/>
          <w:lang w:eastAsia="ja-JP"/>
        </w:rPr>
        <w:t>entivirus gene expression system</w:t>
      </w:r>
      <w:r w:rsidR="002E73BB">
        <w:rPr>
          <w:rFonts w:eastAsiaTheme="minorEastAsia"/>
          <w:color w:val="000000" w:themeColor="text1"/>
          <w:lang w:eastAsia="ja-JP"/>
        </w:rPr>
        <w:t xml:space="preserve"> (VectorBuilder) was used. </w:t>
      </w:r>
      <w:r w:rsidR="0058619D">
        <w:rPr>
          <w:rFonts w:eastAsiaTheme="minorEastAsia"/>
          <w:color w:val="000000" w:themeColor="text1"/>
          <w:lang w:eastAsia="ja-JP"/>
        </w:rPr>
        <w:t>Leukemic</w:t>
      </w:r>
      <w:r w:rsidR="00471CC4">
        <w:rPr>
          <w:rFonts w:eastAsiaTheme="minorEastAsia"/>
          <w:color w:val="000000" w:themeColor="text1"/>
          <w:lang w:eastAsia="ja-JP"/>
        </w:rPr>
        <w:t xml:space="preserve"> cells expressing control vector (</w:t>
      </w:r>
      <w:r w:rsidR="00471CC4" w:rsidRPr="00471CC4">
        <w:rPr>
          <w:rFonts w:eastAsiaTheme="minorEastAsia"/>
          <w:color w:val="000000" w:themeColor="text1"/>
          <w:lang w:eastAsia="ja-JP"/>
        </w:rPr>
        <w:t>stuffer</w:t>
      </w:r>
      <w:r w:rsidR="00471CC4">
        <w:rPr>
          <w:rFonts w:eastAsiaTheme="minorEastAsia"/>
          <w:color w:val="000000" w:themeColor="text1"/>
          <w:lang w:eastAsia="ja-JP"/>
        </w:rPr>
        <w:t xml:space="preserve">, </w:t>
      </w:r>
      <w:r w:rsidR="00471CC4" w:rsidRPr="00471CC4">
        <w:rPr>
          <w:rFonts w:eastAsiaTheme="minorEastAsia"/>
          <w:color w:val="000000" w:themeColor="text1"/>
          <w:lang w:eastAsia="ja-JP"/>
        </w:rPr>
        <w:t>VB-900120-</w:t>
      </w:r>
      <w:r w:rsidR="00471CC4" w:rsidRPr="00802346">
        <w:rPr>
          <w:rFonts w:eastAsiaTheme="minorEastAsia"/>
          <w:color w:val="000000" w:themeColor="text1"/>
          <w:lang w:eastAsia="ja-JP"/>
        </w:rPr>
        <w:t>5944ndj</w:t>
      </w:r>
      <w:r w:rsidR="002E73BB" w:rsidRPr="00802346">
        <w:rPr>
          <w:rFonts w:eastAsiaTheme="minorEastAsia"/>
          <w:color w:val="000000" w:themeColor="text1"/>
          <w:lang w:eastAsia="ja-JP"/>
        </w:rPr>
        <w:t xml:space="preserve">) </w:t>
      </w:r>
      <w:r w:rsidR="00471CC4" w:rsidRPr="00802346">
        <w:rPr>
          <w:rFonts w:eastAsiaTheme="minorEastAsia"/>
          <w:color w:val="000000" w:themeColor="text1"/>
          <w:lang w:eastAsia="ja-JP"/>
        </w:rPr>
        <w:t xml:space="preserve">or human OGT (NM_181672.3, VB211107-1067twd) </w:t>
      </w:r>
      <w:r w:rsidR="002E73BB" w:rsidRPr="00802346">
        <w:rPr>
          <w:rFonts w:eastAsiaTheme="minorEastAsia"/>
          <w:color w:val="000000" w:themeColor="text1"/>
          <w:lang w:eastAsia="ja-JP"/>
        </w:rPr>
        <w:t>w</w:t>
      </w:r>
      <w:r w:rsidR="00584113" w:rsidRPr="00802346">
        <w:rPr>
          <w:rFonts w:eastAsiaTheme="minorEastAsia"/>
          <w:color w:val="000000" w:themeColor="text1"/>
          <w:lang w:eastAsia="ja-JP"/>
        </w:rPr>
        <w:t xml:space="preserve">ere selected in culture with </w:t>
      </w:r>
      <w:r w:rsidR="000E4B3F" w:rsidRPr="00802346">
        <w:rPr>
          <w:rFonts w:eastAsiaTheme="minorEastAsia"/>
          <w:color w:val="000000" w:themeColor="text1"/>
          <w:lang w:eastAsia="ja-JP"/>
        </w:rPr>
        <w:t xml:space="preserve">400ug/mL of G418 (16512-36, Nacalai Tesque Inc.) </w:t>
      </w:r>
    </w:p>
    <w:p w14:paraId="3233C8ED" w14:textId="77777777" w:rsidR="00620F13" w:rsidRPr="00066E5A" w:rsidRDefault="00620F13" w:rsidP="00620F13">
      <w:pPr>
        <w:snapToGrid w:val="0"/>
        <w:spacing w:line="360" w:lineRule="auto"/>
        <w:contextualSpacing/>
        <w:jc w:val="both"/>
        <w:rPr>
          <w:rFonts w:eastAsiaTheme="minorEastAsia"/>
          <w:lang w:eastAsia="ja-JP"/>
        </w:rPr>
      </w:pPr>
    </w:p>
    <w:p w14:paraId="07AFE7F8" w14:textId="77777777" w:rsidR="00620F13" w:rsidRPr="00802346" w:rsidRDefault="00620F13" w:rsidP="00620F13">
      <w:pPr>
        <w:snapToGrid w:val="0"/>
        <w:spacing w:line="360" w:lineRule="auto"/>
        <w:contextualSpacing/>
        <w:jc w:val="both"/>
        <w:rPr>
          <w:rFonts w:eastAsiaTheme="minorEastAsia"/>
          <w:b/>
          <w:bCs/>
          <w:lang w:eastAsia="ja-JP"/>
        </w:rPr>
      </w:pPr>
      <w:r w:rsidRPr="00802346">
        <w:rPr>
          <w:rFonts w:eastAsiaTheme="minorEastAsia"/>
          <w:b/>
          <w:bCs/>
          <w:lang w:eastAsia="ja-JP"/>
        </w:rPr>
        <w:t>Cell cycle analysis</w:t>
      </w:r>
    </w:p>
    <w:p w14:paraId="48ECC73A" w14:textId="12D70DDC" w:rsidR="00620F13" w:rsidRPr="00802346" w:rsidRDefault="002858C2" w:rsidP="00620F13">
      <w:pPr>
        <w:snapToGrid w:val="0"/>
        <w:spacing w:line="360" w:lineRule="auto"/>
        <w:contextualSpacing/>
        <w:jc w:val="both"/>
        <w:rPr>
          <w:rFonts w:eastAsiaTheme="minorEastAsia"/>
          <w:lang w:eastAsia="ja-JP"/>
        </w:rPr>
      </w:pPr>
      <w:r w:rsidRPr="00E7781F">
        <w:rPr>
          <w:rFonts w:eastAsiaTheme="minorEastAsia"/>
          <w:lang w:eastAsia="ja-JP"/>
        </w:rPr>
        <w:t xml:space="preserve">Cell Cycle Assay Solution Deep Red </w:t>
      </w:r>
      <w:r>
        <w:rPr>
          <w:rFonts w:eastAsiaTheme="minorEastAsia"/>
          <w:lang w:eastAsia="ja-JP"/>
        </w:rPr>
        <w:t xml:space="preserve">(C548, DOJINDO) and </w:t>
      </w:r>
      <w:r w:rsidR="00620F13" w:rsidRPr="00802346">
        <w:rPr>
          <w:rFonts w:eastAsiaTheme="minorEastAsia"/>
          <w:lang w:eastAsia="ja-JP"/>
        </w:rPr>
        <w:t xml:space="preserve">Click-iT Plus EdU </w:t>
      </w:r>
      <w:r w:rsidR="00AD08FF">
        <w:rPr>
          <w:rFonts w:eastAsiaTheme="minorEastAsia"/>
          <w:lang w:eastAsia="ja-JP"/>
        </w:rPr>
        <w:t>Pacific blue</w:t>
      </w:r>
      <w:r w:rsidR="00620F13" w:rsidRPr="00802346">
        <w:rPr>
          <w:rFonts w:eastAsiaTheme="minorEastAsia"/>
          <w:lang w:eastAsia="ja-JP"/>
        </w:rPr>
        <w:t xml:space="preserve"> flow cytometry Assay Kit (C1063</w:t>
      </w:r>
      <w:r w:rsidR="00AD08FF">
        <w:rPr>
          <w:rFonts w:eastAsiaTheme="minorEastAsia"/>
          <w:lang w:eastAsia="ja-JP"/>
        </w:rPr>
        <w:t>6</w:t>
      </w:r>
      <w:r w:rsidR="00620F13" w:rsidRPr="00802346">
        <w:rPr>
          <w:rFonts w:eastAsiaTheme="minorEastAsia"/>
          <w:lang w:eastAsia="ja-JP"/>
        </w:rPr>
        <w:t xml:space="preserve">, Thermo Fisher) </w:t>
      </w:r>
      <w:r w:rsidR="00E7781F">
        <w:rPr>
          <w:rFonts w:eastAsiaTheme="minorEastAsia"/>
          <w:lang w:eastAsia="ja-JP"/>
        </w:rPr>
        <w:t>was used f</w:t>
      </w:r>
      <w:r w:rsidR="00E7781F">
        <w:rPr>
          <w:rFonts w:eastAsiaTheme="minorEastAsia" w:hint="eastAsia"/>
          <w:lang w:eastAsia="ja-JP"/>
        </w:rPr>
        <w:t xml:space="preserve">or </w:t>
      </w:r>
      <w:r w:rsidR="00E7781F">
        <w:rPr>
          <w:rFonts w:eastAsiaTheme="minorEastAsia"/>
          <w:lang w:eastAsia="ja-JP"/>
        </w:rPr>
        <w:t>human leukemic cell</w:t>
      </w:r>
      <w:r w:rsidR="00C618BD">
        <w:rPr>
          <w:rFonts w:eastAsiaTheme="minorEastAsia"/>
          <w:lang w:eastAsia="ja-JP"/>
        </w:rPr>
        <w:t xml:space="preserve">s and murine </w:t>
      </w:r>
      <w:r w:rsidR="00C618BD" w:rsidRPr="00D4467C">
        <w:rPr>
          <w:rFonts w:eastAsiaTheme="minorEastAsia"/>
          <w:i/>
          <w:iCs/>
          <w:lang w:eastAsia="ja-JP"/>
        </w:rPr>
        <w:t>MLL-AF9</w:t>
      </w:r>
      <w:r w:rsidR="00C618BD">
        <w:rPr>
          <w:rFonts w:eastAsiaTheme="minorEastAsia"/>
          <w:lang w:eastAsia="ja-JP"/>
        </w:rPr>
        <w:t xml:space="preserve"> leukemic cells</w:t>
      </w:r>
      <w:r w:rsidR="00E7781F">
        <w:rPr>
          <w:rFonts w:eastAsiaTheme="minorEastAsia"/>
          <w:lang w:eastAsia="ja-JP"/>
        </w:rPr>
        <w:t>, respectively.</w:t>
      </w:r>
      <w:r w:rsidR="00E7781F" w:rsidRPr="00802346">
        <w:rPr>
          <w:rFonts w:eastAsiaTheme="minorEastAsia"/>
          <w:lang w:eastAsia="ja-JP"/>
        </w:rPr>
        <w:t xml:space="preserve"> </w:t>
      </w:r>
      <w:r w:rsidR="005F47FA" w:rsidRPr="008C528D">
        <w:rPr>
          <w:rFonts w:eastAsiaTheme="minorEastAsia"/>
          <w:lang w:eastAsia="ja-JP"/>
        </w:rPr>
        <w:t xml:space="preserve">The </w:t>
      </w:r>
      <w:r w:rsidR="004B0930" w:rsidRPr="008C528D">
        <w:rPr>
          <w:rFonts w:eastAsiaTheme="minorEastAsia"/>
          <w:lang w:eastAsia="ja-JP"/>
        </w:rPr>
        <w:t>preparation for analyzing TF-1 cells followed a special protocol. Initially, the cells underwent pre-culture in an IL</w:t>
      </w:r>
      <w:r w:rsidR="00C45CE9" w:rsidRPr="008C528D">
        <w:rPr>
          <w:rFonts w:eastAsiaTheme="minorEastAsia"/>
          <w:lang w:eastAsia="ja-JP"/>
        </w:rPr>
        <w:t>-</w:t>
      </w:r>
      <w:r w:rsidR="004B0930" w:rsidRPr="008C528D">
        <w:rPr>
          <w:rFonts w:eastAsiaTheme="minorEastAsia"/>
          <w:lang w:eastAsia="ja-JP"/>
        </w:rPr>
        <w:t>3-deprived medium for 24 hours. Subsequently, IL</w:t>
      </w:r>
      <w:r w:rsidR="00C45CE9" w:rsidRPr="008C528D">
        <w:rPr>
          <w:rFonts w:eastAsiaTheme="minorEastAsia"/>
          <w:lang w:eastAsia="ja-JP"/>
        </w:rPr>
        <w:t>-</w:t>
      </w:r>
      <w:r w:rsidR="004B0930" w:rsidRPr="008C528D">
        <w:rPr>
          <w:rFonts w:eastAsiaTheme="minorEastAsia"/>
          <w:lang w:eastAsia="ja-JP"/>
        </w:rPr>
        <w:t xml:space="preserve">3 was reintroduced into the culture medium, and the cells were further incubated for an additional 24 hours before proceeding with the cell cycle analysis. </w:t>
      </w:r>
      <w:r w:rsidR="00C45CE9" w:rsidRPr="008C528D">
        <w:rPr>
          <w:rFonts w:eastAsiaTheme="minorEastAsia"/>
          <w:lang w:eastAsia="ja-JP"/>
        </w:rPr>
        <w:t>T</w:t>
      </w:r>
      <w:r w:rsidR="00C45CE9">
        <w:rPr>
          <w:rFonts w:eastAsiaTheme="minorEastAsia"/>
          <w:lang w:eastAsia="ja-JP"/>
        </w:rPr>
        <w:t xml:space="preserve">he analysis </w:t>
      </w:r>
      <w:r w:rsidR="00C45CE9" w:rsidRPr="00802346">
        <w:rPr>
          <w:rFonts w:eastAsiaTheme="minorEastAsia"/>
          <w:lang w:eastAsia="ja-JP"/>
        </w:rPr>
        <w:t xml:space="preserve">was performed according to manufacturer’s instructions. </w:t>
      </w:r>
      <w:r w:rsidR="00C45CE9" w:rsidRPr="004B0930">
        <w:rPr>
          <w:rFonts w:eastAsiaTheme="minorEastAsia"/>
          <w:lang w:eastAsia="ja-JP"/>
        </w:rPr>
        <w:t xml:space="preserve">The </w:t>
      </w:r>
      <w:r w:rsidR="00620F13" w:rsidRPr="00802346">
        <w:rPr>
          <w:rFonts w:eastAsiaTheme="minorEastAsia"/>
          <w:lang w:eastAsia="ja-JP"/>
        </w:rPr>
        <w:t xml:space="preserve">Flow cytometric analysis </w:t>
      </w:r>
      <w:r w:rsidR="00620F13" w:rsidRPr="00802346">
        <w:rPr>
          <w:rFonts w:eastAsiaTheme="minorEastAsia"/>
          <w:lang w:eastAsia="ja-JP"/>
        </w:rPr>
        <w:lastRenderedPageBreak/>
        <w:t>was performed on BD FACSCanto II Flow Cytometer (BD biosciences), and data were analyzed by FlowJo software (BD biosciences).</w:t>
      </w:r>
    </w:p>
    <w:p w14:paraId="488CBD03" w14:textId="77777777" w:rsidR="00031792" w:rsidRPr="008635A2" w:rsidRDefault="00031792" w:rsidP="00997F87">
      <w:pPr>
        <w:snapToGrid w:val="0"/>
        <w:spacing w:line="360" w:lineRule="auto"/>
        <w:contextualSpacing/>
        <w:jc w:val="both"/>
        <w:rPr>
          <w:rFonts w:eastAsiaTheme="minorEastAsia"/>
          <w:b/>
          <w:lang w:eastAsia="ja-JP"/>
        </w:rPr>
      </w:pPr>
    </w:p>
    <w:p w14:paraId="41968BA5" w14:textId="77777777" w:rsidR="00031792" w:rsidRDefault="00031792" w:rsidP="00997F87">
      <w:pPr>
        <w:snapToGrid w:val="0"/>
        <w:spacing w:line="360" w:lineRule="auto"/>
        <w:contextualSpacing/>
        <w:jc w:val="both"/>
      </w:pPr>
    </w:p>
    <w:p w14:paraId="6F06D5F5" w14:textId="1453685F" w:rsidR="00BA7A54" w:rsidRPr="00D4467C" w:rsidRDefault="00BA7A54" w:rsidP="00997F87">
      <w:pPr>
        <w:snapToGrid w:val="0"/>
        <w:spacing w:line="360" w:lineRule="auto"/>
        <w:contextualSpacing/>
        <w:jc w:val="both"/>
        <w:rPr>
          <w:rFonts w:eastAsiaTheme="minorEastAsia"/>
          <w:b/>
          <w:bCs/>
          <w:lang w:eastAsia="ja-JP"/>
        </w:rPr>
      </w:pPr>
      <w:r w:rsidRPr="00D4467C">
        <w:rPr>
          <w:rFonts w:eastAsiaTheme="minorEastAsia"/>
          <w:b/>
          <w:bCs/>
          <w:lang w:eastAsia="ja-JP"/>
        </w:rPr>
        <w:t>Glucose uptake assay</w:t>
      </w:r>
    </w:p>
    <w:p w14:paraId="497ACA13" w14:textId="4B0034C1" w:rsidR="00BA7A54" w:rsidRDefault="008D6BFE" w:rsidP="00997F87">
      <w:pPr>
        <w:snapToGrid w:val="0"/>
        <w:spacing w:line="360" w:lineRule="auto"/>
        <w:contextualSpacing/>
        <w:jc w:val="both"/>
        <w:rPr>
          <w:rFonts w:eastAsiaTheme="minorEastAsia"/>
          <w:lang w:eastAsia="ja-JP"/>
        </w:rPr>
      </w:pPr>
      <w:r>
        <w:rPr>
          <w:rFonts w:eastAsiaTheme="minorEastAsia"/>
          <w:lang w:eastAsia="ja-JP"/>
        </w:rPr>
        <w:t xml:space="preserve">Glucose Uptake Assay Kit-Green (Dojindo, Cat#UP02) </w:t>
      </w:r>
      <w:r w:rsidR="001C47A9">
        <w:rPr>
          <w:rFonts w:eastAsiaTheme="minorEastAsia"/>
          <w:lang w:eastAsia="ja-JP"/>
        </w:rPr>
        <w:t>or</w:t>
      </w:r>
      <w:r>
        <w:rPr>
          <w:rFonts w:eastAsiaTheme="minorEastAsia"/>
          <w:lang w:eastAsia="ja-JP"/>
        </w:rPr>
        <w:t xml:space="preserve"> -Red (Dojindo, Cat#UP03)</w:t>
      </w:r>
      <w:r w:rsidR="001C47A9" w:rsidRPr="00802346">
        <w:rPr>
          <w:rFonts w:eastAsiaTheme="minorEastAsia"/>
          <w:lang w:eastAsia="ja-JP"/>
        </w:rPr>
        <w:t xml:space="preserve"> was used for </w:t>
      </w:r>
      <w:r w:rsidR="001C47A9">
        <w:rPr>
          <w:rFonts w:eastAsiaTheme="minorEastAsia"/>
          <w:lang w:eastAsia="ja-JP"/>
        </w:rPr>
        <w:t>glucose uptake assay</w:t>
      </w:r>
      <w:r w:rsidR="001C47A9" w:rsidRPr="00802346">
        <w:rPr>
          <w:rFonts w:eastAsiaTheme="minorEastAsia"/>
          <w:lang w:eastAsia="ja-JP"/>
        </w:rPr>
        <w:t>.</w:t>
      </w:r>
      <w:r w:rsidR="00E005F5">
        <w:rPr>
          <w:rFonts w:eastAsiaTheme="minorEastAsia"/>
          <w:lang w:eastAsia="ja-JP"/>
        </w:rPr>
        <w:t xml:space="preserve"> The analysis was performed </w:t>
      </w:r>
      <w:r w:rsidR="00255514">
        <w:rPr>
          <w:rFonts w:eastAsiaTheme="minorEastAsia"/>
          <w:lang w:eastAsia="ja-JP"/>
        </w:rPr>
        <w:t xml:space="preserve">according to the manufacture’s protocol using human leukemic cells treated with </w:t>
      </w:r>
      <w:r w:rsidR="00C45A93" w:rsidRPr="00C45A93">
        <w:rPr>
          <w:rFonts w:eastAsiaTheme="minorEastAsia"/>
          <w:lang w:eastAsia="ja-JP"/>
        </w:rPr>
        <w:t>PBS or DOX (1µg/mL) for</w:t>
      </w:r>
      <w:r w:rsidR="00C45A93">
        <w:rPr>
          <w:rFonts w:eastAsiaTheme="minorEastAsia"/>
          <w:lang w:eastAsia="ja-JP"/>
        </w:rPr>
        <w:t xml:space="preserve"> 3 days, and </w:t>
      </w:r>
      <w:r w:rsidR="00255514">
        <w:rPr>
          <w:rFonts w:eastAsiaTheme="minorEastAsia"/>
          <w:lang w:eastAsia="ja-JP"/>
        </w:rPr>
        <w:t xml:space="preserve">murine </w:t>
      </w:r>
      <w:r w:rsidR="00255514" w:rsidRPr="00E477B1">
        <w:rPr>
          <w:rFonts w:eastAsiaTheme="minorEastAsia"/>
          <w:i/>
          <w:iCs/>
          <w:lang w:eastAsia="ja-JP"/>
        </w:rPr>
        <w:t>MLL-AF9</w:t>
      </w:r>
      <w:r w:rsidR="00255514">
        <w:rPr>
          <w:rFonts w:eastAsiaTheme="minorEastAsia"/>
          <w:lang w:eastAsia="ja-JP"/>
        </w:rPr>
        <w:t xml:space="preserve"> leukemic cells treated with </w:t>
      </w:r>
      <w:r w:rsidR="00C45A93" w:rsidRPr="00C45A93">
        <w:rPr>
          <w:rFonts w:eastAsiaTheme="minorEastAsia"/>
          <w:lang w:eastAsia="ja-JP"/>
        </w:rPr>
        <w:t>1μM</w:t>
      </w:r>
      <w:r w:rsidR="00C45A93">
        <w:rPr>
          <w:rFonts w:eastAsiaTheme="minorEastAsia"/>
          <w:lang w:eastAsia="ja-JP"/>
        </w:rPr>
        <w:t xml:space="preserve"> </w:t>
      </w:r>
      <w:r w:rsidR="00C45A93" w:rsidRPr="00C45A93">
        <w:rPr>
          <w:rFonts w:eastAsiaTheme="minorEastAsia"/>
          <w:lang w:eastAsia="ja-JP"/>
        </w:rPr>
        <w:t>4-OHT</w:t>
      </w:r>
      <w:r w:rsidR="00C45A93">
        <w:rPr>
          <w:rFonts w:eastAsiaTheme="minorEastAsia"/>
          <w:lang w:eastAsia="ja-JP"/>
        </w:rPr>
        <w:t xml:space="preserve"> </w:t>
      </w:r>
      <w:r w:rsidR="00C45A93" w:rsidRPr="00C45A93">
        <w:rPr>
          <w:rFonts w:eastAsiaTheme="minorEastAsia"/>
          <w:lang w:eastAsia="ja-JP"/>
        </w:rPr>
        <w:t>for 4 days</w:t>
      </w:r>
      <w:r w:rsidR="00C45A93">
        <w:rPr>
          <w:rFonts w:eastAsiaTheme="minorEastAsia"/>
          <w:lang w:eastAsia="ja-JP"/>
        </w:rPr>
        <w:t xml:space="preserve">. </w:t>
      </w:r>
    </w:p>
    <w:p w14:paraId="401A210A" w14:textId="77777777" w:rsidR="00BA7A54" w:rsidRDefault="00BA7A54" w:rsidP="00997F87">
      <w:pPr>
        <w:snapToGrid w:val="0"/>
        <w:spacing w:line="360" w:lineRule="auto"/>
        <w:contextualSpacing/>
        <w:jc w:val="both"/>
        <w:rPr>
          <w:rFonts w:eastAsiaTheme="minorEastAsia"/>
          <w:lang w:eastAsia="ja-JP"/>
        </w:rPr>
      </w:pPr>
    </w:p>
    <w:p w14:paraId="12D82B9A" w14:textId="67C5013C" w:rsidR="00BA7A54" w:rsidRPr="00D4467C" w:rsidRDefault="004C4163" w:rsidP="00997F87">
      <w:pPr>
        <w:snapToGrid w:val="0"/>
        <w:spacing w:line="360" w:lineRule="auto"/>
        <w:contextualSpacing/>
        <w:jc w:val="both"/>
        <w:rPr>
          <w:rFonts w:eastAsiaTheme="minorEastAsia"/>
          <w:b/>
          <w:bCs/>
          <w:lang w:eastAsia="ja-JP"/>
        </w:rPr>
      </w:pPr>
      <w:r>
        <w:rPr>
          <w:rFonts w:eastAsiaTheme="minorEastAsia"/>
          <w:b/>
          <w:bCs/>
          <w:lang w:eastAsia="ja-JP"/>
        </w:rPr>
        <w:t xml:space="preserve">Monitoring changes in </w:t>
      </w:r>
      <w:r w:rsidR="00BA7A54" w:rsidRPr="00D4467C">
        <w:rPr>
          <w:rFonts w:eastAsiaTheme="minorEastAsia"/>
          <w:b/>
          <w:bCs/>
          <w:lang w:eastAsia="ja-JP"/>
        </w:rPr>
        <w:t>intracellular glucose level</w:t>
      </w:r>
    </w:p>
    <w:p w14:paraId="263EC6A6" w14:textId="1D0CD11E" w:rsidR="00BA7A54" w:rsidRPr="00D4467C" w:rsidRDefault="004C4163" w:rsidP="00997F87">
      <w:pPr>
        <w:snapToGrid w:val="0"/>
        <w:spacing w:line="360" w:lineRule="auto"/>
        <w:contextualSpacing/>
        <w:jc w:val="both"/>
        <w:rPr>
          <w:rFonts w:eastAsiaTheme="minorEastAsia"/>
          <w:lang w:eastAsia="ja-JP"/>
        </w:rPr>
      </w:pPr>
      <w:r>
        <w:rPr>
          <w:rFonts w:eastAsiaTheme="minorEastAsia" w:hint="eastAsia"/>
          <w:lang w:eastAsia="ja-JP"/>
        </w:rPr>
        <w:t>G</w:t>
      </w:r>
      <w:r>
        <w:rPr>
          <w:rFonts w:eastAsiaTheme="minorEastAsia"/>
          <w:lang w:eastAsia="ja-JP"/>
        </w:rPr>
        <w:t xml:space="preserve">lucose-Glo Assay (Promega, Cat#J6021) was used for </w:t>
      </w:r>
      <w:r w:rsidR="001C286A">
        <w:rPr>
          <w:rFonts w:eastAsiaTheme="minorEastAsia"/>
          <w:lang w:eastAsia="ja-JP"/>
        </w:rPr>
        <w:t xml:space="preserve">monitoring changes in intracellular glucose levels. </w:t>
      </w:r>
      <w:r>
        <w:rPr>
          <w:rFonts w:eastAsiaTheme="minorEastAsia"/>
          <w:lang w:eastAsia="ja-JP"/>
        </w:rPr>
        <w:t xml:space="preserve"> </w:t>
      </w:r>
      <w:r w:rsidR="001D3D17">
        <w:rPr>
          <w:rFonts w:eastAsiaTheme="minorEastAsia"/>
          <w:lang w:eastAsia="ja-JP"/>
        </w:rPr>
        <w:t xml:space="preserve">The analysis was performed according to the manufacture’s protocol using human leukemic cells treated with </w:t>
      </w:r>
      <w:r w:rsidR="001D3D17" w:rsidRPr="00C45A93">
        <w:rPr>
          <w:rFonts w:eastAsiaTheme="minorEastAsia"/>
          <w:lang w:eastAsia="ja-JP"/>
        </w:rPr>
        <w:t>PBS or DOX (1µg/mL) for</w:t>
      </w:r>
      <w:r w:rsidR="001D3D17">
        <w:rPr>
          <w:rFonts w:eastAsiaTheme="minorEastAsia"/>
          <w:lang w:eastAsia="ja-JP"/>
        </w:rPr>
        <w:t xml:space="preserve"> 3 days, and murine </w:t>
      </w:r>
      <w:r w:rsidR="001D3D17" w:rsidRPr="00E477B1">
        <w:rPr>
          <w:rFonts w:eastAsiaTheme="minorEastAsia"/>
          <w:i/>
          <w:iCs/>
          <w:lang w:eastAsia="ja-JP"/>
        </w:rPr>
        <w:t>MLL-AF9</w:t>
      </w:r>
      <w:r w:rsidR="001D3D17">
        <w:rPr>
          <w:rFonts w:eastAsiaTheme="minorEastAsia"/>
          <w:lang w:eastAsia="ja-JP"/>
        </w:rPr>
        <w:t xml:space="preserve"> leukemic cells treated with </w:t>
      </w:r>
      <w:r w:rsidR="001D3D17" w:rsidRPr="00C45A93">
        <w:rPr>
          <w:rFonts w:eastAsiaTheme="minorEastAsia"/>
          <w:lang w:eastAsia="ja-JP"/>
        </w:rPr>
        <w:t>1μM</w:t>
      </w:r>
      <w:r w:rsidR="001D3D17">
        <w:rPr>
          <w:rFonts w:eastAsiaTheme="minorEastAsia"/>
          <w:lang w:eastAsia="ja-JP"/>
        </w:rPr>
        <w:t xml:space="preserve"> </w:t>
      </w:r>
      <w:r w:rsidR="001D3D17" w:rsidRPr="00C45A93">
        <w:rPr>
          <w:rFonts w:eastAsiaTheme="minorEastAsia"/>
          <w:lang w:eastAsia="ja-JP"/>
        </w:rPr>
        <w:t>4-OHT</w:t>
      </w:r>
      <w:r w:rsidR="001D3D17">
        <w:rPr>
          <w:rFonts w:eastAsiaTheme="minorEastAsia"/>
          <w:lang w:eastAsia="ja-JP"/>
        </w:rPr>
        <w:t xml:space="preserve"> </w:t>
      </w:r>
      <w:r w:rsidR="001D3D17" w:rsidRPr="00C45A93">
        <w:rPr>
          <w:rFonts w:eastAsiaTheme="minorEastAsia"/>
          <w:lang w:eastAsia="ja-JP"/>
        </w:rPr>
        <w:t>for 4 days</w:t>
      </w:r>
      <w:r w:rsidR="001D3D17">
        <w:rPr>
          <w:rFonts w:eastAsiaTheme="minorEastAsia"/>
          <w:lang w:eastAsia="ja-JP"/>
        </w:rPr>
        <w:t>.</w:t>
      </w:r>
    </w:p>
    <w:p w14:paraId="750EC934" w14:textId="77777777" w:rsidR="00BA7A54" w:rsidRDefault="00BA7A54" w:rsidP="00997F87">
      <w:pPr>
        <w:snapToGrid w:val="0"/>
        <w:spacing w:line="360" w:lineRule="auto"/>
        <w:contextualSpacing/>
        <w:jc w:val="both"/>
      </w:pPr>
    </w:p>
    <w:p w14:paraId="47780152" w14:textId="77777777" w:rsidR="00031792" w:rsidRPr="008635A2" w:rsidRDefault="00031792" w:rsidP="00997F87">
      <w:pPr>
        <w:snapToGrid w:val="0"/>
        <w:spacing w:line="360" w:lineRule="auto"/>
        <w:contextualSpacing/>
        <w:jc w:val="both"/>
        <w:rPr>
          <w:b/>
        </w:rPr>
      </w:pPr>
      <w:r w:rsidRPr="008635A2">
        <w:rPr>
          <w:b/>
        </w:rPr>
        <w:t>Immunoblotting</w:t>
      </w:r>
    </w:p>
    <w:p w14:paraId="61D79276" w14:textId="25D1AE36" w:rsidR="00031792" w:rsidRPr="003D4A35" w:rsidRDefault="00031792" w:rsidP="00997F87">
      <w:pPr>
        <w:spacing w:line="360" w:lineRule="auto"/>
        <w:jc w:val="both"/>
        <w:rPr>
          <w:lang w:eastAsia="ja-JP"/>
        </w:rPr>
      </w:pPr>
      <w:r w:rsidRPr="008635A2">
        <w:t xml:space="preserve">Cell extract was prepared by lysing cells in sodium dodecyl sulfate (SDS) sample buffer </w:t>
      </w:r>
      <w:r>
        <w:t xml:space="preserve">(1610747, Bio-Rad) </w:t>
      </w:r>
      <w:r w:rsidRPr="008635A2">
        <w:t xml:space="preserve">followed by incubation with benzonase (70746, Millipore) on ice for 10 minutes. Samples were boiled at 95 °C for 5 minutes and loaded to SDS-polyacrylamide gel electrophoresis (PAGE) </w:t>
      </w:r>
      <w:r>
        <w:t xml:space="preserve">using gradient gels (4561084, 4561085, 4561086, Bio-Rad) at 175V for 42minutes </w:t>
      </w:r>
      <w:r w:rsidRPr="008635A2">
        <w:t xml:space="preserve">and transferred to </w:t>
      </w:r>
      <w:r>
        <w:t>PVDF</w:t>
      </w:r>
      <w:r w:rsidRPr="008635A2">
        <w:t xml:space="preserve"> membranes (</w:t>
      </w:r>
      <w:r w:rsidRPr="00EB6B86">
        <w:t>IPVH00010, Merck</w:t>
      </w:r>
      <w:r w:rsidRPr="008635A2">
        <w:t>)</w:t>
      </w:r>
      <w:r>
        <w:t xml:space="preserve"> at 100V for 1 hour</w:t>
      </w:r>
      <w:r w:rsidRPr="008635A2">
        <w:t>. Immunoblot analysis was performed with the following antibodies</w:t>
      </w:r>
      <w:r w:rsidRPr="00614E8D">
        <w:t xml:space="preserve">: </w:t>
      </w:r>
      <w:r w:rsidR="00614E8D" w:rsidRPr="00D4467C">
        <w:t>TRAF6 (</w:t>
      </w:r>
      <w:r w:rsidR="00334D64" w:rsidRPr="00E477B1">
        <w:t>Cell Signaling</w:t>
      </w:r>
      <w:r w:rsidR="00334D64">
        <w:t>,</w:t>
      </w:r>
      <w:r w:rsidR="00334D64" w:rsidRPr="00334D64">
        <w:t xml:space="preserve"> </w:t>
      </w:r>
      <w:r w:rsidR="00334D64">
        <w:t>Cat#</w:t>
      </w:r>
      <w:r w:rsidR="00614E8D" w:rsidRPr="00D4467C">
        <w:t>8028,), OGT (</w:t>
      </w:r>
      <w:r w:rsidR="00334D64" w:rsidRPr="00E477B1">
        <w:t>Proteintech</w:t>
      </w:r>
      <w:r w:rsidR="00334D64">
        <w:t>, Cat#</w:t>
      </w:r>
      <w:r w:rsidR="00614E8D" w:rsidRPr="00D4467C">
        <w:t>11576-2-AP,), OGA (</w:t>
      </w:r>
      <w:r w:rsidR="00334D64" w:rsidRPr="00E477B1">
        <w:t>Proteintech</w:t>
      </w:r>
      <w:r w:rsidR="00334D64">
        <w:t>, Cat#</w:t>
      </w:r>
      <w:r w:rsidR="00614E8D" w:rsidRPr="00D4467C">
        <w:t>14711-1-AP,), O-GlcNAc, (</w:t>
      </w:r>
      <w:r w:rsidR="00334D64" w:rsidRPr="00E477B1">
        <w:t>abcam</w:t>
      </w:r>
      <w:r w:rsidR="00334D64">
        <w:t>, Cat#</w:t>
      </w:r>
      <w:r w:rsidR="00614E8D" w:rsidRPr="00D4467C">
        <w:t xml:space="preserve">ab2739; </w:t>
      </w:r>
      <w:r w:rsidR="00334D64" w:rsidRPr="00E477B1">
        <w:t>Active Motif</w:t>
      </w:r>
      <w:r w:rsidR="00334D64">
        <w:t>,</w:t>
      </w:r>
      <w:r w:rsidR="00334D64" w:rsidRPr="00334D64">
        <w:t xml:space="preserve"> </w:t>
      </w:r>
      <w:r w:rsidR="00334D64">
        <w:t>Cat#</w:t>
      </w:r>
      <w:r w:rsidR="00614E8D" w:rsidRPr="00D4467C">
        <w:t>61453) and GAPDH (</w:t>
      </w:r>
      <w:r w:rsidR="00334D64" w:rsidRPr="00E477B1">
        <w:t>Cell Signaling</w:t>
      </w:r>
      <w:r w:rsidR="00334D64">
        <w:t>, Cat#</w:t>
      </w:r>
      <w:r w:rsidR="00614E8D" w:rsidRPr="00D4467C">
        <w:t>2118).</w:t>
      </w:r>
      <w:r w:rsidR="0090708C" w:rsidRPr="008635A2">
        <w:t xml:space="preserve"> </w:t>
      </w:r>
      <w:r w:rsidR="0090708C">
        <w:t xml:space="preserve">Primary antibodies were diluted in 5% BSA (A9647, Sigma) or 5% dry fat milk in TBS-T (T9142, TaKaRa) according to manufacturer’s recommendation. Membranes were incubated with primary antibodies overnight at </w:t>
      </w:r>
      <w:r w:rsidR="0090708C" w:rsidRPr="007F4814">
        <w:t>4</w:t>
      </w:r>
      <w:r w:rsidR="0090708C" w:rsidRPr="007F4814">
        <w:rPr>
          <w:rFonts w:ascii="Cambria Math" w:eastAsia="ＭＳ 明朝" w:hAnsi="Cambria Math" w:cs="Cambria Math"/>
          <w:lang w:eastAsia="ja-JP"/>
        </w:rPr>
        <w:t>℃</w:t>
      </w:r>
      <w:r w:rsidR="0090708C">
        <w:rPr>
          <w:rFonts w:eastAsia="ＭＳ 明朝"/>
          <w:lang w:eastAsia="ja-JP"/>
        </w:rPr>
        <w:t>, and washed 30 minutes in TBS-T</w:t>
      </w:r>
      <w:r w:rsidR="0090708C" w:rsidRPr="003D4A35">
        <w:rPr>
          <w:rFonts w:eastAsia="ＭＳ 明朝"/>
          <w:lang w:eastAsia="ja-JP"/>
        </w:rPr>
        <w:t xml:space="preserve"> </w:t>
      </w:r>
      <w:r w:rsidR="0090708C" w:rsidRPr="003D4A35">
        <w:rPr>
          <w:rFonts w:eastAsiaTheme="minorEastAsia"/>
        </w:rPr>
        <w:t>before adding secondary diluted to 1:10,000 through 1:5,000 in 5% milk.</w:t>
      </w:r>
      <w:r w:rsidR="0090708C">
        <w:rPr>
          <w:rFonts w:eastAsiaTheme="minorEastAsia"/>
        </w:rPr>
        <w:t xml:space="preserve"> Imaging was performed Chemi-Doc MP Imaging System (Bio-Rad) or iBright FL1500 Imaging System (Thermo Fisher).</w:t>
      </w:r>
    </w:p>
    <w:p w14:paraId="261A9362" w14:textId="77777777" w:rsidR="00031792" w:rsidRPr="008635A2" w:rsidRDefault="00031792" w:rsidP="00997F87">
      <w:pPr>
        <w:spacing w:line="360" w:lineRule="auto"/>
        <w:jc w:val="both"/>
      </w:pPr>
    </w:p>
    <w:p w14:paraId="6494DA43" w14:textId="78151F83" w:rsidR="00031792" w:rsidRPr="008635A2" w:rsidRDefault="00031792" w:rsidP="00997F87">
      <w:pPr>
        <w:pStyle w:val="a7"/>
        <w:snapToGrid w:val="0"/>
        <w:spacing w:line="360" w:lineRule="auto"/>
        <w:contextualSpacing/>
        <w:outlineLvl w:val="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F127DF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RNA sequencing</w:t>
      </w:r>
      <w:r w:rsidR="00FC5E5F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</w:t>
      </w:r>
    </w:p>
    <w:p w14:paraId="3D861701" w14:textId="6812476D" w:rsidR="00031792" w:rsidRDefault="00395D95" w:rsidP="00395D95">
      <w:pPr>
        <w:spacing w:line="360" w:lineRule="auto"/>
        <w:jc w:val="both"/>
        <w:rPr>
          <w:color w:val="000000" w:themeColor="text1"/>
        </w:rPr>
      </w:pPr>
      <w:r w:rsidRPr="00395D95">
        <w:rPr>
          <w:color w:val="000000" w:themeColor="text1"/>
        </w:rPr>
        <w:t xml:space="preserve">RNA was isolated using Quick-RNA MiniPrep (Zymo Research, Cat#R1055) </w:t>
      </w:r>
      <w:r w:rsidR="00FF6BBD">
        <w:rPr>
          <w:color w:val="000000" w:themeColor="text1"/>
        </w:rPr>
        <w:t xml:space="preserve">or RNeasy Mini Kit (Qiagen, Cat#74106) </w:t>
      </w:r>
      <w:r w:rsidRPr="00395D95">
        <w:rPr>
          <w:color w:val="000000" w:themeColor="text1"/>
        </w:rPr>
        <w:t xml:space="preserve">from </w:t>
      </w:r>
      <w:r w:rsidR="00A92F96">
        <w:rPr>
          <w:color w:val="000000" w:themeColor="text1"/>
        </w:rPr>
        <w:t>human leukemic cells</w:t>
      </w:r>
      <w:r w:rsidRPr="00395D95">
        <w:rPr>
          <w:color w:val="000000" w:themeColor="text1"/>
        </w:rPr>
        <w:t xml:space="preserve"> </w:t>
      </w:r>
      <w:r w:rsidR="0087697F">
        <w:rPr>
          <w:color w:val="000000" w:themeColor="text1"/>
        </w:rPr>
        <w:t xml:space="preserve">transduced with inducible shTRAF6 </w:t>
      </w:r>
      <w:r w:rsidRPr="00395D95">
        <w:rPr>
          <w:color w:val="000000" w:themeColor="text1"/>
        </w:rPr>
        <w:t>treat</w:t>
      </w:r>
      <w:r w:rsidRPr="0087697F">
        <w:rPr>
          <w:color w:val="000000" w:themeColor="text1"/>
        </w:rPr>
        <w:t xml:space="preserve">ed with </w:t>
      </w:r>
      <w:r w:rsidR="0087697F" w:rsidRPr="0087697F">
        <w:rPr>
          <w:color w:val="000000" w:themeColor="text1"/>
        </w:rPr>
        <w:t>PBS</w:t>
      </w:r>
      <w:r w:rsidRPr="0087697F">
        <w:rPr>
          <w:color w:val="000000" w:themeColor="text1"/>
        </w:rPr>
        <w:t xml:space="preserve"> or </w:t>
      </w:r>
      <w:r w:rsidR="0087697F" w:rsidRPr="0087697F">
        <w:rPr>
          <w:color w:val="000000" w:themeColor="text1"/>
        </w:rPr>
        <w:t>DOX</w:t>
      </w:r>
      <w:r w:rsidRPr="0087697F">
        <w:rPr>
          <w:color w:val="000000" w:themeColor="text1"/>
        </w:rPr>
        <w:t xml:space="preserve"> (</w:t>
      </w:r>
      <w:r w:rsidR="0087697F" w:rsidRPr="0087697F">
        <w:rPr>
          <w:rFonts w:eastAsia="ＭＳ 明朝"/>
          <w:color w:val="000000" w:themeColor="text1"/>
          <w:lang w:eastAsia="ja-JP"/>
        </w:rPr>
        <w:t>1µg/mL)</w:t>
      </w:r>
      <w:r w:rsidRPr="0087697F">
        <w:rPr>
          <w:color w:val="000000" w:themeColor="text1"/>
        </w:rPr>
        <w:t xml:space="preserve"> </w:t>
      </w:r>
      <w:r w:rsidRPr="00395D95">
        <w:rPr>
          <w:color w:val="000000" w:themeColor="text1"/>
        </w:rPr>
        <w:t xml:space="preserve">for </w:t>
      </w:r>
      <w:r w:rsidR="00A92F96">
        <w:rPr>
          <w:color w:val="000000" w:themeColor="text1"/>
        </w:rPr>
        <w:t>7 days</w:t>
      </w:r>
      <w:r w:rsidRPr="00395D95">
        <w:rPr>
          <w:color w:val="000000" w:themeColor="text1"/>
        </w:rPr>
        <w:t xml:space="preserve"> in biological </w:t>
      </w:r>
      <w:r w:rsidR="00FF6BBD">
        <w:rPr>
          <w:color w:val="000000" w:themeColor="text1"/>
        </w:rPr>
        <w:t>triplicate</w:t>
      </w:r>
      <w:r w:rsidRPr="00395D95">
        <w:rPr>
          <w:color w:val="000000" w:themeColor="text1"/>
        </w:rPr>
        <w:t xml:space="preserve">. </w:t>
      </w:r>
      <w:r w:rsidR="000D080D">
        <w:rPr>
          <w:rFonts w:eastAsiaTheme="minorEastAsia" w:hint="eastAsia"/>
          <w:color w:val="000000" w:themeColor="text1"/>
          <w:lang w:eastAsia="ja-JP"/>
        </w:rPr>
        <w:t>F</w:t>
      </w:r>
      <w:r w:rsidR="000D080D">
        <w:rPr>
          <w:rFonts w:eastAsiaTheme="minorEastAsia"/>
          <w:color w:val="000000" w:themeColor="text1"/>
          <w:lang w:eastAsia="ja-JP"/>
        </w:rPr>
        <w:t xml:space="preserve">or murine </w:t>
      </w:r>
      <w:r w:rsidR="000D080D" w:rsidRPr="00D4467C">
        <w:rPr>
          <w:rFonts w:eastAsiaTheme="minorEastAsia"/>
          <w:i/>
          <w:iCs/>
          <w:color w:val="000000" w:themeColor="text1"/>
          <w:lang w:eastAsia="ja-JP"/>
        </w:rPr>
        <w:t>MLL-AF9</w:t>
      </w:r>
      <w:r w:rsidR="000D080D">
        <w:rPr>
          <w:rFonts w:eastAsiaTheme="minorEastAsia"/>
          <w:color w:val="000000" w:themeColor="text1"/>
          <w:lang w:eastAsia="ja-JP"/>
        </w:rPr>
        <w:t xml:space="preserve"> leukemic</w:t>
      </w:r>
      <w:r w:rsidR="009F5BFE">
        <w:rPr>
          <w:rFonts w:eastAsiaTheme="minorEastAsia"/>
          <w:color w:val="000000" w:themeColor="text1"/>
          <w:lang w:eastAsia="ja-JP"/>
        </w:rPr>
        <w:t xml:space="preserve"> cells</w:t>
      </w:r>
      <w:r w:rsidR="00D473FD">
        <w:rPr>
          <w:rFonts w:eastAsiaTheme="minorEastAsia"/>
          <w:color w:val="000000" w:themeColor="text1"/>
          <w:lang w:eastAsia="ja-JP"/>
        </w:rPr>
        <w:t>,</w:t>
      </w:r>
      <w:r w:rsidR="000D080D">
        <w:rPr>
          <w:rFonts w:eastAsiaTheme="minorEastAsia"/>
          <w:color w:val="000000" w:themeColor="text1"/>
          <w:lang w:eastAsia="ja-JP"/>
        </w:rPr>
        <w:t xml:space="preserve"> </w:t>
      </w:r>
      <w:r w:rsidR="00D473FD">
        <w:rPr>
          <w:rFonts w:eastAsiaTheme="minorEastAsia"/>
          <w:color w:val="000000" w:themeColor="text1"/>
          <w:lang w:eastAsia="ja-JP"/>
        </w:rPr>
        <w:t>RNA was extracted</w:t>
      </w:r>
      <w:r w:rsidR="009F5BFE">
        <w:rPr>
          <w:rFonts w:eastAsiaTheme="minorEastAsia"/>
          <w:color w:val="000000" w:themeColor="text1"/>
          <w:lang w:eastAsia="ja-JP"/>
        </w:rPr>
        <w:t xml:space="preserve"> with </w:t>
      </w:r>
      <w:r w:rsidR="009F5BFE">
        <w:rPr>
          <w:color w:val="000000" w:themeColor="text1"/>
        </w:rPr>
        <w:t>RNeasy Mini Kit (Qiagen, Cat#74106) after the treatment of 1</w:t>
      </w:r>
      <w:r w:rsidR="009F5BFE" w:rsidRPr="00D4467C">
        <w:rPr>
          <w:rFonts w:eastAsia="ＭＳ 明朝" w:hint="eastAsia"/>
          <w:color w:val="000000" w:themeColor="text1"/>
          <w:lang w:eastAsia="ja-JP"/>
        </w:rPr>
        <w:t>μ</w:t>
      </w:r>
      <w:r w:rsidR="009F5BFE" w:rsidRPr="009F5BFE">
        <w:rPr>
          <w:color w:val="000000" w:themeColor="text1"/>
        </w:rPr>
        <w:t xml:space="preserve">M </w:t>
      </w:r>
      <w:r w:rsidR="009F5BFE">
        <w:rPr>
          <w:color w:val="000000" w:themeColor="text1"/>
        </w:rPr>
        <w:t xml:space="preserve">of </w:t>
      </w:r>
      <w:r w:rsidR="009F5BFE" w:rsidRPr="009F5BFE">
        <w:rPr>
          <w:color w:val="000000" w:themeColor="text1"/>
        </w:rPr>
        <w:t>4-OHT</w:t>
      </w:r>
      <w:r w:rsidR="009F5BFE">
        <w:rPr>
          <w:color w:val="000000" w:themeColor="text1"/>
        </w:rPr>
        <w:t xml:space="preserve"> for 4 days </w:t>
      </w:r>
      <w:r w:rsidR="009F5BFE" w:rsidRPr="00395D95">
        <w:rPr>
          <w:color w:val="000000" w:themeColor="text1"/>
        </w:rPr>
        <w:t xml:space="preserve">in biological </w:t>
      </w:r>
      <w:r w:rsidR="009F5BFE">
        <w:rPr>
          <w:color w:val="000000" w:themeColor="text1"/>
        </w:rPr>
        <w:t>triplicate</w:t>
      </w:r>
      <w:r w:rsidR="009F5BFE" w:rsidRPr="009F5BFE">
        <w:rPr>
          <w:color w:val="000000" w:themeColor="text1"/>
        </w:rPr>
        <w:t>.</w:t>
      </w:r>
      <w:r w:rsidR="004136AD">
        <w:rPr>
          <w:color w:val="000000" w:themeColor="text1"/>
        </w:rPr>
        <w:t xml:space="preserve"> </w:t>
      </w:r>
      <w:r w:rsidR="004136AD">
        <w:rPr>
          <w:color w:val="000000" w:themeColor="text1"/>
        </w:rPr>
        <w:lastRenderedPageBreak/>
        <w:t xml:space="preserve">The RNA samples from HEL, MV4;11 cells were submitted to </w:t>
      </w:r>
      <w:r w:rsidR="00B768A5">
        <w:rPr>
          <w:color w:val="000000" w:themeColor="text1"/>
        </w:rPr>
        <w:t>t</w:t>
      </w:r>
      <w:r w:rsidR="004136AD" w:rsidRPr="00395D95">
        <w:rPr>
          <w:color w:val="000000" w:themeColor="text1"/>
        </w:rPr>
        <w:t>he DNA Sequencing and Genotyping Core at CCHMC</w:t>
      </w:r>
      <w:r w:rsidR="004136AD">
        <w:rPr>
          <w:color w:val="000000" w:themeColor="text1"/>
        </w:rPr>
        <w:t xml:space="preserve"> (USA)</w:t>
      </w:r>
      <w:r w:rsidR="004136AD" w:rsidRPr="00395D95">
        <w:rPr>
          <w:color w:val="000000" w:themeColor="text1"/>
        </w:rPr>
        <w:t>.</w:t>
      </w:r>
      <w:r w:rsidR="004136AD">
        <w:rPr>
          <w:color w:val="000000" w:themeColor="text1"/>
        </w:rPr>
        <w:t xml:space="preserve"> </w:t>
      </w:r>
      <w:r w:rsidR="000B43F5" w:rsidRPr="00395D95">
        <w:rPr>
          <w:color w:val="000000" w:themeColor="text1"/>
        </w:rPr>
        <w:t>RNA libraries were prepared according to the Illumina TruSeq Stranded mRNA</w:t>
      </w:r>
      <w:r w:rsidR="000B43F5">
        <w:rPr>
          <w:color w:val="000000" w:themeColor="text1"/>
        </w:rPr>
        <w:t xml:space="preserve"> </w:t>
      </w:r>
      <w:r w:rsidR="000B43F5" w:rsidRPr="00395D95">
        <w:rPr>
          <w:color w:val="000000" w:themeColor="text1"/>
        </w:rPr>
        <w:t>(polyA capture) library protocol by the DNA Sequencing and Genotyping Core at CCHMC.</w:t>
      </w:r>
      <w:r w:rsidR="000B43F5" w:rsidRPr="00E65585">
        <w:t xml:space="preserve"> </w:t>
      </w:r>
      <w:r w:rsidR="000B43F5">
        <w:t xml:space="preserve">Libraries were sequenced at an average depth of 30M paired-end 100 nucleotide reads. </w:t>
      </w:r>
      <w:r w:rsidR="00C041AA">
        <w:rPr>
          <w:color w:val="000000" w:themeColor="text1"/>
        </w:rPr>
        <w:t xml:space="preserve">The samples form TF-1, THP-1, MOLM14, and murine </w:t>
      </w:r>
      <w:r w:rsidR="00C041AA" w:rsidRPr="00E477B1">
        <w:rPr>
          <w:i/>
          <w:iCs/>
          <w:color w:val="000000" w:themeColor="text1"/>
        </w:rPr>
        <w:t>MLL-AF9</w:t>
      </w:r>
      <w:r w:rsidR="00C041AA">
        <w:rPr>
          <w:color w:val="000000" w:themeColor="text1"/>
        </w:rPr>
        <w:t xml:space="preserve"> cells were submitted to Kazusa DNA Research Institute (Japan).</w:t>
      </w:r>
      <w:r w:rsidR="00C041AA" w:rsidRPr="00C041AA">
        <w:t xml:space="preserve"> </w:t>
      </w:r>
      <w:r w:rsidR="00C041AA" w:rsidRPr="00C041AA">
        <w:rPr>
          <w:color w:val="000000" w:themeColor="text1"/>
        </w:rPr>
        <w:t xml:space="preserve">Total </w:t>
      </w:r>
      <w:r w:rsidR="00E87461">
        <w:rPr>
          <w:color w:val="000000" w:themeColor="text1"/>
        </w:rPr>
        <w:t>2</w:t>
      </w:r>
      <w:r w:rsidR="00C041AA" w:rsidRPr="00C041AA">
        <w:rPr>
          <w:color w:val="000000" w:themeColor="text1"/>
        </w:rPr>
        <w:t>00 ng of RNA was used for the 3</w:t>
      </w:r>
      <w:r w:rsidR="00C041AA" w:rsidRPr="00C041AA">
        <w:rPr>
          <w:rFonts w:hint="eastAsia"/>
          <w:color w:val="000000" w:themeColor="text1"/>
        </w:rPr>
        <w:t>′</w:t>
      </w:r>
      <w:r w:rsidR="00C041AA" w:rsidRPr="00C041AA">
        <w:rPr>
          <w:color w:val="000000" w:themeColor="text1"/>
        </w:rPr>
        <w:t>mRNA library preparation with QuantSeq 3</w:t>
      </w:r>
      <w:r w:rsidR="00C041AA" w:rsidRPr="00C041AA">
        <w:rPr>
          <w:rFonts w:hint="eastAsia"/>
          <w:color w:val="000000" w:themeColor="text1"/>
        </w:rPr>
        <w:t>′</w:t>
      </w:r>
      <w:r w:rsidR="00C041AA" w:rsidRPr="00C041AA">
        <w:rPr>
          <w:color w:val="000000" w:themeColor="text1"/>
        </w:rPr>
        <w:t xml:space="preserve"> mRNA-Seq Library Prep Kit FWD (LEXOGEN</w:t>
      </w:r>
      <w:r w:rsidR="00C041AA">
        <w:rPr>
          <w:color w:val="000000" w:themeColor="text1"/>
        </w:rPr>
        <w:t>,</w:t>
      </w:r>
      <w:r w:rsidR="00C041AA" w:rsidRPr="00C041AA">
        <w:rPr>
          <w:color w:val="000000" w:themeColor="text1"/>
        </w:rPr>
        <w:t xml:space="preserve"> </w:t>
      </w:r>
      <w:r w:rsidR="00C041AA">
        <w:rPr>
          <w:color w:val="000000" w:themeColor="text1"/>
        </w:rPr>
        <w:t>Cat</w:t>
      </w:r>
      <w:r w:rsidR="00C041AA" w:rsidRPr="00C041AA">
        <w:rPr>
          <w:color w:val="000000" w:themeColor="text1"/>
        </w:rPr>
        <w:t>#015.384)</w:t>
      </w:r>
      <w:r w:rsidR="00C041AA">
        <w:rPr>
          <w:color w:val="000000" w:themeColor="text1"/>
        </w:rPr>
        <w:t xml:space="preserve"> </w:t>
      </w:r>
      <w:r w:rsidR="00C041AA" w:rsidRPr="00C041AA">
        <w:rPr>
          <w:color w:val="000000" w:themeColor="text1"/>
        </w:rPr>
        <w:t>according to the manufacture`s protocol.</w:t>
      </w:r>
      <w:r w:rsidR="009335E9" w:rsidRPr="009335E9">
        <w:t xml:space="preserve"> </w:t>
      </w:r>
      <w:r w:rsidR="009335E9" w:rsidRPr="009335E9">
        <w:rPr>
          <w:color w:val="000000" w:themeColor="text1"/>
        </w:rPr>
        <w:t xml:space="preserve">The pooled libraries were loaded on the Illumina Nextseq500 platform and analyzed by 75bp single read. </w:t>
      </w:r>
      <w:r w:rsidR="009335E9">
        <w:rPr>
          <w:color w:val="000000" w:themeColor="text1"/>
        </w:rPr>
        <w:t>A</w:t>
      </w:r>
      <w:r w:rsidR="009335E9" w:rsidRPr="000B43F5">
        <w:rPr>
          <w:color w:val="000000" w:themeColor="text1"/>
        </w:rPr>
        <w:t xml:space="preserve">daptor sequences were trimmed from the raw RNA-seq reads with fastp (v 0.23.1). Trimmed reads of each sample were mapped to the reference </w:t>
      </w:r>
      <w:r w:rsidR="00E663B6">
        <w:rPr>
          <w:color w:val="000000" w:themeColor="text1"/>
        </w:rPr>
        <w:t xml:space="preserve">human genome (hg38) </w:t>
      </w:r>
      <w:r w:rsidR="003A2C90">
        <w:rPr>
          <w:color w:val="000000" w:themeColor="text1"/>
        </w:rPr>
        <w:t xml:space="preserve">or </w:t>
      </w:r>
      <w:r w:rsidR="009335E9" w:rsidRPr="000B43F5">
        <w:rPr>
          <w:color w:val="000000" w:themeColor="text1"/>
        </w:rPr>
        <w:t>mouse genome</w:t>
      </w:r>
      <w:r w:rsidR="00E87461">
        <w:rPr>
          <w:color w:val="000000" w:themeColor="text1"/>
        </w:rPr>
        <w:t xml:space="preserve"> (</w:t>
      </w:r>
      <w:r w:rsidR="009335E9" w:rsidRPr="000B43F5">
        <w:rPr>
          <w:color w:val="000000" w:themeColor="text1"/>
        </w:rPr>
        <w:t>mm10</w:t>
      </w:r>
      <w:r w:rsidR="00E87461">
        <w:rPr>
          <w:color w:val="000000" w:themeColor="text1"/>
        </w:rPr>
        <w:t>)</w:t>
      </w:r>
      <w:r w:rsidR="009335E9" w:rsidRPr="000B43F5">
        <w:rPr>
          <w:color w:val="000000" w:themeColor="text1"/>
        </w:rPr>
        <w:t xml:space="preserve"> by using STAR (v 2.3.1) and normalized to 1 million reads in the original library. Genes with an average of 10 or more reads in either group were subjected for further analysis.</w:t>
      </w:r>
      <w:r w:rsidR="00E663B6">
        <w:rPr>
          <w:color w:val="000000" w:themeColor="text1"/>
        </w:rPr>
        <w:t xml:space="preserve"> </w:t>
      </w:r>
      <w:r w:rsidR="00031792" w:rsidRPr="00E65585">
        <w:t>The analysis of RNA sequencing was performed with iGeak</w:t>
      </w:r>
      <w:r w:rsidR="00E65585" w:rsidRPr="00E65585">
        <w:fldChar w:fldCharType="begin"/>
      </w:r>
      <w:r w:rsidR="001B4328">
        <w:instrText xml:space="preserve"> ADDIN EN.CITE &lt;EndNote&gt;&lt;Cite&gt;&lt;Author&gt;Choi&lt;/Author&gt;&lt;Year&gt;2019&lt;/Year&gt;&lt;RecNum&gt;12&lt;/RecNum&gt;&lt;DisplayText&gt;&lt;style face="superscript"&gt;1&lt;/style&gt;&lt;/DisplayText&gt;&lt;record&gt;&lt;rec-number&gt;12&lt;/rec-number&gt;&lt;foreign-keys&gt;&lt;key app="EN" db-id="95xxpfev6r2xpoe25php22fpw005e00vxpva" timestamp="1709107432"&gt;12&lt;/key&gt;&lt;/foreign-keys&gt;&lt;ref-type name="Journal Article"&gt;17&lt;/ref-type&gt;&lt;contributors&gt;&lt;authors&gt;&lt;author&gt;Choi, K.&lt;/author&gt;&lt;author&gt;Ratner, N.&lt;/author&gt;&lt;/authors&gt;&lt;/contributors&gt;&lt;auth-address&gt;Division of Experimental Hematology and Cancer Biology, Cincinnati Children&amp;apos;s Hospital Medical Center, Cincinnati, OH, 45229, USA. kwangmin.choi.phd@gmail.com.&amp;#xD;Division of Experimental Hematology and Cancer Biology, Cincinnati Children&amp;apos;s Hospital Medical Center, Cincinnati, OH, 45229, USA.&lt;/auth-address&gt;&lt;titles&gt;&lt;title&gt;iGEAK: an interactive gene expression analysis kit for seamless workflow using the R/shiny platform&lt;/title&gt;&lt;secondary-title&gt;BMC Genomics&lt;/secondary-title&gt;&lt;/titles&gt;&lt;periodical&gt;&lt;full-title&gt;BMC Genomics&lt;/full-title&gt;&lt;/periodical&gt;&lt;pages&gt;177&lt;/pages&gt;&lt;volume&gt;20&lt;/volume&gt;&lt;number&gt;1&lt;/number&gt;&lt;keywords&gt;&lt;keyword&gt;Gene Expression Profiling/*methods&lt;/keyword&gt;&lt;keyword&gt;Oligonucleotide Array Sequence Analysis&lt;/keyword&gt;&lt;keyword&gt;Sequence Analysis, RNA&lt;/keyword&gt;&lt;keyword&gt;*Workflow&lt;/keyword&gt;&lt;keyword&gt;Differential expression (DE) analysis&lt;/keyword&gt;&lt;keyword&gt;Genomics&lt;/keyword&gt;&lt;keyword&gt;Graphical user interface&lt;/keyword&gt;&lt;keyword&gt;Microarray&lt;/keyword&gt;&lt;keyword&gt;Pipeline&lt;/keyword&gt;&lt;keyword&gt;R&lt;/keyword&gt;&lt;keyword&gt;RNA-seq&lt;/keyword&gt;&lt;keyword&gt;Shiny&lt;/keyword&gt;&lt;keyword&gt;Transcriptomics&lt;/keyword&gt;&lt;/keywords&gt;&lt;dates&gt;&lt;year&gt;2019&lt;/year&gt;&lt;pub-dates&gt;&lt;date&gt;Mar 6&lt;/date&gt;&lt;/pub-dates&gt;&lt;/dates&gt;&lt;isbn&gt;1471-2164 (Electronic)&amp;#xD;1471-2164 (Linking)&lt;/isbn&gt;&lt;accession-num&gt;30841853&lt;/accession-num&gt;&lt;urls&gt;&lt;related-urls&gt;&lt;url&gt;https://www.ncbi.nlm.nih.gov/pubmed/30841853&lt;/url&gt;&lt;/related-urls&gt;&lt;/urls&gt;&lt;custom2&gt;PMC6404331&lt;/custom2&gt;&lt;electronic-resource-num&gt;10.1186/s12864-019-5548-x&lt;/electronic-resource-num&gt;&lt;/record&gt;&lt;/Cite&gt;&lt;/EndNote&gt;</w:instrText>
      </w:r>
      <w:r w:rsidR="00E65585" w:rsidRPr="00E65585">
        <w:fldChar w:fldCharType="separate"/>
      </w:r>
      <w:r w:rsidR="001B4328" w:rsidRPr="001B4328">
        <w:rPr>
          <w:noProof/>
          <w:vertAlign w:val="superscript"/>
        </w:rPr>
        <w:t>1</w:t>
      </w:r>
      <w:r w:rsidR="00E65585" w:rsidRPr="00E65585">
        <w:fldChar w:fldCharType="end"/>
      </w:r>
      <w:r w:rsidR="00031792" w:rsidRPr="00E65585">
        <w:t>.</w:t>
      </w:r>
      <w:r w:rsidR="00031792" w:rsidRPr="00244945">
        <w:rPr>
          <w:highlight w:val="green"/>
        </w:rPr>
        <w:t xml:space="preserve"> </w:t>
      </w:r>
    </w:p>
    <w:p w14:paraId="5C2D52F5" w14:textId="131AFDD5" w:rsidR="00031792" w:rsidRDefault="00031792" w:rsidP="00997F87">
      <w:pPr>
        <w:spacing w:line="360" w:lineRule="auto"/>
        <w:jc w:val="both"/>
        <w:rPr>
          <w:rFonts w:eastAsiaTheme="minorEastAsia"/>
          <w:b/>
          <w:bCs/>
          <w:color w:val="000000" w:themeColor="text1"/>
          <w:lang w:eastAsia="ja-JP"/>
        </w:rPr>
      </w:pPr>
    </w:p>
    <w:p w14:paraId="0D888097" w14:textId="651D6802" w:rsidR="008C2521" w:rsidRDefault="008C2521" w:rsidP="00997F87">
      <w:pPr>
        <w:spacing w:line="360" w:lineRule="auto"/>
        <w:jc w:val="both"/>
        <w:rPr>
          <w:rFonts w:eastAsiaTheme="minorEastAsia"/>
          <w:b/>
          <w:bCs/>
          <w:color w:val="000000" w:themeColor="text1"/>
          <w:lang w:eastAsia="ja-JP"/>
        </w:rPr>
      </w:pPr>
      <w:r w:rsidRPr="008C2521">
        <w:rPr>
          <w:rFonts w:eastAsiaTheme="minorEastAsia"/>
          <w:b/>
          <w:bCs/>
          <w:color w:val="000000" w:themeColor="text1"/>
          <w:lang w:eastAsia="ja-JP"/>
        </w:rPr>
        <w:t>Gene set enrichment analysis</w:t>
      </w:r>
    </w:p>
    <w:p w14:paraId="1D0AC76E" w14:textId="11C87A02" w:rsidR="008C2521" w:rsidRPr="008C2521" w:rsidRDefault="00D97CB8" w:rsidP="00D97CB8">
      <w:pPr>
        <w:spacing w:line="360" w:lineRule="auto"/>
        <w:jc w:val="both"/>
        <w:rPr>
          <w:rFonts w:eastAsiaTheme="minorEastAsia"/>
          <w:color w:val="000000" w:themeColor="text1"/>
          <w:lang w:eastAsia="ja-JP"/>
        </w:rPr>
      </w:pPr>
      <w:r w:rsidRPr="00D97CB8">
        <w:rPr>
          <w:rFonts w:eastAsiaTheme="minorEastAsia"/>
          <w:color w:val="000000" w:themeColor="text1"/>
          <w:lang w:eastAsia="ja-JP"/>
        </w:rPr>
        <w:t>We performed GSEA as described</w:t>
      </w:r>
      <w:r>
        <w:rPr>
          <w:rFonts w:eastAsiaTheme="minorEastAsia"/>
          <w:color w:val="000000" w:themeColor="text1"/>
          <w:lang w:eastAsia="ja-JP"/>
        </w:rPr>
        <w:fldChar w:fldCharType="begin">
          <w:fldData xml:space="preserve">PEVuZE5vdGU+PENpdGU+PEF1dGhvcj5TdWJyYW1hbmlhbjwvQXV0aG9yPjxZZWFyPjIwMDU8L1ll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</w:fldData>
        </w:fldChar>
      </w:r>
      <w:r w:rsidR="001B4328">
        <w:rPr>
          <w:rFonts w:eastAsiaTheme="minorEastAsia"/>
          <w:color w:val="000000" w:themeColor="text1"/>
          <w:lang w:eastAsia="ja-JP"/>
        </w:rPr>
        <w:instrText xml:space="preserve"> ADDIN EN.CITE </w:instrText>
      </w:r>
      <w:r w:rsidR="001B4328">
        <w:rPr>
          <w:rFonts w:eastAsiaTheme="minorEastAsia"/>
          <w:color w:val="000000" w:themeColor="text1"/>
          <w:lang w:eastAsia="ja-JP"/>
        </w:rPr>
        <w:fldChar w:fldCharType="begin">
          <w:fldData xml:space="preserve">PEVuZE5vdGU+PENpdGU+PEF1dGhvcj5TdWJyYW1hbmlhbjwvQXV0aG9yPjxZZWFyPjIwMDU8L1ll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</w:fldData>
        </w:fldChar>
      </w:r>
      <w:r w:rsidR="001B4328">
        <w:rPr>
          <w:rFonts w:eastAsiaTheme="minorEastAsia"/>
          <w:color w:val="000000" w:themeColor="text1"/>
          <w:lang w:eastAsia="ja-JP"/>
        </w:rPr>
        <w:instrText xml:space="preserve"> ADDIN EN.CITE.DATA </w:instrText>
      </w:r>
      <w:r w:rsidR="001B4328">
        <w:rPr>
          <w:rFonts w:eastAsiaTheme="minorEastAsia"/>
          <w:color w:val="000000" w:themeColor="text1"/>
          <w:lang w:eastAsia="ja-JP"/>
        </w:rPr>
      </w:r>
      <w:r w:rsidR="001B4328">
        <w:rPr>
          <w:rFonts w:eastAsiaTheme="minorEastAsia"/>
          <w:color w:val="000000" w:themeColor="text1"/>
          <w:lang w:eastAsia="ja-JP"/>
        </w:rPr>
        <w:fldChar w:fldCharType="end"/>
      </w:r>
      <w:r>
        <w:rPr>
          <w:rFonts w:eastAsiaTheme="minorEastAsia"/>
          <w:color w:val="000000" w:themeColor="text1"/>
          <w:lang w:eastAsia="ja-JP"/>
        </w:rPr>
      </w:r>
      <w:r>
        <w:rPr>
          <w:rFonts w:eastAsiaTheme="minorEastAsia"/>
          <w:color w:val="000000" w:themeColor="text1"/>
          <w:lang w:eastAsia="ja-JP"/>
        </w:rPr>
        <w:fldChar w:fldCharType="separate"/>
      </w:r>
      <w:r w:rsidR="001B4328" w:rsidRPr="001B4328">
        <w:rPr>
          <w:rFonts w:eastAsiaTheme="minorEastAsia"/>
          <w:noProof/>
          <w:color w:val="000000" w:themeColor="text1"/>
          <w:vertAlign w:val="superscript"/>
          <w:lang w:eastAsia="ja-JP"/>
        </w:rPr>
        <w:t>2</w:t>
      </w:r>
      <w:r>
        <w:rPr>
          <w:rFonts w:eastAsiaTheme="minorEastAsia"/>
          <w:color w:val="000000" w:themeColor="text1"/>
          <w:lang w:eastAsia="ja-JP"/>
        </w:rPr>
        <w:fldChar w:fldCharType="end"/>
      </w:r>
      <w:r w:rsidRPr="00D97CB8">
        <w:rPr>
          <w:rFonts w:eastAsiaTheme="minorEastAsia"/>
          <w:color w:val="000000" w:themeColor="text1"/>
          <w:lang w:eastAsia="ja-JP"/>
        </w:rPr>
        <w:t xml:space="preserve">. Patients with </w:t>
      </w:r>
      <w:r>
        <w:rPr>
          <w:rFonts w:eastAsiaTheme="minorEastAsia"/>
          <w:color w:val="000000" w:themeColor="text1"/>
          <w:lang w:eastAsia="ja-JP"/>
        </w:rPr>
        <w:t>AML</w:t>
      </w:r>
      <w:r w:rsidRPr="00D97CB8">
        <w:rPr>
          <w:rFonts w:eastAsiaTheme="minorEastAsia"/>
          <w:color w:val="000000" w:themeColor="text1"/>
          <w:lang w:eastAsia="ja-JP"/>
        </w:rPr>
        <w:t xml:space="preserve"> were stratified based on low and</w:t>
      </w:r>
      <w:r>
        <w:rPr>
          <w:rFonts w:eastAsiaTheme="minorEastAsia"/>
          <w:color w:val="000000" w:themeColor="text1"/>
          <w:lang w:eastAsia="ja-JP"/>
        </w:rPr>
        <w:t xml:space="preserve"> </w:t>
      </w:r>
      <w:r w:rsidRPr="00D97CB8">
        <w:rPr>
          <w:rFonts w:eastAsiaTheme="minorEastAsia"/>
          <w:color w:val="000000" w:themeColor="text1"/>
          <w:lang w:eastAsia="ja-JP"/>
        </w:rPr>
        <w:t>high TRAF6 expression as defined by: TRAF6 high, Z score &gt; 1; TRAF6 low, Z score &lt; 1.</w:t>
      </w:r>
    </w:p>
    <w:p w14:paraId="61ACB598" w14:textId="77777777" w:rsidR="00031792" w:rsidRPr="008635A2" w:rsidRDefault="00031792" w:rsidP="00997F87">
      <w:pPr>
        <w:snapToGrid w:val="0"/>
        <w:spacing w:line="360" w:lineRule="auto"/>
        <w:contextualSpacing/>
        <w:jc w:val="both"/>
        <w:outlineLvl w:val="0"/>
        <w:rPr>
          <w:bCs/>
        </w:rPr>
      </w:pPr>
    </w:p>
    <w:p w14:paraId="6C0AEB2D" w14:textId="468F7270" w:rsidR="002938F1" w:rsidRDefault="00176FB0" w:rsidP="00615C0D">
      <w:pPr>
        <w:spacing w:line="360" w:lineRule="auto"/>
        <w:contextualSpacing/>
        <w:jc w:val="both"/>
        <w:rPr>
          <w:b/>
          <w:color w:val="000000" w:themeColor="text1"/>
          <w:lang w:eastAsia="ja-JP"/>
        </w:rPr>
      </w:pPr>
      <w:r w:rsidRPr="00615C0D">
        <w:rPr>
          <w:b/>
          <w:color w:val="000000" w:themeColor="text1"/>
          <w:lang w:eastAsia="ja-JP"/>
        </w:rPr>
        <w:t>References</w:t>
      </w:r>
    </w:p>
    <w:p w14:paraId="08260796" w14:textId="77777777" w:rsidR="0032033C" w:rsidRPr="00615C0D" w:rsidRDefault="0032033C" w:rsidP="00615C0D">
      <w:pPr>
        <w:spacing w:line="360" w:lineRule="auto"/>
        <w:contextualSpacing/>
        <w:jc w:val="both"/>
        <w:rPr>
          <w:b/>
          <w:color w:val="000000" w:themeColor="text1"/>
          <w:lang w:eastAsia="ja-JP"/>
        </w:rPr>
      </w:pPr>
    </w:p>
    <w:p w14:paraId="729EBCD4" w14:textId="77777777" w:rsidR="001B4328" w:rsidRPr="001B4328" w:rsidRDefault="00615C0D" w:rsidP="001B4328">
      <w:pPr>
        <w:pStyle w:val="EndNoteBibliography"/>
        <w:ind w:left="720" w:hanging="720"/>
        <w:rPr>
          <w:noProof/>
        </w:rPr>
      </w:pPr>
      <w:r w:rsidRPr="00615C0D">
        <w:rPr>
          <w:b/>
          <w:color w:val="000000" w:themeColor="text1"/>
          <w:lang w:eastAsia="ja-JP"/>
        </w:rPr>
        <w:fldChar w:fldCharType="begin"/>
      </w:r>
      <w:r w:rsidRPr="00615C0D">
        <w:rPr>
          <w:b/>
          <w:color w:val="000000" w:themeColor="text1"/>
          <w:lang w:eastAsia="ja-JP"/>
        </w:rPr>
        <w:instrText xml:space="preserve"> ADDIN EN.REFLIST </w:instrText>
      </w:r>
      <w:r w:rsidRPr="00615C0D">
        <w:rPr>
          <w:b/>
          <w:color w:val="000000" w:themeColor="text1"/>
          <w:lang w:eastAsia="ja-JP"/>
        </w:rPr>
        <w:fldChar w:fldCharType="separate"/>
      </w:r>
      <w:r w:rsidR="001B4328" w:rsidRPr="001B4328">
        <w:rPr>
          <w:noProof/>
        </w:rPr>
        <w:t>1.</w:t>
      </w:r>
      <w:r w:rsidR="001B4328" w:rsidRPr="001B4328">
        <w:rPr>
          <w:noProof/>
        </w:rPr>
        <w:tab/>
        <w:t xml:space="preserve">Choi K, Ratner N. iGEAK: an interactive gene expression analysis kit for seamless workflow using the R/shiny platform. </w:t>
      </w:r>
      <w:r w:rsidR="001B4328" w:rsidRPr="001B4328">
        <w:rPr>
          <w:i/>
          <w:noProof/>
        </w:rPr>
        <w:t>BMC Genomics</w:t>
      </w:r>
      <w:r w:rsidR="001B4328" w:rsidRPr="001B4328">
        <w:rPr>
          <w:noProof/>
        </w:rPr>
        <w:t xml:space="preserve"> 2019 Mar 6; </w:t>
      </w:r>
      <w:r w:rsidR="001B4328" w:rsidRPr="001B4328">
        <w:rPr>
          <w:b/>
          <w:noProof/>
        </w:rPr>
        <w:t>20</w:t>
      </w:r>
      <w:r w:rsidR="001B4328" w:rsidRPr="001B4328">
        <w:rPr>
          <w:noProof/>
        </w:rPr>
        <w:t>(1)</w:t>
      </w:r>
      <w:r w:rsidR="001B4328" w:rsidRPr="001B4328">
        <w:rPr>
          <w:b/>
          <w:noProof/>
        </w:rPr>
        <w:t>:</w:t>
      </w:r>
      <w:r w:rsidR="001B4328" w:rsidRPr="001B4328">
        <w:rPr>
          <w:noProof/>
        </w:rPr>
        <w:t xml:space="preserve"> 177.</w:t>
      </w:r>
    </w:p>
    <w:p w14:paraId="1329C156" w14:textId="77777777" w:rsidR="001B4328" w:rsidRPr="001B4328" w:rsidRDefault="001B4328" w:rsidP="001B4328">
      <w:pPr>
        <w:pStyle w:val="EndNoteBibliography"/>
        <w:rPr>
          <w:noProof/>
        </w:rPr>
      </w:pPr>
    </w:p>
    <w:p w14:paraId="2369D537" w14:textId="77777777" w:rsidR="001B4328" w:rsidRPr="001B4328" w:rsidRDefault="001B4328" w:rsidP="001B4328">
      <w:pPr>
        <w:pStyle w:val="EndNoteBibliography"/>
        <w:ind w:left="720" w:hanging="720"/>
        <w:rPr>
          <w:noProof/>
        </w:rPr>
      </w:pPr>
      <w:r w:rsidRPr="001B4328">
        <w:rPr>
          <w:noProof/>
        </w:rPr>
        <w:t>2.</w:t>
      </w:r>
      <w:r w:rsidRPr="001B4328">
        <w:rPr>
          <w:noProof/>
        </w:rPr>
        <w:tab/>
        <w:t>Subramanian A, Tamayo P, Mootha VK, Mukherjee S, Ebert BL, Gillette MA</w:t>
      </w:r>
      <w:r w:rsidRPr="001B4328">
        <w:rPr>
          <w:i/>
          <w:noProof/>
        </w:rPr>
        <w:t>, et al.</w:t>
      </w:r>
      <w:r w:rsidRPr="001B4328">
        <w:rPr>
          <w:noProof/>
        </w:rPr>
        <w:t xml:space="preserve"> Gene set enrichment analysis: a knowledge-based approach for interpreting genome-wide expression profiles. </w:t>
      </w:r>
      <w:r w:rsidRPr="001B4328">
        <w:rPr>
          <w:i/>
          <w:noProof/>
        </w:rPr>
        <w:t>Proc Natl Acad Sci U S A</w:t>
      </w:r>
      <w:r w:rsidRPr="001B4328">
        <w:rPr>
          <w:noProof/>
        </w:rPr>
        <w:t xml:space="preserve"> 2005 Oct 25; </w:t>
      </w:r>
      <w:r w:rsidRPr="001B4328">
        <w:rPr>
          <w:b/>
          <w:noProof/>
        </w:rPr>
        <w:t>102</w:t>
      </w:r>
      <w:r w:rsidRPr="001B4328">
        <w:rPr>
          <w:noProof/>
        </w:rPr>
        <w:t>(43)</w:t>
      </w:r>
      <w:r w:rsidRPr="001B4328">
        <w:rPr>
          <w:b/>
          <w:noProof/>
        </w:rPr>
        <w:t>:</w:t>
      </w:r>
      <w:r w:rsidRPr="001B4328">
        <w:rPr>
          <w:noProof/>
        </w:rPr>
        <w:t xml:space="preserve"> 15545-15550.</w:t>
      </w:r>
    </w:p>
    <w:p w14:paraId="6C9EF8B8" w14:textId="77777777" w:rsidR="001B4328" w:rsidRPr="001B4328" w:rsidRDefault="001B4328" w:rsidP="001B4328">
      <w:pPr>
        <w:pStyle w:val="EndNoteBibliography"/>
        <w:rPr>
          <w:noProof/>
        </w:rPr>
      </w:pPr>
    </w:p>
    <w:p w14:paraId="1448811A" w14:textId="2E256BA2" w:rsidR="00925EA2" w:rsidRPr="008635A2" w:rsidRDefault="00615C0D" w:rsidP="00615C0D">
      <w:pPr>
        <w:spacing w:line="360" w:lineRule="auto"/>
        <w:contextualSpacing/>
        <w:jc w:val="both"/>
        <w:rPr>
          <w:b/>
          <w:color w:val="000000" w:themeColor="text1"/>
          <w:lang w:eastAsia="ja-JP"/>
        </w:rPr>
      </w:pPr>
      <w:r w:rsidRPr="00615C0D">
        <w:rPr>
          <w:b/>
          <w:color w:val="000000" w:themeColor="text1"/>
          <w:lang w:eastAsia="ja-JP"/>
        </w:rPr>
        <w:fldChar w:fldCharType="end"/>
      </w:r>
    </w:p>
    <w:sectPr w:rsidR="00925EA2" w:rsidRPr="008635A2" w:rsidSect="005C2D3F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030F40" w14:textId="77777777" w:rsidR="005C2D3F" w:rsidRDefault="005C2D3F" w:rsidP="002B3507">
      <w:r>
        <w:separator/>
      </w:r>
    </w:p>
  </w:endnote>
  <w:endnote w:type="continuationSeparator" w:id="0">
    <w:p w14:paraId="6D132A97" w14:textId="77777777" w:rsidR="005C2D3F" w:rsidRDefault="005C2D3F" w:rsidP="002B35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43162" w14:textId="77777777" w:rsidR="005C2D3F" w:rsidRDefault="005C2D3F" w:rsidP="002B3507">
      <w:r>
        <w:separator/>
      </w:r>
    </w:p>
  </w:footnote>
  <w:footnote w:type="continuationSeparator" w:id="0">
    <w:p w14:paraId="5725B660" w14:textId="77777777" w:rsidR="005C2D3F" w:rsidRDefault="005C2D3F" w:rsidP="002B35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C6DB6"/>
    <w:multiLevelType w:val="hybridMultilevel"/>
    <w:tmpl w:val="626C5766"/>
    <w:lvl w:ilvl="0" w:tplc="19E49E6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54E068A"/>
    <w:multiLevelType w:val="hybridMultilevel"/>
    <w:tmpl w:val="8A5A3590"/>
    <w:lvl w:ilvl="0" w:tplc="3A8A3956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85E0ADA"/>
    <w:multiLevelType w:val="hybridMultilevel"/>
    <w:tmpl w:val="4D0E74D8"/>
    <w:lvl w:ilvl="0" w:tplc="DE18EA4E">
      <w:start w:val="1"/>
      <w:numFmt w:val="upperLetter"/>
      <w:lvlText w:val="(%1)"/>
      <w:lvlJc w:val="left"/>
      <w:pPr>
        <w:ind w:left="400" w:hanging="40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1196F10"/>
    <w:multiLevelType w:val="hybridMultilevel"/>
    <w:tmpl w:val="3140BEB4"/>
    <w:lvl w:ilvl="0" w:tplc="6D640FF2">
      <w:start w:val="1"/>
      <w:numFmt w:val="upperLetter"/>
      <w:lvlText w:val="(%1)"/>
      <w:lvlJc w:val="left"/>
      <w:pPr>
        <w:ind w:left="400" w:hanging="400"/>
      </w:pPr>
      <w:rPr>
        <w:rFonts w:eastAsia="Times New Roman" w:hint="default"/>
        <w:b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45B0351"/>
    <w:multiLevelType w:val="hybridMultilevel"/>
    <w:tmpl w:val="8E5E2228"/>
    <w:lvl w:ilvl="0" w:tplc="EAC8B0D0">
      <w:start w:val="1"/>
      <w:numFmt w:val="upperLetter"/>
      <w:lvlText w:val="(%1)"/>
      <w:lvlJc w:val="left"/>
      <w:pPr>
        <w:ind w:left="360" w:hanging="360"/>
      </w:pPr>
      <w:rPr>
        <w:rFonts w:eastAsia="ＭＳ 明朝" w:hint="default"/>
        <w:b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15A1718"/>
    <w:multiLevelType w:val="multilevel"/>
    <w:tmpl w:val="769EE8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16C3D60"/>
    <w:multiLevelType w:val="hybridMultilevel"/>
    <w:tmpl w:val="C9CADC7C"/>
    <w:lvl w:ilvl="0" w:tplc="08B8B79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9037792"/>
    <w:multiLevelType w:val="hybridMultilevel"/>
    <w:tmpl w:val="23E8C234"/>
    <w:lvl w:ilvl="0" w:tplc="05AABAC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B9628FD"/>
    <w:multiLevelType w:val="hybridMultilevel"/>
    <w:tmpl w:val="DF762B8C"/>
    <w:lvl w:ilvl="0" w:tplc="F19A669E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8255E7B"/>
    <w:multiLevelType w:val="hybridMultilevel"/>
    <w:tmpl w:val="DA2C85B2"/>
    <w:lvl w:ilvl="0" w:tplc="633AFEE2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5E6B0B96"/>
    <w:multiLevelType w:val="hybridMultilevel"/>
    <w:tmpl w:val="DD4E83EE"/>
    <w:lvl w:ilvl="0" w:tplc="D35AD90E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 w:val="0"/>
        <w:color w:val="000000" w:themeColor="text1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636A1B33"/>
    <w:multiLevelType w:val="hybridMultilevel"/>
    <w:tmpl w:val="7506F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9076C4"/>
    <w:multiLevelType w:val="hybridMultilevel"/>
    <w:tmpl w:val="CE9EFB3A"/>
    <w:lvl w:ilvl="0" w:tplc="D6DC478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C97455"/>
    <w:multiLevelType w:val="hybridMultilevel"/>
    <w:tmpl w:val="8A22E678"/>
    <w:lvl w:ilvl="0" w:tplc="7EF630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767534883">
    <w:abstractNumId w:val="12"/>
  </w:num>
  <w:num w:numId="2" w16cid:durableId="673805405">
    <w:abstractNumId w:val="7"/>
  </w:num>
  <w:num w:numId="3" w16cid:durableId="271280163">
    <w:abstractNumId w:val="6"/>
  </w:num>
  <w:num w:numId="4" w16cid:durableId="2117753774">
    <w:abstractNumId w:val="0"/>
  </w:num>
  <w:num w:numId="5" w16cid:durableId="742876786">
    <w:abstractNumId w:val="9"/>
  </w:num>
  <w:num w:numId="6" w16cid:durableId="1848514948">
    <w:abstractNumId w:val="10"/>
  </w:num>
  <w:num w:numId="7" w16cid:durableId="1225682500">
    <w:abstractNumId w:val="1"/>
  </w:num>
  <w:num w:numId="8" w16cid:durableId="169416784">
    <w:abstractNumId w:val="8"/>
  </w:num>
  <w:num w:numId="9" w16cid:durableId="1511215590">
    <w:abstractNumId w:val="11"/>
  </w:num>
  <w:num w:numId="10" w16cid:durableId="801853021">
    <w:abstractNumId w:val="5"/>
  </w:num>
  <w:num w:numId="11" w16cid:durableId="1885604031">
    <w:abstractNumId w:val="2"/>
  </w:num>
  <w:num w:numId="12" w16cid:durableId="856505869">
    <w:abstractNumId w:val="3"/>
  </w:num>
  <w:num w:numId="13" w16cid:durableId="783697685">
    <w:abstractNumId w:val="4"/>
  </w:num>
  <w:num w:numId="14" w16cid:durableId="174372052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xxpfev6r2xpoe25php22fpw005e00vxpva&quot;&gt;TRAF6_AML-R1&lt;record-ids&gt;&lt;item&gt;12&lt;/item&gt;&lt;item&gt;40&lt;/item&gt;&lt;/record-ids&gt;&lt;/item&gt;&lt;/Libraries&gt;"/>
  </w:docVars>
  <w:rsids>
    <w:rsidRoot w:val="00812D6E"/>
    <w:rsid w:val="00000B0C"/>
    <w:rsid w:val="00000D3E"/>
    <w:rsid w:val="00000F47"/>
    <w:rsid w:val="000014C8"/>
    <w:rsid w:val="000018B0"/>
    <w:rsid w:val="00001DC3"/>
    <w:rsid w:val="00001EAE"/>
    <w:rsid w:val="0000211D"/>
    <w:rsid w:val="000021BA"/>
    <w:rsid w:val="00002241"/>
    <w:rsid w:val="000022CB"/>
    <w:rsid w:val="000047D0"/>
    <w:rsid w:val="00006629"/>
    <w:rsid w:val="00010822"/>
    <w:rsid w:val="00010AD9"/>
    <w:rsid w:val="00010E60"/>
    <w:rsid w:val="00010EB6"/>
    <w:rsid w:val="00012A9F"/>
    <w:rsid w:val="00013125"/>
    <w:rsid w:val="00013D3A"/>
    <w:rsid w:val="00013DCE"/>
    <w:rsid w:val="00014EBA"/>
    <w:rsid w:val="00014EC0"/>
    <w:rsid w:val="0001542C"/>
    <w:rsid w:val="00015AF7"/>
    <w:rsid w:val="0001623A"/>
    <w:rsid w:val="000162EC"/>
    <w:rsid w:val="00017B59"/>
    <w:rsid w:val="000226A5"/>
    <w:rsid w:val="00022973"/>
    <w:rsid w:val="00023AD7"/>
    <w:rsid w:val="000246ED"/>
    <w:rsid w:val="00024BDD"/>
    <w:rsid w:val="00024D35"/>
    <w:rsid w:val="00024F48"/>
    <w:rsid w:val="00025071"/>
    <w:rsid w:val="00025124"/>
    <w:rsid w:val="00025903"/>
    <w:rsid w:val="00025D8D"/>
    <w:rsid w:val="00025FBD"/>
    <w:rsid w:val="00026161"/>
    <w:rsid w:val="0002647B"/>
    <w:rsid w:val="000264B5"/>
    <w:rsid w:val="00027900"/>
    <w:rsid w:val="00030C9E"/>
    <w:rsid w:val="000314F8"/>
    <w:rsid w:val="00031792"/>
    <w:rsid w:val="00031B0D"/>
    <w:rsid w:val="00031CDB"/>
    <w:rsid w:val="00032518"/>
    <w:rsid w:val="00032A1A"/>
    <w:rsid w:val="00032D97"/>
    <w:rsid w:val="00033D03"/>
    <w:rsid w:val="000340EF"/>
    <w:rsid w:val="00035756"/>
    <w:rsid w:val="00035A23"/>
    <w:rsid w:val="00035B53"/>
    <w:rsid w:val="000360FF"/>
    <w:rsid w:val="00036568"/>
    <w:rsid w:val="0003665F"/>
    <w:rsid w:val="00036B32"/>
    <w:rsid w:val="00037970"/>
    <w:rsid w:val="0004071B"/>
    <w:rsid w:val="000429FD"/>
    <w:rsid w:val="00042A0F"/>
    <w:rsid w:val="0004517F"/>
    <w:rsid w:val="00045A5F"/>
    <w:rsid w:val="00046781"/>
    <w:rsid w:val="000475DF"/>
    <w:rsid w:val="00047855"/>
    <w:rsid w:val="00047877"/>
    <w:rsid w:val="00050375"/>
    <w:rsid w:val="00050BCE"/>
    <w:rsid w:val="00050FFE"/>
    <w:rsid w:val="00051107"/>
    <w:rsid w:val="000512FB"/>
    <w:rsid w:val="000513E6"/>
    <w:rsid w:val="0005161A"/>
    <w:rsid w:val="00051D42"/>
    <w:rsid w:val="00051DE3"/>
    <w:rsid w:val="0005255B"/>
    <w:rsid w:val="0005281D"/>
    <w:rsid w:val="00054589"/>
    <w:rsid w:val="00055455"/>
    <w:rsid w:val="0005566F"/>
    <w:rsid w:val="00055907"/>
    <w:rsid w:val="000562F0"/>
    <w:rsid w:val="00057D85"/>
    <w:rsid w:val="000609E5"/>
    <w:rsid w:val="00060A88"/>
    <w:rsid w:val="00060CD8"/>
    <w:rsid w:val="0006190E"/>
    <w:rsid w:val="0006218B"/>
    <w:rsid w:val="000629B6"/>
    <w:rsid w:val="00062AB9"/>
    <w:rsid w:val="000630D8"/>
    <w:rsid w:val="00063D6C"/>
    <w:rsid w:val="00064BCB"/>
    <w:rsid w:val="00064E70"/>
    <w:rsid w:val="00065189"/>
    <w:rsid w:val="00065A26"/>
    <w:rsid w:val="00066E5A"/>
    <w:rsid w:val="0006731B"/>
    <w:rsid w:val="0006734E"/>
    <w:rsid w:val="000704EF"/>
    <w:rsid w:val="00070655"/>
    <w:rsid w:val="00071BDA"/>
    <w:rsid w:val="00071F9B"/>
    <w:rsid w:val="00074948"/>
    <w:rsid w:val="00074D55"/>
    <w:rsid w:val="0007583E"/>
    <w:rsid w:val="000774C4"/>
    <w:rsid w:val="00077AB6"/>
    <w:rsid w:val="00077D3B"/>
    <w:rsid w:val="00082123"/>
    <w:rsid w:val="00082679"/>
    <w:rsid w:val="000828DD"/>
    <w:rsid w:val="00082BA1"/>
    <w:rsid w:val="00082D33"/>
    <w:rsid w:val="00083242"/>
    <w:rsid w:val="000835A2"/>
    <w:rsid w:val="00083930"/>
    <w:rsid w:val="0008413A"/>
    <w:rsid w:val="000843DA"/>
    <w:rsid w:val="00084536"/>
    <w:rsid w:val="00085061"/>
    <w:rsid w:val="000877A9"/>
    <w:rsid w:val="00087CE1"/>
    <w:rsid w:val="00090482"/>
    <w:rsid w:val="00091A75"/>
    <w:rsid w:val="00093EAD"/>
    <w:rsid w:val="000942C2"/>
    <w:rsid w:val="00094992"/>
    <w:rsid w:val="0009547A"/>
    <w:rsid w:val="00095A83"/>
    <w:rsid w:val="000966CF"/>
    <w:rsid w:val="00096A2B"/>
    <w:rsid w:val="0009714A"/>
    <w:rsid w:val="000977DE"/>
    <w:rsid w:val="000A031F"/>
    <w:rsid w:val="000A35A3"/>
    <w:rsid w:val="000A3B08"/>
    <w:rsid w:val="000A3F7A"/>
    <w:rsid w:val="000A54D1"/>
    <w:rsid w:val="000A574D"/>
    <w:rsid w:val="000A57FA"/>
    <w:rsid w:val="000A6479"/>
    <w:rsid w:val="000A77E4"/>
    <w:rsid w:val="000B001B"/>
    <w:rsid w:val="000B02EC"/>
    <w:rsid w:val="000B030A"/>
    <w:rsid w:val="000B0F03"/>
    <w:rsid w:val="000B0F39"/>
    <w:rsid w:val="000B195B"/>
    <w:rsid w:val="000B1EAB"/>
    <w:rsid w:val="000B1F9F"/>
    <w:rsid w:val="000B218E"/>
    <w:rsid w:val="000B21C6"/>
    <w:rsid w:val="000B2853"/>
    <w:rsid w:val="000B31CD"/>
    <w:rsid w:val="000B3428"/>
    <w:rsid w:val="000B43F5"/>
    <w:rsid w:val="000B551F"/>
    <w:rsid w:val="000B589F"/>
    <w:rsid w:val="000B5B91"/>
    <w:rsid w:val="000B6A7D"/>
    <w:rsid w:val="000B7746"/>
    <w:rsid w:val="000B7A41"/>
    <w:rsid w:val="000C030E"/>
    <w:rsid w:val="000C1C40"/>
    <w:rsid w:val="000C23E4"/>
    <w:rsid w:val="000C3184"/>
    <w:rsid w:val="000C3480"/>
    <w:rsid w:val="000C3A08"/>
    <w:rsid w:val="000C3AC2"/>
    <w:rsid w:val="000C40C0"/>
    <w:rsid w:val="000C4F2B"/>
    <w:rsid w:val="000C596C"/>
    <w:rsid w:val="000C5E41"/>
    <w:rsid w:val="000C68AD"/>
    <w:rsid w:val="000C71E2"/>
    <w:rsid w:val="000C7A15"/>
    <w:rsid w:val="000D0142"/>
    <w:rsid w:val="000D080D"/>
    <w:rsid w:val="000D148C"/>
    <w:rsid w:val="000D1DFD"/>
    <w:rsid w:val="000D210F"/>
    <w:rsid w:val="000D24A4"/>
    <w:rsid w:val="000D2D31"/>
    <w:rsid w:val="000D411C"/>
    <w:rsid w:val="000D4127"/>
    <w:rsid w:val="000D4982"/>
    <w:rsid w:val="000D569C"/>
    <w:rsid w:val="000D57EF"/>
    <w:rsid w:val="000D623A"/>
    <w:rsid w:val="000D6497"/>
    <w:rsid w:val="000D66E1"/>
    <w:rsid w:val="000D6732"/>
    <w:rsid w:val="000D6884"/>
    <w:rsid w:val="000D6F59"/>
    <w:rsid w:val="000D6FCA"/>
    <w:rsid w:val="000D79FB"/>
    <w:rsid w:val="000D7AF8"/>
    <w:rsid w:val="000D7D5A"/>
    <w:rsid w:val="000E00F4"/>
    <w:rsid w:val="000E0529"/>
    <w:rsid w:val="000E0570"/>
    <w:rsid w:val="000E077A"/>
    <w:rsid w:val="000E118B"/>
    <w:rsid w:val="000E1D4E"/>
    <w:rsid w:val="000E2B5D"/>
    <w:rsid w:val="000E2B89"/>
    <w:rsid w:val="000E2F1A"/>
    <w:rsid w:val="000E454B"/>
    <w:rsid w:val="000E4683"/>
    <w:rsid w:val="000E4B3F"/>
    <w:rsid w:val="000E5526"/>
    <w:rsid w:val="000E5594"/>
    <w:rsid w:val="000E7AE9"/>
    <w:rsid w:val="000F2057"/>
    <w:rsid w:val="000F22D7"/>
    <w:rsid w:val="000F28A4"/>
    <w:rsid w:val="000F2D69"/>
    <w:rsid w:val="000F350C"/>
    <w:rsid w:val="000F3B8B"/>
    <w:rsid w:val="000F477E"/>
    <w:rsid w:val="000F486C"/>
    <w:rsid w:val="000F4B53"/>
    <w:rsid w:val="000F4BF1"/>
    <w:rsid w:val="000F5547"/>
    <w:rsid w:val="000F58BB"/>
    <w:rsid w:val="000F67EB"/>
    <w:rsid w:val="000F6B68"/>
    <w:rsid w:val="00100238"/>
    <w:rsid w:val="00100739"/>
    <w:rsid w:val="00100AA5"/>
    <w:rsid w:val="00101377"/>
    <w:rsid w:val="0010181E"/>
    <w:rsid w:val="0010183F"/>
    <w:rsid w:val="001027A2"/>
    <w:rsid w:val="00103D74"/>
    <w:rsid w:val="00105A68"/>
    <w:rsid w:val="00105AD2"/>
    <w:rsid w:val="00106533"/>
    <w:rsid w:val="0010675B"/>
    <w:rsid w:val="00106B87"/>
    <w:rsid w:val="00107F92"/>
    <w:rsid w:val="00110905"/>
    <w:rsid w:val="001110E3"/>
    <w:rsid w:val="00111363"/>
    <w:rsid w:val="00111A75"/>
    <w:rsid w:val="00112843"/>
    <w:rsid w:val="00113378"/>
    <w:rsid w:val="00113424"/>
    <w:rsid w:val="001153C9"/>
    <w:rsid w:val="001154E0"/>
    <w:rsid w:val="00117A98"/>
    <w:rsid w:val="00120293"/>
    <w:rsid w:val="001206A4"/>
    <w:rsid w:val="00120DB4"/>
    <w:rsid w:val="001224D0"/>
    <w:rsid w:val="001225C0"/>
    <w:rsid w:val="00123FF8"/>
    <w:rsid w:val="0012436A"/>
    <w:rsid w:val="0012460E"/>
    <w:rsid w:val="001271F4"/>
    <w:rsid w:val="001305BA"/>
    <w:rsid w:val="00130609"/>
    <w:rsid w:val="0013071F"/>
    <w:rsid w:val="00131468"/>
    <w:rsid w:val="00131E83"/>
    <w:rsid w:val="001321A1"/>
    <w:rsid w:val="001329B3"/>
    <w:rsid w:val="00133192"/>
    <w:rsid w:val="00133DCB"/>
    <w:rsid w:val="001342AE"/>
    <w:rsid w:val="00134ED8"/>
    <w:rsid w:val="0013566C"/>
    <w:rsid w:val="00135E4C"/>
    <w:rsid w:val="00136043"/>
    <w:rsid w:val="00136465"/>
    <w:rsid w:val="001368E3"/>
    <w:rsid w:val="00137D8B"/>
    <w:rsid w:val="00137E2B"/>
    <w:rsid w:val="00140361"/>
    <w:rsid w:val="001404D9"/>
    <w:rsid w:val="001407F5"/>
    <w:rsid w:val="00140F9D"/>
    <w:rsid w:val="00141206"/>
    <w:rsid w:val="00141B9D"/>
    <w:rsid w:val="0014313C"/>
    <w:rsid w:val="0014333F"/>
    <w:rsid w:val="00144687"/>
    <w:rsid w:val="001457F3"/>
    <w:rsid w:val="0014619D"/>
    <w:rsid w:val="00146D53"/>
    <w:rsid w:val="00147E76"/>
    <w:rsid w:val="0015022C"/>
    <w:rsid w:val="00150EE7"/>
    <w:rsid w:val="00151B22"/>
    <w:rsid w:val="001531CB"/>
    <w:rsid w:val="00153919"/>
    <w:rsid w:val="00153AD7"/>
    <w:rsid w:val="00153B07"/>
    <w:rsid w:val="00154128"/>
    <w:rsid w:val="00154E4B"/>
    <w:rsid w:val="001550A5"/>
    <w:rsid w:val="00155CE9"/>
    <w:rsid w:val="00156C10"/>
    <w:rsid w:val="00157288"/>
    <w:rsid w:val="0015763C"/>
    <w:rsid w:val="00157FD5"/>
    <w:rsid w:val="0016030C"/>
    <w:rsid w:val="00160893"/>
    <w:rsid w:val="00160E70"/>
    <w:rsid w:val="00161391"/>
    <w:rsid w:val="00161D08"/>
    <w:rsid w:val="0016203C"/>
    <w:rsid w:val="00162981"/>
    <w:rsid w:val="00163C86"/>
    <w:rsid w:val="00163EA9"/>
    <w:rsid w:val="00164F39"/>
    <w:rsid w:val="0016576A"/>
    <w:rsid w:val="00165F00"/>
    <w:rsid w:val="00167A23"/>
    <w:rsid w:val="00170A27"/>
    <w:rsid w:val="00170B63"/>
    <w:rsid w:val="00170CDE"/>
    <w:rsid w:val="00171136"/>
    <w:rsid w:val="001719D8"/>
    <w:rsid w:val="00171ADE"/>
    <w:rsid w:val="00172A5B"/>
    <w:rsid w:val="0017363C"/>
    <w:rsid w:val="00173BAC"/>
    <w:rsid w:val="001741B6"/>
    <w:rsid w:val="0017571C"/>
    <w:rsid w:val="0017659B"/>
    <w:rsid w:val="00176E82"/>
    <w:rsid w:val="00176FB0"/>
    <w:rsid w:val="00180D9F"/>
    <w:rsid w:val="00181674"/>
    <w:rsid w:val="00182BC4"/>
    <w:rsid w:val="001833C0"/>
    <w:rsid w:val="0018402B"/>
    <w:rsid w:val="00184124"/>
    <w:rsid w:val="00186470"/>
    <w:rsid w:val="00187A26"/>
    <w:rsid w:val="0019001C"/>
    <w:rsid w:val="00190EED"/>
    <w:rsid w:val="00191B0B"/>
    <w:rsid w:val="00191E35"/>
    <w:rsid w:val="0019200D"/>
    <w:rsid w:val="001920F3"/>
    <w:rsid w:val="00192B04"/>
    <w:rsid w:val="00193BFB"/>
    <w:rsid w:val="001947BD"/>
    <w:rsid w:val="00195065"/>
    <w:rsid w:val="0019581C"/>
    <w:rsid w:val="00195F24"/>
    <w:rsid w:val="001962A1"/>
    <w:rsid w:val="00196378"/>
    <w:rsid w:val="00196503"/>
    <w:rsid w:val="00196E10"/>
    <w:rsid w:val="00197B94"/>
    <w:rsid w:val="00197C71"/>
    <w:rsid w:val="00197CEF"/>
    <w:rsid w:val="001A0121"/>
    <w:rsid w:val="001A0387"/>
    <w:rsid w:val="001A0C2F"/>
    <w:rsid w:val="001A0C35"/>
    <w:rsid w:val="001A0C7A"/>
    <w:rsid w:val="001A1883"/>
    <w:rsid w:val="001A19A9"/>
    <w:rsid w:val="001A1A71"/>
    <w:rsid w:val="001A1ADD"/>
    <w:rsid w:val="001A245C"/>
    <w:rsid w:val="001A2507"/>
    <w:rsid w:val="001A33AB"/>
    <w:rsid w:val="001A34AE"/>
    <w:rsid w:val="001A4D8C"/>
    <w:rsid w:val="001A519C"/>
    <w:rsid w:val="001A578C"/>
    <w:rsid w:val="001A5A62"/>
    <w:rsid w:val="001A6467"/>
    <w:rsid w:val="001A73D4"/>
    <w:rsid w:val="001B049B"/>
    <w:rsid w:val="001B09B8"/>
    <w:rsid w:val="001B0E6F"/>
    <w:rsid w:val="001B139F"/>
    <w:rsid w:val="001B1622"/>
    <w:rsid w:val="001B4328"/>
    <w:rsid w:val="001B4881"/>
    <w:rsid w:val="001B598F"/>
    <w:rsid w:val="001B5C3D"/>
    <w:rsid w:val="001B6035"/>
    <w:rsid w:val="001B66C6"/>
    <w:rsid w:val="001B6E04"/>
    <w:rsid w:val="001B7939"/>
    <w:rsid w:val="001B79B6"/>
    <w:rsid w:val="001C0DA2"/>
    <w:rsid w:val="001C12D3"/>
    <w:rsid w:val="001C2469"/>
    <w:rsid w:val="001C286A"/>
    <w:rsid w:val="001C289D"/>
    <w:rsid w:val="001C29BE"/>
    <w:rsid w:val="001C2F55"/>
    <w:rsid w:val="001C3305"/>
    <w:rsid w:val="001C47A9"/>
    <w:rsid w:val="001C4C16"/>
    <w:rsid w:val="001C4E23"/>
    <w:rsid w:val="001C513F"/>
    <w:rsid w:val="001C533A"/>
    <w:rsid w:val="001C5B02"/>
    <w:rsid w:val="001C5BD9"/>
    <w:rsid w:val="001C645B"/>
    <w:rsid w:val="001C6648"/>
    <w:rsid w:val="001C6A2A"/>
    <w:rsid w:val="001C70A3"/>
    <w:rsid w:val="001C719C"/>
    <w:rsid w:val="001C781E"/>
    <w:rsid w:val="001D06CB"/>
    <w:rsid w:val="001D0A52"/>
    <w:rsid w:val="001D1D32"/>
    <w:rsid w:val="001D2339"/>
    <w:rsid w:val="001D241D"/>
    <w:rsid w:val="001D2741"/>
    <w:rsid w:val="001D2F00"/>
    <w:rsid w:val="001D34CF"/>
    <w:rsid w:val="001D3D17"/>
    <w:rsid w:val="001D40CC"/>
    <w:rsid w:val="001D47C9"/>
    <w:rsid w:val="001D4EFF"/>
    <w:rsid w:val="001D5BC5"/>
    <w:rsid w:val="001D691E"/>
    <w:rsid w:val="001D71DE"/>
    <w:rsid w:val="001D72B1"/>
    <w:rsid w:val="001D7538"/>
    <w:rsid w:val="001E090E"/>
    <w:rsid w:val="001E0A6C"/>
    <w:rsid w:val="001E0F4D"/>
    <w:rsid w:val="001E132F"/>
    <w:rsid w:val="001E2D84"/>
    <w:rsid w:val="001E42A7"/>
    <w:rsid w:val="001E5F32"/>
    <w:rsid w:val="001E6387"/>
    <w:rsid w:val="001E63FE"/>
    <w:rsid w:val="001E69E2"/>
    <w:rsid w:val="001E794E"/>
    <w:rsid w:val="001E7BCD"/>
    <w:rsid w:val="001E7EBD"/>
    <w:rsid w:val="001F01EB"/>
    <w:rsid w:val="001F10FC"/>
    <w:rsid w:val="001F1571"/>
    <w:rsid w:val="001F16C4"/>
    <w:rsid w:val="001F22DF"/>
    <w:rsid w:val="001F2660"/>
    <w:rsid w:val="001F289C"/>
    <w:rsid w:val="001F42E8"/>
    <w:rsid w:val="001F447A"/>
    <w:rsid w:val="001F5172"/>
    <w:rsid w:val="001F54BD"/>
    <w:rsid w:val="001F54F1"/>
    <w:rsid w:val="001F71CD"/>
    <w:rsid w:val="002000CB"/>
    <w:rsid w:val="00200A39"/>
    <w:rsid w:val="002010ED"/>
    <w:rsid w:val="00201D88"/>
    <w:rsid w:val="002022E3"/>
    <w:rsid w:val="00203005"/>
    <w:rsid w:val="0020312F"/>
    <w:rsid w:val="00203CFB"/>
    <w:rsid w:val="002047F6"/>
    <w:rsid w:val="00205D21"/>
    <w:rsid w:val="00205DCF"/>
    <w:rsid w:val="00206189"/>
    <w:rsid w:val="002062BD"/>
    <w:rsid w:val="002077C1"/>
    <w:rsid w:val="0020796D"/>
    <w:rsid w:val="00212C18"/>
    <w:rsid w:val="00212DBE"/>
    <w:rsid w:val="002136C6"/>
    <w:rsid w:val="0021381C"/>
    <w:rsid w:val="00214398"/>
    <w:rsid w:val="00215E59"/>
    <w:rsid w:val="00216525"/>
    <w:rsid w:val="002206EF"/>
    <w:rsid w:val="00220B95"/>
    <w:rsid w:val="0022334B"/>
    <w:rsid w:val="00224CE1"/>
    <w:rsid w:val="00225627"/>
    <w:rsid w:val="00226613"/>
    <w:rsid w:val="002269D0"/>
    <w:rsid w:val="00227587"/>
    <w:rsid w:val="00227A54"/>
    <w:rsid w:val="00227FE4"/>
    <w:rsid w:val="002308F2"/>
    <w:rsid w:val="002310E8"/>
    <w:rsid w:val="0023179F"/>
    <w:rsid w:val="00231ED7"/>
    <w:rsid w:val="00232120"/>
    <w:rsid w:val="00232EE5"/>
    <w:rsid w:val="0023323D"/>
    <w:rsid w:val="002346FE"/>
    <w:rsid w:val="00234E99"/>
    <w:rsid w:val="00234F1E"/>
    <w:rsid w:val="00234FC4"/>
    <w:rsid w:val="002354EE"/>
    <w:rsid w:val="00237559"/>
    <w:rsid w:val="00237636"/>
    <w:rsid w:val="00237709"/>
    <w:rsid w:val="0023789B"/>
    <w:rsid w:val="00240B9A"/>
    <w:rsid w:val="00240CE3"/>
    <w:rsid w:val="00240DA5"/>
    <w:rsid w:val="00241FFC"/>
    <w:rsid w:val="002422AE"/>
    <w:rsid w:val="00243335"/>
    <w:rsid w:val="0024333F"/>
    <w:rsid w:val="00243661"/>
    <w:rsid w:val="00243A6D"/>
    <w:rsid w:val="00243C27"/>
    <w:rsid w:val="00244945"/>
    <w:rsid w:val="002465AA"/>
    <w:rsid w:val="002474B6"/>
    <w:rsid w:val="00247EDD"/>
    <w:rsid w:val="00250D61"/>
    <w:rsid w:val="00250D76"/>
    <w:rsid w:val="00250ECE"/>
    <w:rsid w:val="0025100F"/>
    <w:rsid w:val="002516D2"/>
    <w:rsid w:val="002545D4"/>
    <w:rsid w:val="00254847"/>
    <w:rsid w:val="00255514"/>
    <w:rsid w:val="00255F4F"/>
    <w:rsid w:val="0025789C"/>
    <w:rsid w:val="00260274"/>
    <w:rsid w:val="002602D4"/>
    <w:rsid w:val="00260751"/>
    <w:rsid w:val="00261C9F"/>
    <w:rsid w:val="00262B2F"/>
    <w:rsid w:val="00263BAE"/>
    <w:rsid w:val="0026400A"/>
    <w:rsid w:val="00264227"/>
    <w:rsid w:val="00264425"/>
    <w:rsid w:val="00264E38"/>
    <w:rsid w:val="00266999"/>
    <w:rsid w:val="002673AC"/>
    <w:rsid w:val="0026799B"/>
    <w:rsid w:val="00271725"/>
    <w:rsid w:val="002725D6"/>
    <w:rsid w:val="00274EBD"/>
    <w:rsid w:val="00275848"/>
    <w:rsid w:val="00275D24"/>
    <w:rsid w:val="00275FEE"/>
    <w:rsid w:val="00276A96"/>
    <w:rsid w:val="00280392"/>
    <w:rsid w:val="0028154C"/>
    <w:rsid w:val="00281A59"/>
    <w:rsid w:val="00282193"/>
    <w:rsid w:val="00282816"/>
    <w:rsid w:val="002829C1"/>
    <w:rsid w:val="0028360C"/>
    <w:rsid w:val="002851B9"/>
    <w:rsid w:val="002858C2"/>
    <w:rsid w:val="00286D26"/>
    <w:rsid w:val="00287440"/>
    <w:rsid w:val="002911F4"/>
    <w:rsid w:val="00292065"/>
    <w:rsid w:val="00292F48"/>
    <w:rsid w:val="00293438"/>
    <w:rsid w:val="00293848"/>
    <w:rsid w:val="002938F1"/>
    <w:rsid w:val="0029489B"/>
    <w:rsid w:val="00295725"/>
    <w:rsid w:val="00296377"/>
    <w:rsid w:val="0029681B"/>
    <w:rsid w:val="00296B4B"/>
    <w:rsid w:val="00296EEA"/>
    <w:rsid w:val="00297E4D"/>
    <w:rsid w:val="002A06BE"/>
    <w:rsid w:val="002A08F4"/>
    <w:rsid w:val="002A1676"/>
    <w:rsid w:val="002A29F8"/>
    <w:rsid w:val="002A2A4B"/>
    <w:rsid w:val="002A3125"/>
    <w:rsid w:val="002A3C38"/>
    <w:rsid w:val="002A3C77"/>
    <w:rsid w:val="002A6AB3"/>
    <w:rsid w:val="002A6FE6"/>
    <w:rsid w:val="002A7220"/>
    <w:rsid w:val="002A7379"/>
    <w:rsid w:val="002A74FD"/>
    <w:rsid w:val="002A7563"/>
    <w:rsid w:val="002A7638"/>
    <w:rsid w:val="002B05EF"/>
    <w:rsid w:val="002B1146"/>
    <w:rsid w:val="002B1C3B"/>
    <w:rsid w:val="002B216A"/>
    <w:rsid w:val="002B27DB"/>
    <w:rsid w:val="002B3507"/>
    <w:rsid w:val="002B49C0"/>
    <w:rsid w:val="002B5281"/>
    <w:rsid w:val="002B53A3"/>
    <w:rsid w:val="002B55CB"/>
    <w:rsid w:val="002B57FA"/>
    <w:rsid w:val="002B5B10"/>
    <w:rsid w:val="002B5DCE"/>
    <w:rsid w:val="002C0C47"/>
    <w:rsid w:val="002C1680"/>
    <w:rsid w:val="002C16FF"/>
    <w:rsid w:val="002C28C5"/>
    <w:rsid w:val="002C2968"/>
    <w:rsid w:val="002C2A7B"/>
    <w:rsid w:val="002C3306"/>
    <w:rsid w:val="002C3448"/>
    <w:rsid w:val="002C378E"/>
    <w:rsid w:val="002C430E"/>
    <w:rsid w:val="002C58BE"/>
    <w:rsid w:val="002C6360"/>
    <w:rsid w:val="002C76D0"/>
    <w:rsid w:val="002C7E56"/>
    <w:rsid w:val="002D0F25"/>
    <w:rsid w:val="002D2D24"/>
    <w:rsid w:val="002D2F2D"/>
    <w:rsid w:val="002D35B3"/>
    <w:rsid w:val="002D369E"/>
    <w:rsid w:val="002D36A3"/>
    <w:rsid w:val="002D57AC"/>
    <w:rsid w:val="002D6276"/>
    <w:rsid w:val="002D62E4"/>
    <w:rsid w:val="002D63E3"/>
    <w:rsid w:val="002D6498"/>
    <w:rsid w:val="002D74DF"/>
    <w:rsid w:val="002D77AE"/>
    <w:rsid w:val="002D7EB6"/>
    <w:rsid w:val="002E0B3D"/>
    <w:rsid w:val="002E1988"/>
    <w:rsid w:val="002E2E4B"/>
    <w:rsid w:val="002E353B"/>
    <w:rsid w:val="002E3A5B"/>
    <w:rsid w:val="002E4054"/>
    <w:rsid w:val="002E4188"/>
    <w:rsid w:val="002E4CAC"/>
    <w:rsid w:val="002E5A40"/>
    <w:rsid w:val="002E7057"/>
    <w:rsid w:val="002E7335"/>
    <w:rsid w:val="002E73BB"/>
    <w:rsid w:val="002E7490"/>
    <w:rsid w:val="002E777A"/>
    <w:rsid w:val="002E7BD7"/>
    <w:rsid w:val="002E7D12"/>
    <w:rsid w:val="002F0A0D"/>
    <w:rsid w:val="002F13FC"/>
    <w:rsid w:val="002F155D"/>
    <w:rsid w:val="002F23A6"/>
    <w:rsid w:val="002F3873"/>
    <w:rsid w:val="002F40A8"/>
    <w:rsid w:val="002F4143"/>
    <w:rsid w:val="002F416C"/>
    <w:rsid w:val="002F55C6"/>
    <w:rsid w:val="002F579D"/>
    <w:rsid w:val="002F63DE"/>
    <w:rsid w:val="002F71F2"/>
    <w:rsid w:val="003020A1"/>
    <w:rsid w:val="00302342"/>
    <w:rsid w:val="0030238E"/>
    <w:rsid w:val="00303640"/>
    <w:rsid w:val="00304011"/>
    <w:rsid w:val="003052CB"/>
    <w:rsid w:val="0030746D"/>
    <w:rsid w:val="00307556"/>
    <w:rsid w:val="003107F8"/>
    <w:rsid w:val="00310B25"/>
    <w:rsid w:val="003114D3"/>
    <w:rsid w:val="0031171B"/>
    <w:rsid w:val="00311BD2"/>
    <w:rsid w:val="00311FD3"/>
    <w:rsid w:val="0031202E"/>
    <w:rsid w:val="003130E8"/>
    <w:rsid w:val="00314D92"/>
    <w:rsid w:val="00314EC6"/>
    <w:rsid w:val="00314ED9"/>
    <w:rsid w:val="003151D4"/>
    <w:rsid w:val="0031546A"/>
    <w:rsid w:val="0031698E"/>
    <w:rsid w:val="00316A69"/>
    <w:rsid w:val="00316D81"/>
    <w:rsid w:val="003175AD"/>
    <w:rsid w:val="00317EEC"/>
    <w:rsid w:val="00320217"/>
    <w:rsid w:val="0032033C"/>
    <w:rsid w:val="003210ED"/>
    <w:rsid w:val="003216DC"/>
    <w:rsid w:val="00321F1C"/>
    <w:rsid w:val="0032287E"/>
    <w:rsid w:val="00322AE7"/>
    <w:rsid w:val="00325378"/>
    <w:rsid w:val="00325606"/>
    <w:rsid w:val="00325B26"/>
    <w:rsid w:val="00325BB2"/>
    <w:rsid w:val="00326E6B"/>
    <w:rsid w:val="00327A6E"/>
    <w:rsid w:val="003304DA"/>
    <w:rsid w:val="003305E2"/>
    <w:rsid w:val="00330789"/>
    <w:rsid w:val="00330BC0"/>
    <w:rsid w:val="0033135B"/>
    <w:rsid w:val="00332501"/>
    <w:rsid w:val="00333657"/>
    <w:rsid w:val="00333A4C"/>
    <w:rsid w:val="003342BA"/>
    <w:rsid w:val="0033460A"/>
    <w:rsid w:val="00334B80"/>
    <w:rsid w:val="00334D64"/>
    <w:rsid w:val="003360B1"/>
    <w:rsid w:val="00336587"/>
    <w:rsid w:val="00336B6E"/>
    <w:rsid w:val="003375B8"/>
    <w:rsid w:val="0033765C"/>
    <w:rsid w:val="003379B7"/>
    <w:rsid w:val="003401F6"/>
    <w:rsid w:val="003416AF"/>
    <w:rsid w:val="003432D0"/>
    <w:rsid w:val="0034343B"/>
    <w:rsid w:val="00343746"/>
    <w:rsid w:val="00343E64"/>
    <w:rsid w:val="00343EB3"/>
    <w:rsid w:val="003458FE"/>
    <w:rsid w:val="00345D70"/>
    <w:rsid w:val="00346735"/>
    <w:rsid w:val="0035007E"/>
    <w:rsid w:val="00350370"/>
    <w:rsid w:val="0035045A"/>
    <w:rsid w:val="00350519"/>
    <w:rsid w:val="003513AC"/>
    <w:rsid w:val="003516C8"/>
    <w:rsid w:val="00351A89"/>
    <w:rsid w:val="00351CF7"/>
    <w:rsid w:val="00352077"/>
    <w:rsid w:val="00353441"/>
    <w:rsid w:val="0035348E"/>
    <w:rsid w:val="003547F6"/>
    <w:rsid w:val="00355A72"/>
    <w:rsid w:val="003573A5"/>
    <w:rsid w:val="00357C72"/>
    <w:rsid w:val="00361631"/>
    <w:rsid w:val="0036262F"/>
    <w:rsid w:val="00362BD1"/>
    <w:rsid w:val="00363571"/>
    <w:rsid w:val="003637FE"/>
    <w:rsid w:val="003639F7"/>
    <w:rsid w:val="0036409F"/>
    <w:rsid w:val="003643E2"/>
    <w:rsid w:val="0036451C"/>
    <w:rsid w:val="0036617B"/>
    <w:rsid w:val="00366345"/>
    <w:rsid w:val="00366AFA"/>
    <w:rsid w:val="00367CC5"/>
    <w:rsid w:val="00367D63"/>
    <w:rsid w:val="00370488"/>
    <w:rsid w:val="003706EA"/>
    <w:rsid w:val="003712BB"/>
    <w:rsid w:val="0037195E"/>
    <w:rsid w:val="00371D8E"/>
    <w:rsid w:val="00371D90"/>
    <w:rsid w:val="00372046"/>
    <w:rsid w:val="0037436E"/>
    <w:rsid w:val="00375498"/>
    <w:rsid w:val="00375CA0"/>
    <w:rsid w:val="00375DA9"/>
    <w:rsid w:val="0037639A"/>
    <w:rsid w:val="003764A9"/>
    <w:rsid w:val="0037696A"/>
    <w:rsid w:val="00376CFE"/>
    <w:rsid w:val="00376EE5"/>
    <w:rsid w:val="00377C1E"/>
    <w:rsid w:val="00380257"/>
    <w:rsid w:val="00380639"/>
    <w:rsid w:val="0038212F"/>
    <w:rsid w:val="00384FF7"/>
    <w:rsid w:val="0038510A"/>
    <w:rsid w:val="003853C7"/>
    <w:rsid w:val="00385535"/>
    <w:rsid w:val="0038642A"/>
    <w:rsid w:val="00386DB4"/>
    <w:rsid w:val="0038776A"/>
    <w:rsid w:val="003903D9"/>
    <w:rsid w:val="003908EC"/>
    <w:rsid w:val="00390E17"/>
    <w:rsid w:val="0039127C"/>
    <w:rsid w:val="003915B6"/>
    <w:rsid w:val="00392376"/>
    <w:rsid w:val="0039260C"/>
    <w:rsid w:val="00393937"/>
    <w:rsid w:val="00393F15"/>
    <w:rsid w:val="0039441F"/>
    <w:rsid w:val="00394A12"/>
    <w:rsid w:val="00395A47"/>
    <w:rsid w:val="00395D95"/>
    <w:rsid w:val="003960F9"/>
    <w:rsid w:val="003961ED"/>
    <w:rsid w:val="0039749B"/>
    <w:rsid w:val="00397803"/>
    <w:rsid w:val="003A0FF6"/>
    <w:rsid w:val="003A1355"/>
    <w:rsid w:val="003A1B83"/>
    <w:rsid w:val="003A266A"/>
    <w:rsid w:val="003A2C90"/>
    <w:rsid w:val="003A41B6"/>
    <w:rsid w:val="003A4FEC"/>
    <w:rsid w:val="003A548F"/>
    <w:rsid w:val="003A567F"/>
    <w:rsid w:val="003A612A"/>
    <w:rsid w:val="003A6504"/>
    <w:rsid w:val="003A6E27"/>
    <w:rsid w:val="003A75AC"/>
    <w:rsid w:val="003A7642"/>
    <w:rsid w:val="003A76A4"/>
    <w:rsid w:val="003B0ABF"/>
    <w:rsid w:val="003B0F5B"/>
    <w:rsid w:val="003B12F5"/>
    <w:rsid w:val="003B1604"/>
    <w:rsid w:val="003B1F8F"/>
    <w:rsid w:val="003B2B32"/>
    <w:rsid w:val="003B3D70"/>
    <w:rsid w:val="003B42D5"/>
    <w:rsid w:val="003B4600"/>
    <w:rsid w:val="003B5231"/>
    <w:rsid w:val="003B5723"/>
    <w:rsid w:val="003B70E7"/>
    <w:rsid w:val="003C0BA4"/>
    <w:rsid w:val="003C0E73"/>
    <w:rsid w:val="003C19F0"/>
    <w:rsid w:val="003C1E9C"/>
    <w:rsid w:val="003C219A"/>
    <w:rsid w:val="003C2874"/>
    <w:rsid w:val="003C2932"/>
    <w:rsid w:val="003C5239"/>
    <w:rsid w:val="003C5526"/>
    <w:rsid w:val="003C5B61"/>
    <w:rsid w:val="003C64D4"/>
    <w:rsid w:val="003C66F8"/>
    <w:rsid w:val="003C6F61"/>
    <w:rsid w:val="003C6F96"/>
    <w:rsid w:val="003C7138"/>
    <w:rsid w:val="003C73A2"/>
    <w:rsid w:val="003D0166"/>
    <w:rsid w:val="003D0392"/>
    <w:rsid w:val="003D0556"/>
    <w:rsid w:val="003D08E1"/>
    <w:rsid w:val="003D0BF2"/>
    <w:rsid w:val="003D1182"/>
    <w:rsid w:val="003D143A"/>
    <w:rsid w:val="003D1D27"/>
    <w:rsid w:val="003D2594"/>
    <w:rsid w:val="003D2CBC"/>
    <w:rsid w:val="003D34C8"/>
    <w:rsid w:val="003D34F2"/>
    <w:rsid w:val="003D3951"/>
    <w:rsid w:val="003D3CAD"/>
    <w:rsid w:val="003D4801"/>
    <w:rsid w:val="003D49C8"/>
    <w:rsid w:val="003D4A5C"/>
    <w:rsid w:val="003D4D87"/>
    <w:rsid w:val="003D52DD"/>
    <w:rsid w:val="003D5735"/>
    <w:rsid w:val="003D5E27"/>
    <w:rsid w:val="003D791C"/>
    <w:rsid w:val="003D7C46"/>
    <w:rsid w:val="003E07CD"/>
    <w:rsid w:val="003E08AC"/>
    <w:rsid w:val="003E0C48"/>
    <w:rsid w:val="003E17B6"/>
    <w:rsid w:val="003E1A28"/>
    <w:rsid w:val="003E1DA1"/>
    <w:rsid w:val="003E29CC"/>
    <w:rsid w:val="003E3243"/>
    <w:rsid w:val="003E3ABE"/>
    <w:rsid w:val="003E4D40"/>
    <w:rsid w:val="003E4E65"/>
    <w:rsid w:val="003E5C03"/>
    <w:rsid w:val="003E5C74"/>
    <w:rsid w:val="003E6B34"/>
    <w:rsid w:val="003E7586"/>
    <w:rsid w:val="003F0714"/>
    <w:rsid w:val="003F144A"/>
    <w:rsid w:val="003F2071"/>
    <w:rsid w:val="003F3522"/>
    <w:rsid w:val="003F7AD9"/>
    <w:rsid w:val="003F7AF1"/>
    <w:rsid w:val="003F7CD6"/>
    <w:rsid w:val="00400DDA"/>
    <w:rsid w:val="004019DA"/>
    <w:rsid w:val="00401E97"/>
    <w:rsid w:val="00401FB0"/>
    <w:rsid w:val="00402374"/>
    <w:rsid w:val="0040259D"/>
    <w:rsid w:val="00403124"/>
    <w:rsid w:val="00403302"/>
    <w:rsid w:val="00404171"/>
    <w:rsid w:val="00405ACE"/>
    <w:rsid w:val="00405BFD"/>
    <w:rsid w:val="0040651F"/>
    <w:rsid w:val="0040658A"/>
    <w:rsid w:val="004067B3"/>
    <w:rsid w:val="00407247"/>
    <w:rsid w:val="004076A4"/>
    <w:rsid w:val="004077BD"/>
    <w:rsid w:val="00407A07"/>
    <w:rsid w:val="00407B62"/>
    <w:rsid w:val="00410D05"/>
    <w:rsid w:val="00411992"/>
    <w:rsid w:val="00412C7F"/>
    <w:rsid w:val="00412EBF"/>
    <w:rsid w:val="004136AD"/>
    <w:rsid w:val="004139E7"/>
    <w:rsid w:val="004144B4"/>
    <w:rsid w:val="004149C2"/>
    <w:rsid w:val="004153D2"/>
    <w:rsid w:val="0041574E"/>
    <w:rsid w:val="0041591D"/>
    <w:rsid w:val="00416367"/>
    <w:rsid w:val="004166D7"/>
    <w:rsid w:val="00416D3A"/>
    <w:rsid w:val="00417A9E"/>
    <w:rsid w:val="00417BBD"/>
    <w:rsid w:val="00417E83"/>
    <w:rsid w:val="00420888"/>
    <w:rsid w:val="00420B33"/>
    <w:rsid w:val="0042143D"/>
    <w:rsid w:val="004222B0"/>
    <w:rsid w:val="004233D8"/>
    <w:rsid w:val="00424081"/>
    <w:rsid w:val="00424241"/>
    <w:rsid w:val="004242A9"/>
    <w:rsid w:val="00424D92"/>
    <w:rsid w:val="00424F8C"/>
    <w:rsid w:val="00425D8D"/>
    <w:rsid w:val="004276A9"/>
    <w:rsid w:val="00427B0C"/>
    <w:rsid w:val="004311F2"/>
    <w:rsid w:val="00431BEA"/>
    <w:rsid w:val="00431C7D"/>
    <w:rsid w:val="00433095"/>
    <w:rsid w:val="00433127"/>
    <w:rsid w:val="00433189"/>
    <w:rsid w:val="004334E0"/>
    <w:rsid w:val="004335DF"/>
    <w:rsid w:val="00433F2C"/>
    <w:rsid w:val="004358A7"/>
    <w:rsid w:val="00435BA3"/>
    <w:rsid w:val="00435D82"/>
    <w:rsid w:val="0043686F"/>
    <w:rsid w:val="00440386"/>
    <w:rsid w:val="00441241"/>
    <w:rsid w:val="00441CAC"/>
    <w:rsid w:val="00442F7E"/>
    <w:rsid w:val="0044368C"/>
    <w:rsid w:val="00443867"/>
    <w:rsid w:val="00443EA6"/>
    <w:rsid w:val="0044454C"/>
    <w:rsid w:val="00445D98"/>
    <w:rsid w:val="00446C5B"/>
    <w:rsid w:val="00446CC2"/>
    <w:rsid w:val="004503BA"/>
    <w:rsid w:val="00451740"/>
    <w:rsid w:val="004529A1"/>
    <w:rsid w:val="00452C04"/>
    <w:rsid w:val="00452DD9"/>
    <w:rsid w:val="00454454"/>
    <w:rsid w:val="004552E4"/>
    <w:rsid w:val="00455A11"/>
    <w:rsid w:val="00455F3D"/>
    <w:rsid w:val="00456505"/>
    <w:rsid w:val="00456A6C"/>
    <w:rsid w:val="00456FFB"/>
    <w:rsid w:val="00457BB9"/>
    <w:rsid w:val="004602ED"/>
    <w:rsid w:val="00460406"/>
    <w:rsid w:val="00461305"/>
    <w:rsid w:val="00461524"/>
    <w:rsid w:val="0046182A"/>
    <w:rsid w:val="0046243C"/>
    <w:rsid w:val="0046449D"/>
    <w:rsid w:val="00465308"/>
    <w:rsid w:val="00465533"/>
    <w:rsid w:val="00465CCB"/>
    <w:rsid w:val="00465E4B"/>
    <w:rsid w:val="00465FCC"/>
    <w:rsid w:val="00467E10"/>
    <w:rsid w:val="00470205"/>
    <w:rsid w:val="0047056D"/>
    <w:rsid w:val="004705A8"/>
    <w:rsid w:val="00470730"/>
    <w:rsid w:val="004707E6"/>
    <w:rsid w:val="00470E63"/>
    <w:rsid w:val="00471056"/>
    <w:rsid w:val="00471CC4"/>
    <w:rsid w:val="004730F2"/>
    <w:rsid w:val="00473686"/>
    <w:rsid w:val="00473B9E"/>
    <w:rsid w:val="00473BED"/>
    <w:rsid w:val="00473DD1"/>
    <w:rsid w:val="00474633"/>
    <w:rsid w:val="00474E11"/>
    <w:rsid w:val="004757AF"/>
    <w:rsid w:val="00476529"/>
    <w:rsid w:val="00476AFC"/>
    <w:rsid w:val="00476D97"/>
    <w:rsid w:val="0047770E"/>
    <w:rsid w:val="00477AD3"/>
    <w:rsid w:val="0048162A"/>
    <w:rsid w:val="00482EAD"/>
    <w:rsid w:val="00483A70"/>
    <w:rsid w:val="00484084"/>
    <w:rsid w:val="00484BAA"/>
    <w:rsid w:val="00484C7B"/>
    <w:rsid w:val="004850A8"/>
    <w:rsid w:val="004857AC"/>
    <w:rsid w:val="004858E7"/>
    <w:rsid w:val="004907C4"/>
    <w:rsid w:val="00490C7F"/>
    <w:rsid w:val="0049101F"/>
    <w:rsid w:val="00491CC6"/>
    <w:rsid w:val="00491F17"/>
    <w:rsid w:val="00493D5E"/>
    <w:rsid w:val="004942B9"/>
    <w:rsid w:val="00494DC2"/>
    <w:rsid w:val="00494DE3"/>
    <w:rsid w:val="00495305"/>
    <w:rsid w:val="00495BE3"/>
    <w:rsid w:val="0049762A"/>
    <w:rsid w:val="004A00D2"/>
    <w:rsid w:val="004A03BE"/>
    <w:rsid w:val="004A1542"/>
    <w:rsid w:val="004A1824"/>
    <w:rsid w:val="004A26CA"/>
    <w:rsid w:val="004A2D44"/>
    <w:rsid w:val="004A2F98"/>
    <w:rsid w:val="004A31AF"/>
    <w:rsid w:val="004A336A"/>
    <w:rsid w:val="004A3648"/>
    <w:rsid w:val="004A4372"/>
    <w:rsid w:val="004A4B2B"/>
    <w:rsid w:val="004A4E19"/>
    <w:rsid w:val="004A4FAE"/>
    <w:rsid w:val="004A5C65"/>
    <w:rsid w:val="004A5DA2"/>
    <w:rsid w:val="004A6094"/>
    <w:rsid w:val="004A6244"/>
    <w:rsid w:val="004B016A"/>
    <w:rsid w:val="004B01C8"/>
    <w:rsid w:val="004B0930"/>
    <w:rsid w:val="004B0F8D"/>
    <w:rsid w:val="004B125E"/>
    <w:rsid w:val="004B1DC1"/>
    <w:rsid w:val="004B2341"/>
    <w:rsid w:val="004B32C0"/>
    <w:rsid w:val="004B3333"/>
    <w:rsid w:val="004B3CE0"/>
    <w:rsid w:val="004B3D69"/>
    <w:rsid w:val="004B3E02"/>
    <w:rsid w:val="004B4656"/>
    <w:rsid w:val="004B503E"/>
    <w:rsid w:val="004B5ADE"/>
    <w:rsid w:val="004B614B"/>
    <w:rsid w:val="004B68D0"/>
    <w:rsid w:val="004B729B"/>
    <w:rsid w:val="004B75E3"/>
    <w:rsid w:val="004C03E5"/>
    <w:rsid w:val="004C0B93"/>
    <w:rsid w:val="004C1723"/>
    <w:rsid w:val="004C1F8B"/>
    <w:rsid w:val="004C2031"/>
    <w:rsid w:val="004C270E"/>
    <w:rsid w:val="004C288B"/>
    <w:rsid w:val="004C296A"/>
    <w:rsid w:val="004C4163"/>
    <w:rsid w:val="004C473F"/>
    <w:rsid w:val="004C4F55"/>
    <w:rsid w:val="004C5028"/>
    <w:rsid w:val="004C5802"/>
    <w:rsid w:val="004C5ECD"/>
    <w:rsid w:val="004C7392"/>
    <w:rsid w:val="004C73E5"/>
    <w:rsid w:val="004D044F"/>
    <w:rsid w:val="004D0469"/>
    <w:rsid w:val="004D07E9"/>
    <w:rsid w:val="004D0ADA"/>
    <w:rsid w:val="004D0ADD"/>
    <w:rsid w:val="004D1031"/>
    <w:rsid w:val="004D1CCD"/>
    <w:rsid w:val="004D2299"/>
    <w:rsid w:val="004D2334"/>
    <w:rsid w:val="004D284F"/>
    <w:rsid w:val="004D28C4"/>
    <w:rsid w:val="004D34CE"/>
    <w:rsid w:val="004D3D80"/>
    <w:rsid w:val="004D3EB4"/>
    <w:rsid w:val="004D4A1F"/>
    <w:rsid w:val="004D5227"/>
    <w:rsid w:val="004D56FC"/>
    <w:rsid w:val="004D5D4C"/>
    <w:rsid w:val="004D65C6"/>
    <w:rsid w:val="004D75F9"/>
    <w:rsid w:val="004D7BFD"/>
    <w:rsid w:val="004D7FDA"/>
    <w:rsid w:val="004E0E42"/>
    <w:rsid w:val="004E259B"/>
    <w:rsid w:val="004E2693"/>
    <w:rsid w:val="004E2BE5"/>
    <w:rsid w:val="004E306B"/>
    <w:rsid w:val="004E32C9"/>
    <w:rsid w:val="004E39AB"/>
    <w:rsid w:val="004E48F5"/>
    <w:rsid w:val="004E4A2B"/>
    <w:rsid w:val="004E5DF8"/>
    <w:rsid w:val="004E6CB4"/>
    <w:rsid w:val="004E6FB9"/>
    <w:rsid w:val="004F04A5"/>
    <w:rsid w:val="004F0CD8"/>
    <w:rsid w:val="004F0D7A"/>
    <w:rsid w:val="004F1C4E"/>
    <w:rsid w:val="004F2A25"/>
    <w:rsid w:val="004F3D87"/>
    <w:rsid w:val="004F469B"/>
    <w:rsid w:val="004F5E9B"/>
    <w:rsid w:val="004F6381"/>
    <w:rsid w:val="004F6BC3"/>
    <w:rsid w:val="004F704D"/>
    <w:rsid w:val="004F714D"/>
    <w:rsid w:val="004F78CA"/>
    <w:rsid w:val="004F7B98"/>
    <w:rsid w:val="0050035A"/>
    <w:rsid w:val="0050081E"/>
    <w:rsid w:val="00501465"/>
    <w:rsid w:val="00503511"/>
    <w:rsid w:val="005038F4"/>
    <w:rsid w:val="005046C2"/>
    <w:rsid w:val="00505924"/>
    <w:rsid w:val="00505B4C"/>
    <w:rsid w:val="00505DCF"/>
    <w:rsid w:val="00505E94"/>
    <w:rsid w:val="00506CA4"/>
    <w:rsid w:val="005075AD"/>
    <w:rsid w:val="00507BAB"/>
    <w:rsid w:val="00510340"/>
    <w:rsid w:val="00510C3B"/>
    <w:rsid w:val="00511050"/>
    <w:rsid w:val="00511858"/>
    <w:rsid w:val="00511B6B"/>
    <w:rsid w:val="00511F1B"/>
    <w:rsid w:val="00514BE4"/>
    <w:rsid w:val="00515161"/>
    <w:rsid w:val="00515340"/>
    <w:rsid w:val="00516304"/>
    <w:rsid w:val="00516513"/>
    <w:rsid w:val="00516A52"/>
    <w:rsid w:val="00516DFC"/>
    <w:rsid w:val="005171F5"/>
    <w:rsid w:val="0052007E"/>
    <w:rsid w:val="0052036D"/>
    <w:rsid w:val="00521112"/>
    <w:rsid w:val="00521160"/>
    <w:rsid w:val="005214C7"/>
    <w:rsid w:val="005214D4"/>
    <w:rsid w:val="00521A58"/>
    <w:rsid w:val="00522306"/>
    <w:rsid w:val="00522CA8"/>
    <w:rsid w:val="00523968"/>
    <w:rsid w:val="00523F69"/>
    <w:rsid w:val="0052496B"/>
    <w:rsid w:val="00525017"/>
    <w:rsid w:val="00525061"/>
    <w:rsid w:val="0052522D"/>
    <w:rsid w:val="0052566A"/>
    <w:rsid w:val="0052744A"/>
    <w:rsid w:val="00527BC7"/>
    <w:rsid w:val="00530819"/>
    <w:rsid w:val="00530918"/>
    <w:rsid w:val="00530B22"/>
    <w:rsid w:val="00530F3C"/>
    <w:rsid w:val="00531B17"/>
    <w:rsid w:val="00532061"/>
    <w:rsid w:val="00537C6B"/>
    <w:rsid w:val="0054081D"/>
    <w:rsid w:val="00540B9B"/>
    <w:rsid w:val="00541E99"/>
    <w:rsid w:val="00542050"/>
    <w:rsid w:val="00544000"/>
    <w:rsid w:val="005440D9"/>
    <w:rsid w:val="00544ADF"/>
    <w:rsid w:val="00544FEF"/>
    <w:rsid w:val="00545BC7"/>
    <w:rsid w:val="00546C3B"/>
    <w:rsid w:val="00546DEC"/>
    <w:rsid w:val="00547332"/>
    <w:rsid w:val="0054790E"/>
    <w:rsid w:val="005502B4"/>
    <w:rsid w:val="00550B62"/>
    <w:rsid w:val="00551777"/>
    <w:rsid w:val="00551ECF"/>
    <w:rsid w:val="005524EF"/>
    <w:rsid w:val="005532D2"/>
    <w:rsid w:val="00553761"/>
    <w:rsid w:val="005549A5"/>
    <w:rsid w:val="00554AE4"/>
    <w:rsid w:val="005551B4"/>
    <w:rsid w:val="005557AD"/>
    <w:rsid w:val="00557463"/>
    <w:rsid w:val="0055765D"/>
    <w:rsid w:val="005578D0"/>
    <w:rsid w:val="00557FFA"/>
    <w:rsid w:val="00560005"/>
    <w:rsid w:val="00560561"/>
    <w:rsid w:val="00561257"/>
    <w:rsid w:val="00561914"/>
    <w:rsid w:val="00561A47"/>
    <w:rsid w:val="00562146"/>
    <w:rsid w:val="005628A6"/>
    <w:rsid w:val="005635B9"/>
    <w:rsid w:val="005639F0"/>
    <w:rsid w:val="00563DE9"/>
    <w:rsid w:val="00567AC9"/>
    <w:rsid w:val="00567E39"/>
    <w:rsid w:val="005715E7"/>
    <w:rsid w:val="00571C6B"/>
    <w:rsid w:val="00573175"/>
    <w:rsid w:val="005743CA"/>
    <w:rsid w:val="00574514"/>
    <w:rsid w:val="00574EA5"/>
    <w:rsid w:val="005758CA"/>
    <w:rsid w:val="00575ABC"/>
    <w:rsid w:val="0057613E"/>
    <w:rsid w:val="00580B95"/>
    <w:rsid w:val="005814FD"/>
    <w:rsid w:val="00581850"/>
    <w:rsid w:val="00581A3D"/>
    <w:rsid w:val="00582559"/>
    <w:rsid w:val="005834A7"/>
    <w:rsid w:val="00584113"/>
    <w:rsid w:val="00584493"/>
    <w:rsid w:val="00584DFC"/>
    <w:rsid w:val="00584F78"/>
    <w:rsid w:val="0058619D"/>
    <w:rsid w:val="00586900"/>
    <w:rsid w:val="00586914"/>
    <w:rsid w:val="00586EAE"/>
    <w:rsid w:val="00587E32"/>
    <w:rsid w:val="0059161F"/>
    <w:rsid w:val="00591BEC"/>
    <w:rsid w:val="00592B0B"/>
    <w:rsid w:val="00592EED"/>
    <w:rsid w:val="005932A8"/>
    <w:rsid w:val="00594DB2"/>
    <w:rsid w:val="005977C3"/>
    <w:rsid w:val="005A03EA"/>
    <w:rsid w:val="005A0919"/>
    <w:rsid w:val="005A0F5D"/>
    <w:rsid w:val="005A195C"/>
    <w:rsid w:val="005A249C"/>
    <w:rsid w:val="005A285C"/>
    <w:rsid w:val="005A2CAC"/>
    <w:rsid w:val="005A45E4"/>
    <w:rsid w:val="005A4E18"/>
    <w:rsid w:val="005A522E"/>
    <w:rsid w:val="005A56CA"/>
    <w:rsid w:val="005A5968"/>
    <w:rsid w:val="005A5DE6"/>
    <w:rsid w:val="005A706D"/>
    <w:rsid w:val="005A7100"/>
    <w:rsid w:val="005A7F65"/>
    <w:rsid w:val="005B0A06"/>
    <w:rsid w:val="005B1220"/>
    <w:rsid w:val="005B1516"/>
    <w:rsid w:val="005B2215"/>
    <w:rsid w:val="005B289A"/>
    <w:rsid w:val="005B5209"/>
    <w:rsid w:val="005B6EBC"/>
    <w:rsid w:val="005B6EEF"/>
    <w:rsid w:val="005C146F"/>
    <w:rsid w:val="005C1734"/>
    <w:rsid w:val="005C2174"/>
    <w:rsid w:val="005C223D"/>
    <w:rsid w:val="005C2D3F"/>
    <w:rsid w:val="005C2E7E"/>
    <w:rsid w:val="005C312B"/>
    <w:rsid w:val="005C6FAC"/>
    <w:rsid w:val="005C79B6"/>
    <w:rsid w:val="005D0B55"/>
    <w:rsid w:val="005D2312"/>
    <w:rsid w:val="005D269B"/>
    <w:rsid w:val="005D3447"/>
    <w:rsid w:val="005D379B"/>
    <w:rsid w:val="005D68D8"/>
    <w:rsid w:val="005D6F85"/>
    <w:rsid w:val="005D755B"/>
    <w:rsid w:val="005E0F60"/>
    <w:rsid w:val="005E157E"/>
    <w:rsid w:val="005E266C"/>
    <w:rsid w:val="005E2AB3"/>
    <w:rsid w:val="005E37ED"/>
    <w:rsid w:val="005E3A69"/>
    <w:rsid w:val="005E3D22"/>
    <w:rsid w:val="005E4353"/>
    <w:rsid w:val="005E4B3E"/>
    <w:rsid w:val="005E4BFA"/>
    <w:rsid w:val="005E5D4D"/>
    <w:rsid w:val="005E7E99"/>
    <w:rsid w:val="005F0C25"/>
    <w:rsid w:val="005F0FCC"/>
    <w:rsid w:val="005F158F"/>
    <w:rsid w:val="005F17A5"/>
    <w:rsid w:val="005F1830"/>
    <w:rsid w:val="005F205C"/>
    <w:rsid w:val="005F2A0C"/>
    <w:rsid w:val="005F2CCF"/>
    <w:rsid w:val="005F461D"/>
    <w:rsid w:val="005F47FA"/>
    <w:rsid w:val="005F47FE"/>
    <w:rsid w:val="005F5A03"/>
    <w:rsid w:val="005F5A9E"/>
    <w:rsid w:val="005F5ED7"/>
    <w:rsid w:val="005F6361"/>
    <w:rsid w:val="0060028B"/>
    <w:rsid w:val="006011B7"/>
    <w:rsid w:val="006012FC"/>
    <w:rsid w:val="006014D5"/>
    <w:rsid w:val="006020B8"/>
    <w:rsid w:val="00602809"/>
    <w:rsid w:val="00602C53"/>
    <w:rsid w:val="00602CC2"/>
    <w:rsid w:val="00602FAC"/>
    <w:rsid w:val="00604481"/>
    <w:rsid w:val="00604AEC"/>
    <w:rsid w:val="0060536A"/>
    <w:rsid w:val="0060564E"/>
    <w:rsid w:val="00605D6A"/>
    <w:rsid w:val="006061B4"/>
    <w:rsid w:val="0060731A"/>
    <w:rsid w:val="006079A2"/>
    <w:rsid w:val="00607A9E"/>
    <w:rsid w:val="006102A0"/>
    <w:rsid w:val="00610AEF"/>
    <w:rsid w:val="006141C1"/>
    <w:rsid w:val="006142BC"/>
    <w:rsid w:val="00614348"/>
    <w:rsid w:val="00614547"/>
    <w:rsid w:val="00614E8D"/>
    <w:rsid w:val="006153D0"/>
    <w:rsid w:val="0061572E"/>
    <w:rsid w:val="00615C0D"/>
    <w:rsid w:val="00615D23"/>
    <w:rsid w:val="00616775"/>
    <w:rsid w:val="00616857"/>
    <w:rsid w:val="0061791A"/>
    <w:rsid w:val="00620832"/>
    <w:rsid w:val="00620912"/>
    <w:rsid w:val="00620F13"/>
    <w:rsid w:val="00621B9B"/>
    <w:rsid w:val="00622D74"/>
    <w:rsid w:val="00623F66"/>
    <w:rsid w:val="00624053"/>
    <w:rsid w:val="00624954"/>
    <w:rsid w:val="00624A21"/>
    <w:rsid w:val="0062619A"/>
    <w:rsid w:val="0062660C"/>
    <w:rsid w:val="00626A16"/>
    <w:rsid w:val="00626F31"/>
    <w:rsid w:val="0062765E"/>
    <w:rsid w:val="00627F72"/>
    <w:rsid w:val="00630D70"/>
    <w:rsid w:val="0063178E"/>
    <w:rsid w:val="006322E7"/>
    <w:rsid w:val="00632480"/>
    <w:rsid w:val="00633668"/>
    <w:rsid w:val="006342E6"/>
    <w:rsid w:val="00634956"/>
    <w:rsid w:val="00634E2A"/>
    <w:rsid w:val="00635225"/>
    <w:rsid w:val="00635319"/>
    <w:rsid w:val="0063535F"/>
    <w:rsid w:val="0063590D"/>
    <w:rsid w:val="0063618B"/>
    <w:rsid w:val="00637105"/>
    <w:rsid w:val="0063713B"/>
    <w:rsid w:val="0063781F"/>
    <w:rsid w:val="006408D9"/>
    <w:rsid w:val="00640B1E"/>
    <w:rsid w:val="00640FCD"/>
    <w:rsid w:val="00641A17"/>
    <w:rsid w:val="00641B39"/>
    <w:rsid w:val="00642304"/>
    <w:rsid w:val="006443F7"/>
    <w:rsid w:val="00644C54"/>
    <w:rsid w:val="00644D67"/>
    <w:rsid w:val="00644EFD"/>
    <w:rsid w:val="00646C6E"/>
    <w:rsid w:val="0064734C"/>
    <w:rsid w:val="00647FFB"/>
    <w:rsid w:val="00651F6E"/>
    <w:rsid w:val="0065311F"/>
    <w:rsid w:val="006541D5"/>
    <w:rsid w:val="00656E20"/>
    <w:rsid w:val="00657024"/>
    <w:rsid w:val="00657F02"/>
    <w:rsid w:val="00660668"/>
    <w:rsid w:val="00661526"/>
    <w:rsid w:val="006625DE"/>
    <w:rsid w:val="006647E7"/>
    <w:rsid w:val="00664DEE"/>
    <w:rsid w:val="0066665D"/>
    <w:rsid w:val="00670271"/>
    <w:rsid w:val="00671440"/>
    <w:rsid w:val="006717B7"/>
    <w:rsid w:val="0067185D"/>
    <w:rsid w:val="00673243"/>
    <w:rsid w:val="006736D5"/>
    <w:rsid w:val="0067371D"/>
    <w:rsid w:val="00674897"/>
    <w:rsid w:val="006750B7"/>
    <w:rsid w:val="006756A8"/>
    <w:rsid w:val="006759B2"/>
    <w:rsid w:val="00675A59"/>
    <w:rsid w:val="00675D83"/>
    <w:rsid w:val="00676DA9"/>
    <w:rsid w:val="006775D3"/>
    <w:rsid w:val="0067775F"/>
    <w:rsid w:val="00677AB3"/>
    <w:rsid w:val="00680660"/>
    <w:rsid w:val="006806B1"/>
    <w:rsid w:val="00680796"/>
    <w:rsid w:val="00680E70"/>
    <w:rsid w:val="00681F79"/>
    <w:rsid w:val="00683202"/>
    <w:rsid w:val="00683229"/>
    <w:rsid w:val="00683426"/>
    <w:rsid w:val="006835FF"/>
    <w:rsid w:val="006839EF"/>
    <w:rsid w:val="00683AEF"/>
    <w:rsid w:val="00684A73"/>
    <w:rsid w:val="00684BF5"/>
    <w:rsid w:val="006850F8"/>
    <w:rsid w:val="0068511A"/>
    <w:rsid w:val="006857A0"/>
    <w:rsid w:val="00685AB6"/>
    <w:rsid w:val="006866F4"/>
    <w:rsid w:val="00687A72"/>
    <w:rsid w:val="00687DC7"/>
    <w:rsid w:val="0069039F"/>
    <w:rsid w:val="006908CD"/>
    <w:rsid w:val="00690970"/>
    <w:rsid w:val="006920FE"/>
    <w:rsid w:val="00692A7B"/>
    <w:rsid w:val="00693C38"/>
    <w:rsid w:val="006940BD"/>
    <w:rsid w:val="00694370"/>
    <w:rsid w:val="00695F30"/>
    <w:rsid w:val="00696990"/>
    <w:rsid w:val="00696B48"/>
    <w:rsid w:val="00696FF6"/>
    <w:rsid w:val="00697200"/>
    <w:rsid w:val="006A00CC"/>
    <w:rsid w:val="006A0773"/>
    <w:rsid w:val="006A0807"/>
    <w:rsid w:val="006A0CF7"/>
    <w:rsid w:val="006A1522"/>
    <w:rsid w:val="006A4031"/>
    <w:rsid w:val="006A45F2"/>
    <w:rsid w:val="006A4B1B"/>
    <w:rsid w:val="006A67D1"/>
    <w:rsid w:val="006A6841"/>
    <w:rsid w:val="006A6B5D"/>
    <w:rsid w:val="006A796F"/>
    <w:rsid w:val="006B000C"/>
    <w:rsid w:val="006B0BAA"/>
    <w:rsid w:val="006B0D78"/>
    <w:rsid w:val="006B145F"/>
    <w:rsid w:val="006B2D46"/>
    <w:rsid w:val="006B3268"/>
    <w:rsid w:val="006B372C"/>
    <w:rsid w:val="006B3A50"/>
    <w:rsid w:val="006B4DE9"/>
    <w:rsid w:val="006B5848"/>
    <w:rsid w:val="006B6392"/>
    <w:rsid w:val="006B653D"/>
    <w:rsid w:val="006B7B00"/>
    <w:rsid w:val="006B7FEE"/>
    <w:rsid w:val="006C007A"/>
    <w:rsid w:val="006C1312"/>
    <w:rsid w:val="006C161A"/>
    <w:rsid w:val="006C1D8F"/>
    <w:rsid w:val="006C25F4"/>
    <w:rsid w:val="006C4251"/>
    <w:rsid w:val="006C4DB4"/>
    <w:rsid w:val="006C4DD4"/>
    <w:rsid w:val="006C59E4"/>
    <w:rsid w:val="006C5EBA"/>
    <w:rsid w:val="006C6511"/>
    <w:rsid w:val="006C657F"/>
    <w:rsid w:val="006D3542"/>
    <w:rsid w:val="006D40F5"/>
    <w:rsid w:val="006D471A"/>
    <w:rsid w:val="006D47A3"/>
    <w:rsid w:val="006D58C8"/>
    <w:rsid w:val="006D624C"/>
    <w:rsid w:val="006D6A6C"/>
    <w:rsid w:val="006D7179"/>
    <w:rsid w:val="006D7242"/>
    <w:rsid w:val="006D7B8A"/>
    <w:rsid w:val="006E04AB"/>
    <w:rsid w:val="006E0B23"/>
    <w:rsid w:val="006E0E4B"/>
    <w:rsid w:val="006E0ECC"/>
    <w:rsid w:val="006E14FA"/>
    <w:rsid w:val="006E23BE"/>
    <w:rsid w:val="006E2C60"/>
    <w:rsid w:val="006E3C7D"/>
    <w:rsid w:val="006E3D9C"/>
    <w:rsid w:val="006E4717"/>
    <w:rsid w:val="006E4D24"/>
    <w:rsid w:val="006E51DA"/>
    <w:rsid w:val="006E55B1"/>
    <w:rsid w:val="006E5928"/>
    <w:rsid w:val="006E592B"/>
    <w:rsid w:val="006E6B78"/>
    <w:rsid w:val="006E7913"/>
    <w:rsid w:val="006F1177"/>
    <w:rsid w:val="006F2942"/>
    <w:rsid w:val="006F2C9A"/>
    <w:rsid w:val="006F41CB"/>
    <w:rsid w:val="006F44D5"/>
    <w:rsid w:val="006F5CF4"/>
    <w:rsid w:val="006F661C"/>
    <w:rsid w:val="006F688D"/>
    <w:rsid w:val="006F6935"/>
    <w:rsid w:val="007015B9"/>
    <w:rsid w:val="00701994"/>
    <w:rsid w:val="007022DC"/>
    <w:rsid w:val="00703796"/>
    <w:rsid w:val="00703C9F"/>
    <w:rsid w:val="0070497F"/>
    <w:rsid w:val="00705935"/>
    <w:rsid w:val="00705EEE"/>
    <w:rsid w:val="007065F8"/>
    <w:rsid w:val="007066EE"/>
    <w:rsid w:val="00706E32"/>
    <w:rsid w:val="00706E5E"/>
    <w:rsid w:val="00707378"/>
    <w:rsid w:val="007074AE"/>
    <w:rsid w:val="00707A21"/>
    <w:rsid w:val="00710440"/>
    <w:rsid w:val="007135CE"/>
    <w:rsid w:val="007144E3"/>
    <w:rsid w:val="00715173"/>
    <w:rsid w:val="0071532B"/>
    <w:rsid w:val="00715B14"/>
    <w:rsid w:val="00715B63"/>
    <w:rsid w:val="00715DDD"/>
    <w:rsid w:val="00716224"/>
    <w:rsid w:val="00716C0C"/>
    <w:rsid w:val="00716DE8"/>
    <w:rsid w:val="00717038"/>
    <w:rsid w:val="0072105C"/>
    <w:rsid w:val="00721851"/>
    <w:rsid w:val="00721A79"/>
    <w:rsid w:val="00721E80"/>
    <w:rsid w:val="00722688"/>
    <w:rsid w:val="00722B69"/>
    <w:rsid w:val="00722E1A"/>
    <w:rsid w:val="00723640"/>
    <w:rsid w:val="0072442C"/>
    <w:rsid w:val="00724DF2"/>
    <w:rsid w:val="00725735"/>
    <w:rsid w:val="00725AD7"/>
    <w:rsid w:val="0072655C"/>
    <w:rsid w:val="00727EB5"/>
    <w:rsid w:val="0073027A"/>
    <w:rsid w:val="00730532"/>
    <w:rsid w:val="00730D71"/>
    <w:rsid w:val="00731815"/>
    <w:rsid w:val="00732DCB"/>
    <w:rsid w:val="007347D2"/>
    <w:rsid w:val="00734A8B"/>
    <w:rsid w:val="00734EBF"/>
    <w:rsid w:val="007353A6"/>
    <w:rsid w:val="00736656"/>
    <w:rsid w:val="007373AC"/>
    <w:rsid w:val="00737916"/>
    <w:rsid w:val="00737AC8"/>
    <w:rsid w:val="00740474"/>
    <w:rsid w:val="00743D79"/>
    <w:rsid w:val="00745016"/>
    <w:rsid w:val="007451CC"/>
    <w:rsid w:val="007452D0"/>
    <w:rsid w:val="007458F5"/>
    <w:rsid w:val="00747529"/>
    <w:rsid w:val="00751F72"/>
    <w:rsid w:val="00752B5B"/>
    <w:rsid w:val="00753714"/>
    <w:rsid w:val="00753EC1"/>
    <w:rsid w:val="00755384"/>
    <w:rsid w:val="00755D83"/>
    <w:rsid w:val="007562A0"/>
    <w:rsid w:val="00756A54"/>
    <w:rsid w:val="00756BE4"/>
    <w:rsid w:val="00756EBA"/>
    <w:rsid w:val="00757065"/>
    <w:rsid w:val="00757C60"/>
    <w:rsid w:val="00757E58"/>
    <w:rsid w:val="007600BE"/>
    <w:rsid w:val="0076034F"/>
    <w:rsid w:val="00760CE1"/>
    <w:rsid w:val="00760F1D"/>
    <w:rsid w:val="00761A3B"/>
    <w:rsid w:val="00761E90"/>
    <w:rsid w:val="007644D7"/>
    <w:rsid w:val="0076587F"/>
    <w:rsid w:val="00765C5F"/>
    <w:rsid w:val="0076663E"/>
    <w:rsid w:val="00766D8A"/>
    <w:rsid w:val="00767133"/>
    <w:rsid w:val="00767201"/>
    <w:rsid w:val="00767C04"/>
    <w:rsid w:val="00770155"/>
    <w:rsid w:val="00770A99"/>
    <w:rsid w:val="00771137"/>
    <w:rsid w:val="0077133E"/>
    <w:rsid w:val="00771631"/>
    <w:rsid w:val="007716F5"/>
    <w:rsid w:val="00771D4E"/>
    <w:rsid w:val="00773080"/>
    <w:rsid w:val="0077367C"/>
    <w:rsid w:val="00773BDA"/>
    <w:rsid w:val="00773D4A"/>
    <w:rsid w:val="00773DE3"/>
    <w:rsid w:val="007760CC"/>
    <w:rsid w:val="007761AC"/>
    <w:rsid w:val="00776286"/>
    <w:rsid w:val="007771E7"/>
    <w:rsid w:val="007806DD"/>
    <w:rsid w:val="00781356"/>
    <w:rsid w:val="00781C58"/>
    <w:rsid w:val="00782810"/>
    <w:rsid w:val="00782F51"/>
    <w:rsid w:val="007833E7"/>
    <w:rsid w:val="00785969"/>
    <w:rsid w:val="00786015"/>
    <w:rsid w:val="007873BD"/>
    <w:rsid w:val="00790369"/>
    <w:rsid w:val="0079066C"/>
    <w:rsid w:val="00790F67"/>
    <w:rsid w:val="007916CB"/>
    <w:rsid w:val="00791F7A"/>
    <w:rsid w:val="00792616"/>
    <w:rsid w:val="00792B9A"/>
    <w:rsid w:val="00792CF8"/>
    <w:rsid w:val="007930D0"/>
    <w:rsid w:val="0079333A"/>
    <w:rsid w:val="00794277"/>
    <w:rsid w:val="00794711"/>
    <w:rsid w:val="00794BE1"/>
    <w:rsid w:val="007965CE"/>
    <w:rsid w:val="00796DAF"/>
    <w:rsid w:val="00796E5C"/>
    <w:rsid w:val="007A03C4"/>
    <w:rsid w:val="007A0848"/>
    <w:rsid w:val="007A28B0"/>
    <w:rsid w:val="007A2C86"/>
    <w:rsid w:val="007A343D"/>
    <w:rsid w:val="007A397D"/>
    <w:rsid w:val="007A4966"/>
    <w:rsid w:val="007A49B0"/>
    <w:rsid w:val="007A6CE7"/>
    <w:rsid w:val="007B0865"/>
    <w:rsid w:val="007B32D6"/>
    <w:rsid w:val="007B373B"/>
    <w:rsid w:val="007B471E"/>
    <w:rsid w:val="007B5818"/>
    <w:rsid w:val="007B5BA9"/>
    <w:rsid w:val="007B63F9"/>
    <w:rsid w:val="007B6874"/>
    <w:rsid w:val="007B6C7B"/>
    <w:rsid w:val="007B6EE1"/>
    <w:rsid w:val="007B764D"/>
    <w:rsid w:val="007C00AB"/>
    <w:rsid w:val="007C01C0"/>
    <w:rsid w:val="007C03D5"/>
    <w:rsid w:val="007C084B"/>
    <w:rsid w:val="007C0B95"/>
    <w:rsid w:val="007C0CFC"/>
    <w:rsid w:val="007C148E"/>
    <w:rsid w:val="007C17DD"/>
    <w:rsid w:val="007C2A36"/>
    <w:rsid w:val="007C3661"/>
    <w:rsid w:val="007C3EA4"/>
    <w:rsid w:val="007C4019"/>
    <w:rsid w:val="007C449E"/>
    <w:rsid w:val="007C55CD"/>
    <w:rsid w:val="007C61EF"/>
    <w:rsid w:val="007C69DD"/>
    <w:rsid w:val="007C6B38"/>
    <w:rsid w:val="007C6C1D"/>
    <w:rsid w:val="007C7B9D"/>
    <w:rsid w:val="007C7D44"/>
    <w:rsid w:val="007D0A9C"/>
    <w:rsid w:val="007D0F49"/>
    <w:rsid w:val="007D1336"/>
    <w:rsid w:val="007D167F"/>
    <w:rsid w:val="007D1777"/>
    <w:rsid w:val="007D1A45"/>
    <w:rsid w:val="007D2334"/>
    <w:rsid w:val="007D2C76"/>
    <w:rsid w:val="007D34C9"/>
    <w:rsid w:val="007D3C18"/>
    <w:rsid w:val="007D3E57"/>
    <w:rsid w:val="007D499E"/>
    <w:rsid w:val="007D5413"/>
    <w:rsid w:val="007D5D25"/>
    <w:rsid w:val="007D6CB4"/>
    <w:rsid w:val="007D76A8"/>
    <w:rsid w:val="007E0B11"/>
    <w:rsid w:val="007E1081"/>
    <w:rsid w:val="007E12ED"/>
    <w:rsid w:val="007E16A0"/>
    <w:rsid w:val="007E1C40"/>
    <w:rsid w:val="007E1DED"/>
    <w:rsid w:val="007E24C8"/>
    <w:rsid w:val="007E2F63"/>
    <w:rsid w:val="007E3037"/>
    <w:rsid w:val="007E36DF"/>
    <w:rsid w:val="007E384A"/>
    <w:rsid w:val="007E469A"/>
    <w:rsid w:val="007E607A"/>
    <w:rsid w:val="007E6AB3"/>
    <w:rsid w:val="007E6B90"/>
    <w:rsid w:val="007E760E"/>
    <w:rsid w:val="007E76E1"/>
    <w:rsid w:val="007F060A"/>
    <w:rsid w:val="007F38AA"/>
    <w:rsid w:val="007F3B02"/>
    <w:rsid w:val="007F4726"/>
    <w:rsid w:val="007F4807"/>
    <w:rsid w:val="007F5466"/>
    <w:rsid w:val="007F5C95"/>
    <w:rsid w:val="007F6CD2"/>
    <w:rsid w:val="007F6DE9"/>
    <w:rsid w:val="007F6EBC"/>
    <w:rsid w:val="007F7519"/>
    <w:rsid w:val="007F7B8C"/>
    <w:rsid w:val="008007F9"/>
    <w:rsid w:val="00802346"/>
    <w:rsid w:val="00802B57"/>
    <w:rsid w:val="00802E6B"/>
    <w:rsid w:val="00804581"/>
    <w:rsid w:val="00804651"/>
    <w:rsid w:val="00807DFA"/>
    <w:rsid w:val="00807F73"/>
    <w:rsid w:val="00810057"/>
    <w:rsid w:val="00810220"/>
    <w:rsid w:val="008103C0"/>
    <w:rsid w:val="00810893"/>
    <w:rsid w:val="008124DE"/>
    <w:rsid w:val="00812579"/>
    <w:rsid w:val="00812B13"/>
    <w:rsid w:val="00812D6E"/>
    <w:rsid w:val="00813295"/>
    <w:rsid w:val="008157AB"/>
    <w:rsid w:val="008214FE"/>
    <w:rsid w:val="00822A65"/>
    <w:rsid w:val="00822D1C"/>
    <w:rsid w:val="00822FF3"/>
    <w:rsid w:val="008234A2"/>
    <w:rsid w:val="00824165"/>
    <w:rsid w:val="00826821"/>
    <w:rsid w:val="00826971"/>
    <w:rsid w:val="00826ECB"/>
    <w:rsid w:val="008275BA"/>
    <w:rsid w:val="008309D9"/>
    <w:rsid w:val="008325B4"/>
    <w:rsid w:val="00832BED"/>
    <w:rsid w:val="0083316E"/>
    <w:rsid w:val="00833462"/>
    <w:rsid w:val="00833783"/>
    <w:rsid w:val="008347D6"/>
    <w:rsid w:val="00834899"/>
    <w:rsid w:val="008348C1"/>
    <w:rsid w:val="00835B1A"/>
    <w:rsid w:val="00836C53"/>
    <w:rsid w:val="00836E9E"/>
    <w:rsid w:val="008372EA"/>
    <w:rsid w:val="00837BA5"/>
    <w:rsid w:val="00840BC6"/>
    <w:rsid w:val="0084140C"/>
    <w:rsid w:val="00841AFC"/>
    <w:rsid w:val="008430F7"/>
    <w:rsid w:val="00843AE6"/>
    <w:rsid w:val="00846F1F"/>
    <w:rsid w:val="00846F25"/>
    <w:rsid w:val="00847A7A"/>
    <w:rsid w:val="00850AD3"/>
    <w:rsid w:val="008513B7"/>
    <w:rsid w:val="00851F68"/>
    <w:rsid w:val="0085292E"/>
    <w:rsid w:val="00853C6D"/>
    <w:rsid w:val="00854076"/>
    <w:rsid w:val="008549A6"/>
    <w:rsid w:val="00854DD2"/>
    <w:rsid w:val="008555E3"/>
    <w:rsid w:val="008565DA"/>
    <w:rsid w:val="00856999"/>
    <w:rsid w:val="00860A97"/>
    <w:rsid w:val="0086164D"/>
    <w:rsid w:val="0086281A"/>
    <w:rsid w:val="00862F09"/>
    <w:rsid w:val="008635A2"/>
    <w:rsid w:val="008643FB"/>
    <w:rsid w:val="00865FCE"/>
    <w:rsid w:val="008668DF"/>
    <w:rsid w:val="008670C0"/>
    <w:rsid w:val="0086712D"/>
    <w:rsid w:val="0086742F"/>
    <w:rsid w:val="00871AE0"/>
    <w:rsid w:val="008740E8"/>
    <w:rsid w:val="008751D0"/>
    <w:rsid w:val="0087644B"/>
    <w:rsid w:val="00876638"/>
    <w:rsid w:val="0087697F"/>
    <w:rsid w:val="0087706B"/>
    <w:rsid w:val="008773DB"/>
    <w:rsid w:val="00877A12"/>
    <w:rsid w:val="00880DC6"/>
    <w:rsid w:val="008818A1"/>
    <w:rsid w:val="008821C6"/>
    <w:rsid w:val="008830E4"/>
    <w:rsid w:val="00883735"/>
    <w:rsid w:val="008845D5"/>
    <w:rsid w:val="008848E3"/>
    <w:rsid w:val="008850E6"/>
    <w:rsid w:val="008852BB"/>
    <w:rsid w:val="00885DBF"/>
    <w:rsid w:val="00886DDC"/>
    <w:rsid w:val="008872B3"/>
    <w:rsid w:val="00887736"/>
    <w:rsid w:val="00887804"/>
    <w:rsid w:val="00887977"/>
    <w:rsid w:val="00887A75"/>
    <w:rsid w:val="00887E7F"/>
    <w:rsid w:val="00890027"/>
    <w:rsid w:val="00892673"/>
    <w:rsid w:val="00893088"/>
    <w:rsid w:val="0089532D"/>
    <w:rsid w:val="0089573E"/>
    <w:rsid w:val="0089599A"/>
    <w:rsid w:val="00895A04"/>
    <w:rsid w:val="00897B45"/>
    <w:rsid w:val="00897D57"/>
    <w:rsid w:val="008A13E4"/>
    <w:rsid w:val="008A17D5"/>
    <w:rsid w:val="008A1AFA"/>
    <w:rsid w:val="008A1B89"/>
    <w:rsid w:val="008A1C09"/>
    <w:rsid w:val="008A2F47"/>
    <w:rsid w:val="008A323F"/>
    <w:rsid w:val="008A36C8"/>
    <w:rsid w:val="008A434C"/>
    <w:rsid w:val="008A436F"/>
    <w:rsid w:val="008A440E"/>
    <w:rsid w:val="008A4F90"/>
    <w:rsid w:val="008A55CE"/>
    <w:rsid w:val="008A6A99"/>
    <w:rsid w:val="008A6AE7"/>
    <w:rsid w:val="008A706C"/>
    <w:rsid w:val="008A754C"/>
    <w:rsid w:val="008A79DB"/>
    <w:rsid w:val="008A7C7C"/>
    <w:rsid w:val="008B1CAB"/>
    <w:rsid w:val="008B1E90"/>
    <w:rsid w:val="008B1ECA"/>
    <w:rsid w:val="008B2117"/>
    <w:rsid w:val="008B24C0"/>
    <w:rsid w:val="008B24FB"/>
    <w:rsid w:val="008B274A"/>
    <w:rsid w:val="008B3448"/>
    <w:rsid w:val="008B5A41"/>
    <w:rsid w:val="008B5E49"/>
    <w:rsid w:val="008B5E9B"/>
    <w:rsid w:val="008C008E"/>
    <w:rsid w:val="008C045D"/>
    <w:rsid w:val="008C0774"/>
    <w:rsid w:val="008C0A8D"/>
    <w:rsid w:val="008C0B57"/>
    <w:rsid w:val="008C0BEC"/>
    <w:rsid w:val="008C176C"/>
    <w:rsid w:val="008C2521"/>
    <w:rsid w:val="008C2E0D"/>
    <w:rsid w:val="008C360B"/>
    <w:rsid w:val="008C3EC5"/>
    <w:rsid w:val="008C45BB"/>
    <w:rsid w:val="008C48D0"/>
    <w:rsid w:val="008C528D"/>
    <w:rsid w:val="008C639E"/>
    <w:rsid w:val="008C681C"/>
    <w:rsid w:val="008C6B2B"/>
    <w:rsid w:val="008C74E7"/>
    <w:rsid w:val="008C7E78"/>
    <w:rsid w:val="008D0E0B"/>
    <w:rsid w:val="008D101C"/>
    <w:rsid w:val="008D11B2"/>
    <w:rsid w:val="008D2B4E"/>
    <w:rsid w:val="008D4637"/>
    <w:rsid w:val="008D5A18"/>
    <w:rsid w:val="008D6BFE"/>
    <w:rsid w:val="008D79E4"/>
    <w:rsid w:val="008E035B"/>
    <w:rsid w:val="008E0992"/>
    <w:rsid w:val="008E09B8"/>
    <w:rsid w:val="008E31FD"/>
    <w:rsid w:val="008E32C8"/>
    <w:rsid w:val="008E32CC"/>
    <w:rsid w:val="008E34F3"/>
    <w:rsid w:val="008E4B79"/>
    <w:rsid w:val="008E5070"/>
    <w:rsid w:val="008E53DB"/>
    <w:rsid w:val="008E546A"/>
    <w:rsid w:val="008E6E1F"/>
    <w:rsid w:val="008E6ED8"/>
    <w:rsid w:val="008F0081"/>
    <w:rsid w:val="008F0140"/>
    <w:rsid w:val="008F0190"/>
    <w:rsid w:val="008F0324"/>
    <w:rsid w:val="008F0AF7"/>
    <w:rsid w:val="008F156B"/>
    <w:rsid w:val="008F193E"/>
    <w:rsid w:val="008F1DA1"/>
    <w:rsid w:val="008F20A8"/>
    <w:rsid w:val="008F2759"/>
    <w:rsid w:val="008F32C1"/>
    <w:rsid w:val="008F33E7"/>
    <w:rsid w:val="008F34F7"/>
    <w:rsid w:val="008F4CA7"/>
    <w:rsid w:val="008F4D8C"/>
    <w:rsid w:val="008F514A"/>
    <w:rsid w:val="008F5F75"/>
    <w:rsid w:val="008F5F9A"/>
    <w:rsid w:val="008F6739"/>
    <w:rsid w:val="008F712D"/>
    <w:rsid w:val="008F7608"/>
    <w:rsid w:val="008F76A9"/>
    <w:rsid w:val="008F7717"/>
    <w:rsid w:val="008F7CA6"/>
    <w:rsid w:val="009000D7"/>
    <w:rsid w:val="009008EB"/>
    <w:rsid w:val="00901ADE"/>
    <w:rsid w:val="00901DE5"/>
    <w:rsid w:val="00901FD5"/>
    <w:rsid w:val="009045CE"/>
    <w:rsid w:val="00904854"/>
    <w:rsid w:val="0090708C"/>
    <w:rsid w:val="009109F9"/>
    <w:rsid w:val="00911EAA"/>
    <w:rsid w:val="009121F1"/>
    <w:rsid w:val="0091246C"/>
    <w:rsid w:val="0091248F"/>
    <w:rsid w:val="00912890"/>
    <w:rsid w:val="0091307B"/>
    <w:rsid w:val="00913AE0"/>
    <w:rsid w:val="0091481C"/>
    <w:rsid w:val="00914B24"/>
    <w:rsid w:val="00916E0D"/>
    <w:rsid w:val="009170B1"/>
    <w:rsid w:val="00920517"/>
    <w:rsid w:val="009214BA"/>
    <w:rsid w:val="009214D8"/>
    <w:rsid w:val="009247A1"/>
    <w:rsid w:val="00925386"/>
    <w:rsid w:val="00925EA2"/>
    <w:rsid w:val="0092623B"/>
    <w:rsid w:val="009279A6"/>
    <w:rsid w:val="009303BC"/>
    <w:rsid w:val="0093053E"/>
    <w:rsid w:val="00930CBE"/>
    <w:rsid w:val="00933559"/>
    <w:rsid w:val="009335E9"/>
    <w:rsid w:val="0093365B"/>
    <w:rsid w:val="0093457B"/>
    <w:rsid w:val="009350C5"/>
    <w:rsid w:val="00936199"/>
    <w:rsid w:val="0093672D"/>
    <w:rsid w:val="00936B90"/>
    <w:rsid w:val="00936D94"/>
    <w:rsid w:val="009377A2"/>
    <w:rsid w:val="009422AE"/>
    <w:rsid w:val="00942C4A"/>
    <w:rsid w:val="00942C99"/>
    <w:rsid w:val="00942D68"/>
    <w:rsid w:val="00943664"/>
    <w:rsid w:val="00943B1A"/>
    <w:rsid w:val="0094401B"/>
    <w:rsid w:val="0094431A"/>
    <w:rsid w:val="0094441A"/>
    <w:rsid w:val="00944974"/>
    <w:rsid w:val="00944E82"/>
    <w:rsid w:val="00945B05"/>
    <w:rsid w:val="00947FCF"/>
    <w:rsid w:val="009500F6"/>
    <w:rsid w:val="00950164"/>
    <w:rsid w:val="00951612"/>
    <w:rsid w:val="009517F1"/>
    <w:rsid w:val="00953A9A"/>
    <w:rsid w:val="00954038"/>
    <w:rsid w:val="00954233"/>
    <w:rsid w:val="009557E7"/>
    <w:rsid w:val="0095647E"/>
    <w:rsid w:val="009564B5"/>
    <w:rsid w:val="009578CB"/>
    <w:rsid w:val="00957F00"/>
    <w:rsid w:val="00957FE7"/>
    <w:rsid w:val="00960868"/>
    <w:rsid w:val="00961BFB"/>
    <w:rsid w:val="00961CEE"/>
    <w:rsid w:val="00961DF5"/>
    <w:rsid w:val="00961E94"/>
    <w:rsid w:val="00962FD4"/>
    <w:rsid w:val="00964070"/>
    <w:rsid w:val="00964269"/>
    <w:rsid w:val="0096433A"/>
    <w:rsid w:val="0096494A"/>
    <w:rsid w:val="00964ACE"/>
    <w:rsid w:val="00964C0D"/>
    <w:rsid w:val="009651DF"/>
    <w:rsid w:val="00965535"/>
    <w:rsid w:val="009655E5"/>
    <w:rsid w:val="00965694"/>
    <w:rsid w:val="009659D4"/>
    <w:rsid w:val="00966072"/>
    <w:rsid w:val="009665E7"/>
    <w:rsid w:val="00966660"/>
    <w:rsid w:val="00967227"/>
    <w:rsid w:val="00970D4B"/>
    <w:rsid w:val="00971108"/>
    <w:rsid w:val="0097115E"/>
    <w:rsid w:val="009717E4"/>
    <w:rsid w:val="00972855"/>
    <w:rsid w:val="009731BA"/>
    <w:rsid w:val="00974853"/>
    <w:rsid w:val="0097492A"/>
    <w:rsid w:val="00974BF6"/>
    <w:rsid w:val="009755CA"/>
    <w:rsid w:val="00975785"/>
    <w:rsid w:val="009759E4"/>
    <w:rsid w:val="0097685A"/>
    <w:rsid w:val="00976CFE"/>
    <w:rsid w:val="00976FFC"/>
    <w:rsid w:val="009771D5"/>
    <w:rsid w:val="00977D4C"/>
    <w:rsid w:val="00980126"/>
    <w:rsid w:val="0098119B"/>
    <w:rsid w:val="00981426"/>
    <w:rsid w:val="00981573"/>
    <w:rsid w:val="00984386"/>
    <w:rsid w:val="00984F66"/>
    <w:rsid w:val="00985264"/>
    <w:rsid w:val="0098532B"/>
    <w:rsid w:val="00986527"/>
    <w:rsid w:val="00986E5F"/>
    <w:rsid w:val="00987364"/>
    <w:rsid w:val="009879FA"/>
    <w:rsid w:val="00987D67"/>
    <w:rsid w:val="00987F08"/>
    <w:rsid w:val="00990B42"/>
    <w:rsid w:val="0099150F"/>
    <w:rsid w:val="00991C51"/>
    <w:rsid w:val="00992076"/>
    <w:rsid w:val="00993DD0"/>
    <w:rsid w:val="00997D63"/>
    <w:rsid w:val="00997F87"/>
    <w:rsid w:val="009A03A8"/>
    <w:rsid w:val="009A0820"/>
    <w:rsid w:val="009A1733"/>
    <w:rsid w:val="009A2681"/>
    <w:rsid w:val="009A305F"/>
    <w:rsid w:val="009A4D91"/>
    <w:rsid w:val="009A555C"/>
    <w:rsid w:val="009A5729"/>
    <w:rsid w:val="009A5EF0"/>
    <w:rsid w:val="009A75E6"/>
    <w:rsid w:val="009A76C7"/>
    <w:rsid w:val="009A7A0D"/>
    <w:rsid w:val="009A7A6F"/>
    <w:rsid w:val="009B0DC3"/>
    <w:rsid w:val="009B0DD8"/>
    <w:rsid w:val="009B0FE8"/>
    <w:rsid w:val="009B128E"/>
    <w:rsid w:val="009B213E"/>
    <w:rsid w:val="009B2508"/>
    <w:rsid w:val="009B2573"/>
    <w:rsid w:val="009B324C"/>
    <w:rsid w:val="009B39AD"/>
    <w:rsid w:val="009B4D8A"/>
    <w:rsid w:val="009B4E99"/>
    <w:rsid w:val="009B545C"/>
    <w:rsid w:val="009B5512"/>
    <w:rsid w:val="009B569B"/>
    <w:rsid w:val="009B5BF9"/>
    <w:rsid w:val="009B5C39"/>
    <w:rsid w:val="009B7B5F"/>
    <w:rsid w:val="009B7C7E"/>
    <w:rsid w:val="009C04E8"/>
    <w:rsid w:val="009C23CF"/>
    <w:rsid w:val="009C2A33"/>
    <w:rsid w:val="009C2AB8"/>
    <w:rsid w:val="009C3678"/>
    <w:rsid w:val="009C4ED6"/>
    <w:rsid w:val="009C5857"/>
    <w:rsid w:val="009C59C6"/>
    <w:rsid w:val="009C6238"/>
    <w:rsid w:val="009C6511"/>
    <w:rsid w:val="009C6959"/>
    <w:rsid w:val="009C6BE2"/>
    <w:rsid w:val="009C6DCF"/>
    <w:rsid w:val="009C77EE"/>
    <w:rsid w:val="009D0A23"/>
    <w:rsid w:val="009D144E"/>
    <w:rsid w:val="009D17B5"/>
    <w:rsid w:val="009D1817"/>
    <w:rsid w:val="009D2076"/>
    <w:rsid w:val="009D2713"/>
    <w:rsid w:val="009D2950"/>
    <w:rsid w:val="009D3D14"/>
    <w:rsid w:val="009D40CF"/>
    <w:rsid w:val="009D5B4E"/>
    <w:rsid w:val="009D64B2"/>
    <w:rsid w:val="009D6B15"/>
    <w:rsid w:val="009D6D88"/>
    <w:rsid w:val="009D73B5"/>
    <w:rsid w:val="009E2F2A"/>
    <w:rsid w:val="009E4664"/>
    <w:rsid w:val="009E4AFF"/>
    <w:rsid w:val="009E4E80"/>
    <w:rsid w:val="009E53AD"/>
    <w:rsid w:val="009E67D9"/>
    <w:rsid w:val="009E6EAB"/>
    <w:rsid w:val="009E6F8C"/>
    <w:rsid w:val="009E71F1"/>
    <w:rsid w:val="009E7FF2"/>
    <w:rsid w:val="009F0321"/>
    <w:rsid w:val="009F0456"/>
    <w:rsid w:val="009F18D6"/>
    <w:rsid w:val="009F1AD4"/>
    <w:rsid w:val="009F1F44"/>
    <w:rsid w:val="009F4927"/>
    <w:rsid w:val="009F4F86"/>
    <w:rsid w:val="009F568E"/>
    <w:rsid w:val="009F5BFE"/>
    <w:rsid w:val="009F70F1"/>
    <w:rsid w:val="009F7CAC"/>
    <w:rsid w:val="00A03400"/>
    <w:rsid w:val="00A0442F"/>
    <w:rsid w:val="00A056B9"/>
    <w:rsid w:val="00A0573B"/>
    <w:rsid w:val="00A06835"/>
    <w:rsid w:val="00A073B6"/>
    <w:rsid w:val="00A0748A"/>
    <w:rsid w:val="00A10697"/>
    <w:rsid w:val="00A12079"/>
    <w:rsid w:val="00A130D8"/>
    <w:rsid w:val="00A13753"/>
    <w:rsid w:val="00A13D5D"/>
    <w:rsid w:val="00A13DE3"/>
    <w:rsid w:val="00A15050"/>
    <w:rsid w:val="00A15EFA"/>
    <w:rsid w:val="00A16F91"/>
    <w:rsid w:val="00A17BB0"/>
    <w:rsid w:val="00A17DB2"/>
    <w:rsid w:val="00A20C61"/>
    <w:rsid w:val="00A21ABE"/>
    <w:rsid w:val="00A21EF9"/>
    <w:rsid w:val="00A22062"/>
    <w:rsid w:val="00A230A5"/>
    <w:rsid w:val="00A23366"/>
    <w:rsid w:val="00A24233"/>
    <w:rsid w:val="00A2486F"/>
    <w:rsid w:val="00A24D75"/>
    <w:rsid w:val="00A24E11"/>
    <w:rsid w:val="00A25264"/>
    <w:rsid w:val="00A25939"/>
    <w:rsid w:val="00A25EE4"/>
    <w:rsid w:val="00A262F4"/>
    <w:rsid w:val="00A272AB"/>
    <w:rsid w:val="00A2736B"/>
    <w:rsid w:val="00A273B8"/>
    <w:rsid w:val="00A27917"/>
    <w:rsid w:val="00A27FE2"/>
    <w:rsid w:val="00A3026E"/>
    <w:rsid w:val="00A31BD1"/>
    <w:rsid w:val="00A32BA0"/>
    <w:rsid w:val="00A32F62"/>
    <w:rsid w:val="00A32F9C"/>
    <w:rsid w:val="00A33AC2"/>
    <w:rsid w:val="00A33ED8"/>
    <w:rsid w:val="00A34CFE"/>
    <w:rsid w:val="00A351A4"/>
    <w:rsid w:val="00A35B1B"/>
    <w:rsid w:val="00A35B85"/>
    <w:rsid w:val="00A35BBB"/>
    <w:rsid w:val="00A407E0"/>
    <w:rsid w:val="00A40E7F"/>
    <w:rsid w:val="00A421F1"/>
    <w:rsid w:val="00A42A2F"/>
    <w:rsid w:val="00A42D74"/>
    <w:rsid w:val="00A42ECC"/>
    <w:rsid w:val="00A44DF5"/>
    <w:rsid w:val="00A44E65"/>
    <w:rsid w:val="00A460FB"/>
    <w:rsid w:val="00A47375"/>
    <w:rsid w:val="00A501F9"/>
    <w:rsid w:val="00A505D0"/>
    <w:rsid w:val="00A51034"/>
    <w:rsid w:val="00A512F6"/>
    <w:rsid w:val="00A5141C"/>
    <w:rsid w:val="00A5177E"/>
    <w:rsid w:val="00A51F49"/>
    <w:rsid w:val="00A52D02"/>
    <w:rsid w:val="00A5365C"/>
    <w:rsid w:val="00A53935"/>
    <w:rsid w:val="00A5424F"/>
    <w:rsid w:val="00A54AFD"/>
    <w:rsid w:val="00A55729"/>
    <w:rsid w:val="00A564DC"/>
    <w:rsid w:val="00A57696"/>
    <w:rsid w:val="00A577EC"/>
    <w:rsid w:val="00A5787F"/>
    <w:rsid w:val="00A608DB"/>
    <w:rsid w:val="00A60AE1"/>
    <w:rsid w:val="00A620B8"/>
    <w:rsid w:val="00A63745"/>
    <w:rsid w:val="00A65CB3"/>
    <w:rsid w:val="00A65D49"/>
    <w:rsid w:val="00A65D8D"/>
    <w:rsid w:val="00A67507"/>
    <w:rsid w:val="00A67F3B"/>
    <w:rsid w:val="00A70240"/>
    <w:rsid w:val="00A7028E"/>
    <w:rsid w:val="00A713E3"/>
    <w:rsid w:val="00A717E8"/>
    <w:rsid w:val="00A72026"/>
    <w:rsid w:val="00A729DD"/>
    <w:rsid w:val="00A72D9C"/>
    <w:rsid w:val="00A74266"/>
    <w:rsid w:val="00A7434A"/>
    <w:rsid w:val="00A74442"/>
    <w:rsid w:val="00A747C2"/>
    <w:rsid w:val="00A7526F"/>
    <w:rsid w:val="00A76102"/>
    <w:rsid w:val="00A76302"/>
    <w:rsid w:val="00A769C0"/>
    <w:rsid w:val="00A76E22"/>
    <w:rsid w:val="00A77C79"/>
    <w:rsid w:val="00A77FEB"/>
    <w:rsid w:val="00A8059A"/>
    <w:rsid w:val="00A80CA5"/>
    <w:rsid w:val="00A8117D"/>
    <w:rsid w:val="00A819E1"/>
    <w:rsid w:val="00A8293E"/>
    <w:rsid w:val="00A8425D"/>
    <w:rsid w:val="00A84B80"/>
    <w:rsid w:val="00A84FD2"/>
    <w:rsid w:val="00A85205"/>
    <w:rsid w:val="00A8572A"/>
    <w:rsid w:val="00A86742"/>
    <w:rsid w:val="00A86811"/>
    <w:rsid w:val="00A86B87"/>
    <w:rsid w:val="00A90148"/>
    <w:rsid w:val="00A90405"/>
    <w:rsid w:val="00A90C45"/>
    <w:rsid w:val="00A927C8"/>
    <w:rsid w:val="00A92F96"/>
    <w:rsid w:val="00A9396F"/>
    <w:rsid w:val="00A93A11"/>
    <w:rsid w:val="00A93E99"/>
    <w:rsid w:val="00A94253"/>
    <w:rsid w:val="00A95323"/>
    <w:rsid w:val="00A97819"/>
    <w:rsid w:val="00AA0A5A"/>
    <w:rsid w:val="00AA2A45"/>
    <w:rsid w:val="00AA2A98"/>
    <w:rsid w:val="00AA2C35"/>
    <w:rsid w:val="00AA3944"/>
    <w:rsid w:val="00AA4210"/>
    <w:rsid w:val="00AA475B"/>
    <w:rsid w:val="00AA57C6"/>
    <w:rsid w:val="00AA6333"/>
    <w:rsid w:val="00AA69AF"/>
    <w:rsid w:val="00AB0242"/>
    <w:rsid w:val="00AB15DC"/>
    <w:rsid w:val="00AB203C"/>
    <w:rsid w:val="00AB3AD0"/>
    <w:rsid w:val="00AB3DA6"/>
    <w:rsid w:val="00AB437E"/>
    <w:rsid w:val="00AB4788"/>
    <w:rsid w:val="00AB4CDA"/>
    <w:rsid w:val="00AB4E34"/>
    <w:rsid w:val="00AB4EE0"/>
    <w:rsid w:val="00AB558F"/>
    <w:rsid w:val="00AB573D"/>
    <w:rsid w:val="00AB587D"/>
    <w:rsid w:val="00AB5C4E"/>
    <w:rsid w:val="00AB6922"/>
    <w:rsid w:val="00AB6D14"/>
    <w:rsid w:val="00AB700D"/>
    <w:rsid w:val="00AB7AFF"/>
    <w:rsid w:val="00AB7DE3"/>
    <w:rsid w:val="00AC0757"/>
    <w:rsid w:val="00AC11D7"/>
    <w:rsid w:val="00AC1E5B"/>
    <w:rsid w:val="00AC1F18"/>
    <w:rsid w:val="00AC27AE"/>
    <w:rsid w:val="00AC2E0C"/>
    <w:rsid w:val="00AC2F17"/>
    <w:rsid w:val="00AC3197"/>
    <w:rsid w:val="00AC3371"/>
    <w:rsid w:val="00AC3397"/>
    <w:rsid w:val="00AC43DE"/>
    <w:rsid w:val="00AC5871"/>
    <w:rsid w:val="00AC6570"/>
    <w:rsid w:val="00AC6978"/>
    <w:rsid w:val="00AC6B5E"/>
    <w:rsid w:val="00AC6E1B"/>
    <w:rsid w:val="00AC7B0E"/>
    <w:rsid w:val="00AC7E7A"/>
    <w:rsid w:val="00AD08FF"/>
    <w:rsid w:val="00AD14C3"/>
    <w:rsid w:val="00AD1B8B"/>
    <w:rsid w:val="00AD2057"/>
    <w:rsid w:val="00AD2083"/>
    <w:rsid w:val="00AD238F"/>
    <w:rsid w:val="00AD3912"/>
    <w:rsid w:val="00AD3A64"/>
    <w:rsid w:val="00AD5209"/>
    <w:rsid w:val="00AD68AA"/>
    <w:rsid w:val="00AD68D6"/>
    <w:rsid w:val="00AD6A6D"/>
    <w:rsid w:val="00AD7158"/>
    <w:rsid w:val="00AE05C6"/>
    <w:rsid w:val="00AE06F9"/>
    <w:rsid w:val="00AE0F6E"/>
    <w:rsid w:val="00AE124A"/>
    <w:rsid w:val="00AE1808"/>
    <w:rsid w:val="00AE1EA4"/>
    <w:rsid w:val="00AE4DC9"/>
    <w:rsid w:val="00AE581F"/>
    <w:rsid w:val="00AE6916"/>
    <w:rsid w:val="00AE70F7"/>
    <w:rsid w:val="00AE78F2"/>
    <w:rsid w:val="00AE7E0B"/>
    <w:rsid w:val="00AF0051"/>
    <w:rsid w:val="00AF0110"/>
    <w:rsid w:val="00AF0127"/>
    <w:rsid w:val="00AF026B"/>
    <w:rsid w:val="00AF0455"/>
    <w:rsid w:val="00AF04D3"/>
    <w:rsid w:val="00AF0AA8"/>
    <w:rsid w:val="00AF1BF9"/>
    <w:rsid w:val="00AF1F8B"/>
    <w:rsid w:val="00AF255A"/>
    <w:rsid w:val="00AF349F"/>
    <w:rsid w:val="00AF360E"/>
    <w:rsid w:val="00AF3639"/>
    <w:rsid w:val="00AF48F8"/>
    <w:rsid w:val="00AF6D40"/>
    <w:rsid w:val="00AF76B3"/>
    <w:rsid w:val="00B002C5"/>
    <w:rsid w:val="00B006D0"/>
    <w:rsid w:val="00B00B30"/>
    <w:rsid w:val="00B00C8B"/>
    <w:rsid w:val="00B01385"/>
    <w:rsid w:val="00B01CAC"/>
    <w:rsid w:val="00B01D01"/>
    <w:rsid w:val="00B01D05"/>
    <w:rsid w:val="00B01E6F"/>
    <w:rsid w:val="00B020CE"/>
    <w:rsid w:val="00B02A34"/>
    <w:rsid w:val="00B03104"/>
    <w:rsid w:val="00B0316B"/>
    <w:rsid w:val="00B03323"/>
    <w:rsid w:val="00B03FEB"/>
    <w:rsid w:val="00B0555A"/>
    <w:rsid w:val="00B063C8"/>
    <w:rsid w:val="00B0659B"/>
    <w:rsid w:val="00B07342"/>
    <w:rsid w:val="00B07546"/>
    <w:rsid w:val="00B10457"/>
    <w:rsid w:val="00B11A09"/>
    <w:rsid w:val="00B1246C"/>
    <w:rsid w:val="00B1263F"/>
    <w:rsid w:val="00B126F2"/>
    <w:rsid w:val="00B129FC"/>
    <w:rsid w:val="00B13A77"/>
    <w:rsid w:val="00B14723"/>
    <w:rsid w:val="00B153A9"/>
    <w:rsid w:val="00B15573"/>
    <w:rsid w:val="00B16139"/>
    <w:rsid w:val="00B177B0"/>
    <w:rsid w:val="00B20BF8"/>
    <w:rsid w:val="00B22FEF"/>
    <w:rsid w:val="00B23E99"/>
    <w:rsid w:val="00B24852"/>
    <w:rsid w:val="00B2574C"/>
    <w:rsid w:val="00B258F5"/>
    <w:rsid w:val="00B2622F"/>
    <w:rsid w:val="00B273DF"/>
    <w:rsid w:val="00B27572"/>
    <w:rsid w:val="00B277E1"/>
    <w:rsid w:val="00B30883"/>
    <w:rsid w:val="00B3092D"/>
    <w:rsid w:val="00B313C3"/>
    <w:rsid w:val="00B3142C"/>
    <w:rsid w:val="00B31FC8"/>
    <w:rsid w:val="00B33D46"/>
    <w:rsid w:val="00B348FE"/>
    <w:rsid w:val="00B35350"/>
    <w:rsid w:val="00B35716"/>
    <w:rsid w:val="00B3636A"/>
    <w:rsid w:val="00B36799"/>
    <w:rsid w:val="00B36B4C"/>
    <w:rsid w:val="00B37262"/>
    <w:rsid w:val="00B40C71"/>
    <w:rsid w:val="00B40F1A"/>
    <w:rsid w:val="00B4192D"/>
    <w:rsid w:val="00B41ACE"/>
    <w:rsid w:val="00B41DD1"/>
    <w:rsid w:val="00B4203F"/>
    <w:rsid w:val="00B42208"/>
    <w:rsid w:val="00B42A66"/>
    <w:rsid w:val="00B4335E"/>
    <w:rsid w:val="00B4443E"/>
    <w:rsid w:val="00B45600"/>
    <w:rsid w:val="00B45840"/>
    <w:rsid w:val="00B4617F"/>
    <w:rsid w:val="00B463C9"/>
    <w:rsid w:val="00B507D2"/>
    <w:rsid w:val="00B52527"/>
    <w:rsid w:val="00B52758"/>
    <w:rsid w:val="00B52775"/>
    <w:rsid w:val="00B52B6C"/>
    <w:rsid w:val="00B5331F"/>
    <w:rsid w:val="00B53989"/>
    <w:rsid w:val="00B53E04"/>
    <w:rsid w:val="00B53F55"/>
    <w:rsid w:val="00B54CF9"/>
    <w:rsid w:val="00B578BA"/>
    <w:rsid w:val="00B57D38"/>
    <w:rsid w:val="00B60C71"/>
    <w:rsid w:val="00B6147B"/>
    <w:rsid w:val="00B63793"/>
    <w:rsid w:val="00B63E9D"/>
    <w:rsid w:val="00B645F7"/>
    <w:rsid w:val="00B662BF"/>
    <w:rsid w:val="00B66BD1"/>
    <w:rsid w:val="00B67112"/>
    <w:rsid w:val="00B67BC8"/>
    <w:rsid w:val="00B7044D"/>
    <w:rsid w:val="00B70D08"/>
    <w:rsid w:val="00B71338"/>
    <w:rsid w:val="00B72887"/>
    <w:rsid w:val="00B7377B"/>
    <w:rsid w:val="00B73E4E"/>
    <w:rsid w:val="00B741C3"/>
    <w:rsid w:val="00B742EB"/>
    <w:rsid w:val="00B746C2"/>
    <w:rsid w:val="00B7522B"/>
    <w:rsid w:val="00B755D0"/>
    <w:rsid w:val="00B768A5"/>
    <w:rsid w:val="00B769D1"/>
    <w:rsid w:val="00B76AC5"/>
    <w:rsid w:val="00B76FAF"/>
    <w:rsid w:val="00B77029"/>
    <w:rsid w:val="00B77094"/>
    <w:rsid w:val="00B7754F"/>
    <w:rsid w:val="00B77965"/>
    <w:rsid w:val="00B8127C"/>
    <w:rsid w:val="00B816A3"/>
    <w:rsid w:val="00B820B4"/>
    <w:rsid w:val="00B82162"/>
    <w:rsid w:val="00B823B7"/>
    <w:rsid w:val="00B823E0"/>
    <w:rsid w:val="00B82F79"/>
    <w:rsid w:val="00B83CF7"/>
    <w:rsid w:val="00B841CB"/>
    <w:rsid w:val="00B841F7"/>
    <w:rsid w:val="00B843D6"/>
    <w:rsid w:val="00B84494"/>
    <w:rsid w:val="00B84741"/>
    <w:rsid w:val="00B84BC8"/>
    <w:rsid w:val="00B84FC6"/>
    <w:rsid w:val="00B85445"/>
    <w:rsid w:val="00B85A27"/>
    <w:rsid w:val="00B85CFE"/>
    <w:rsid w:val="00B863AC"/>
    <w:rsid w:val="00B8664A"/>
    <w:rsid w:val="00B8787F"/>
    <w:rsid w:val="00B90278"/>
    <w:rsid w:val="00B90812"/>
    <w:rsid w:val="00B90CA2"/>
    <w:rsid w:val="00B90FED"/>
    <w:rsid w:val="00B911C0"/>
    <w:rsid w:val="00B915F5"/>
    <w:rsid w:val="00B93870"/>
    <w:rsid w:val="00B9412D"/>
    <w:rsid w:val="00B94856"/>
    <w:rsid w:val="00B95192"/>
    <w:rsid w:val="00B9571C"/>
    <w:rsid w:val="00B967F7"/>
    <w:rsid w:val="00B96B5A"/>
    <w:rsid w:val="00B97424"/>
    <w:rsid w:val="00B9755C"/>
    <w:rsid w:val="00BA1D71"/>
    <w:rsid w:val="00BA1E56"/>
    <w:rsid w:val="00BA2438"/>
    <w:rsid w:val="00BA2E42"/>
    <w:rsid w:val="00BA3450"/>
    <w:rsid w:val="00BA4181"/>
    <w:rsid w:val="00BA4C00"/>
    <w:rsid w:val="00BA63C8"/>
    <w:rsid w:val="00BA6466"/>
    <w:rsid w:val="00BA6712"/>
    <w:rsid w:val="00BA6EB2"/>
    <w:rsid w:val="00BA7A54"/>
    <w:rsid w:val="00BA7CEF"/>
    <w:rsid w:val="00BB022D"/>
    <w:rsid w:val="00BB09B0"/>
    <w:rsid w:val="00BB0A30"/>
    <w:rsid w:val="00BB1254"/>
    <w:rsid w:val="00BB19F2"/>
    <w:rsid w:val="00BB23CA"/>
    <w:rsid w:val="00BB4357"/>
    <w:rsid w:val="00BB46F1"/>
    <w:rsid w:val="00BB4B7B"/>
    <w:rsid w:val="00BB56D7"/>
    <w:rsid w:val="00BB5960"/>
    <w:rsid w:val="00BB6382"/>
    <w:rsid w:val="00BB63DF"/>
    <w:rsid w:val="00BB72A0"/>
    <w:rsid w:val="00BC010B"/>
    <w:rsid w:val="00BC0ADC"/>
    <w:rsid w:val="00BC0E19"/>
    <w:rsid w:val="00BC0EA2"/>
    <w:rsid w:val="00BC180E"/>
    <w:rsid w:val="00BC1B54"/>
    <w:rsid w:val="00BC36B1"/>
    <w:rsid w:val="00BC36BC"/>
    <w:rsid w:val="00BC446E"/>
    <w:rsid w:val="00BC4D17"/>
    <w:rsid w:val="00BC5689"/>
    <w:rsid w:val="00BC5A48"/>
    <w:rsid w:val="00BC5F39"/>
    <w:rsid w:val="00BC6243"/>
    <w:rsid w:val="00BC6FEE"/>
    <w:rsid w:val="00BC746E"/>
    <w:rsid w:val="00BD0087"/>
    <w:rsid w:val="00BD0C26"/>
    <w:rsid w:val="00BD1679"/>
    <w:rsid w:val="00BD170F"/>
    <w:rsid w:val="00BD1F44"/>
    <w:rsid w:val="00BD2C16"/>
    <w:rsid w:val="00BD4207"/>
    <w:rsid w:val="00BD427E"/>
    <w:rsid w:val="00BD62CD"/>
    <w:rsid w:val="00BD64A4"/>
    <w:rsid w:val="00BD6841"/>
    <w:rsid w:val="00BD756F"/>
    <w:rsid w:val="00BD7983"/>
    <w:rsid w:val="00BD7B9A"/>
    <w:rsid w:val="00BE0AF9"/>
    <w:rsid w:val="00BE1165"/>
    <w:rsid w:val="00BE2207"/>
    <w:rsid w:val="00BE243A"/>
    <w:rsid w:val="00BE266E"/>
    <w:rsid w:val="00BE3287"/>
    <w:rsid w:val="00BE3384"/>
    <w:rsid w:val="00BE37AA"/>
    <w:rsid w:val="00BE37ED"/>
    <w:rsid w:val="00BE4AC2"/>
    <w:rsid w:val="00BE54AD"/>
    <w:rsid w:val="00BE5569"/>
    <w:rsid w:val="00BE6056"/>
    <w:rsid w:val="00BE6C35"/>
    <w:rsid w:val="00BE78CD"/>
    <w:rsid w:val="00BF03CF"/>
    <w:rsid w:val="00BF0483"/>
    <w:rsid w:val="00BF0BED"/>
    <w:rsid w:val="00BF1692"/>
    <w:rsid w:val="00BF1B60"/>
    <w:rsid w:val="00BF2700"/>
    <w:rsid w:val="00BF2ABA"/>
    <w:rsid w:val="00BF2E1F"/>
    <w:rsid w:val="00BF4A8E"/>
    <w:rsid w:val="00BF4E7A"/>
    <w:rsid w:val="00BF549B"/>
    <w:rsid w:val="00BF5BA5"/>
    <w:rsid w:val="00BF5E8D"/>
    <w:rsid w:val="00BF63C2"/>
    <w:rsid w:val="00BF6762"/>
    <w:rsid w:val="00BF6CE7"/>
    <w:rsid w:val="00BF7F17"/>
    <w:rsid w:val="00C00E74"/>
    <w:rsid w:val="00C0166D"/>
    <w:rsid w:val="00C02754"/>
    <w:rsid w:val="00C034F8"/>
    <w:rsid w:val="00C03FFC"/>
    <w:rsid w:val="00C041AA"/>
    <w:rsid w:val="00C0474D"/>
    <w:rsid w:val="00C04B8A"/>
    <w:rsid w:val="00C04DF6"/>
    <w:rsid w:val="00C051FA"/>
    <w:rsid w:val="00C06754"/>
    <w:rsid w:val="00C06949"/>
    <w:rsid w:val="00C07B36"/>
    <w:rsid w:val="00C07C61"/>
    <w:rsid w:val="00C104D6"/>
    <w:rsid w:val="00C10964"/>
    <w:rsid w:val="00C11DAA"/>
    <w:rsid w:val="00C11F6E"/>
    <w:rsid w:val="00C12F68"/>
    <w:rsid w:val="00C12FEC"/>
    <w:rsid w:val="00C13296"/>
    <w:rsid w:val="00C1358E"/>
    <w:rsid w:val="00C15667"/>
    <w:rsid w:val="00C15EB6"/>
    <w:rsid w:val="00C161C7"/>
    <w:rsid w:val="00C16950"/>
    <w:rsid w:val="00C174CE"/>
    <w:rsid w:val="00C17A5D"/>
    <w:rsid w:val="00C225B1"/>
    <w:rsid w:val="00C22B08"/>
    <w:rsid w:val="00C23945"/>
    <w:rsid w:val="00C23F0C"/>
    <w:rsid w:val="00C2433D"/>
    <w:rsid w:val="00C24A90"/>
    <w:rsid w:val="00C25C3F"/>
    <w:rsid w:val="00C25DF0"/>
    <w:rsid w:val="00C2638C"/>
    <w:rsid w:val="00C26D07"/>
    <w:rsid w:val="00C26E1E"/>
    <w:rsid w:val="00C26ED5"/>
    <w:rsid w:val="00C2700E"/>
    <w:rsid w:val="00C272F3"/>
    <w:rsid w:val="00C30405"/>
    <w:rsid w:val="00C30F91"/>
    <w:rsid w:val="00C324F3"/>
    <w:rsid w:val="00C32A5D"/>
    <w:rsid w:val="00C32D97"/>
    <w:rsid w:val="00C33766"/>
    <w:rsid w:val="00C338A6"/>
    <w:rsid w:val="00C33AEE"/>
    <w:rsid w:val="00C33FEC"/>
    <w:rsid w:val="00C34FA4"/>
    <w:rsid w:val="00C3551E"/>
    <w:rsid w:val="00C359AF"/>
    <w:rsid w:val="00C362BD"/>
    <w:rsid w:val="00C37267"/>
    <w:rsid w:val="00C3739D"/>
    <w:rsid w:val="00C37E5E"/>
    <w:rsid w:val="00C404B8"/>
    <w:rsid w:val="00C4061E"/>
    <w:rsid w:val="00C4139D"/>
    <w:rsid w:val="00C42293"/>
    <w:rsid w:val="00C43A4C"/>
    <w:rsid w:val="00C43EBE"/>
    <w:rsid w:val="00C44B2F"/>
    <w:rsid w:val="00C4509B"/>
    <w:rsid w:val="00C4518D"/>
    <w:rsid w:val="00C45A93"/>
    <w:rsid w:val="00C45C37"/>
    <w:rsid w:val="00C45CE9"/>
    <w:rsid w:val="00C4615A"/>
    <w:rsid w:val="00C46B64"/>
    <w:rsid w:val="00C4737F"/>
    <w:rsid w:val="00C47815"/>
    <w:rsid w:val="00C503C2"/>
    <w:rsid w:val="00C50458"/>
    <w:rsid w:val="00C51992"/>
    <w:rsid w:val="00C5214A"/>
    <w:rsid w:val="00C525B7"/>
    <w:rsid w:val="00C53871"/>
    <w:rsid w:val="00C53EF6"/>
    <w:rsid w:val="00C54364"/>
    <w:rsid w:val="00C54EE2"/>
    <w:rsid w:val="00C555F7"/>
    <w:rsid w:val="00C55904"/>
    <w:rsid w:val="00C571DC"/>
    <w:rsid w:val="00C5763D"/>
    <w:rsid w:val="00C6062E"/>
    <w:rsid w:val="00C61231"/>
    <w:rsid w:val="00C61303"/>
    <w:rsid w:val="00C61718"/>
    <w:rsid w:val="00C61865"/>
    <w:rsid w:val="00C618BD"/>
    <w:rsid w:val="00C61F8C"/>
    <w:rsid w:val="00C6215D"/>
    <w:rsid w:val="00C63146"/>
    <w:rsid w:val="00C640D6"/>
    <w:rsid w:val="00C6465E"/>
    <w:rsid w:val="00C64789"/>
    <w:rsid w:val="00C65D83"/>
    <w:rsid w:val="00C675C1"/>
    <w:rsid w:val="00C679A4"/>
    <w:rsid w:val="00C67CB5"/>
    <w:rsid w:val="00C70069"/>
    <w:rsid w:val="00C70176"/>
    <w:rsid w:val="00C7035B"/>
    <w:rsid w:val="00C72352"/>
    <w:rsid w:val="00C73032"/>
    <w:rsid w:val="00C739A3"/>
    <w:rsid w:val="00C755F8"/>
    <w:rsid w:val="00C7600E"/>
    <w:rsid w:val="00C76AA7"/>
    <w:rsid w:val="00C77A18"/>
    <w:rsid w:val="00C77B9C"/>
    <w:rsid w:val="00C812D3"/>
    <w:rsid w:val="00C8192F"/>
    <w:rsid w:val="00C829FC"/>
    <w:rsid w:val="00C82E9A"/>
    <w:rsid w:val="00C83F8D"/>
    <w:rsid w:val="00C840B1"/>
    <w:rsid w:val="00C861C0"/>
    <w:rsid w:val="00C90058"/>
    <w:rsid w:val="00C9027A"/>
    <w:rsid w:val="00C90D09"/>
    <w:rsid w:val="00C91495"/>
    <w:rsid w:val="00C91D7A"/>
    <w:rsid w:val="00C93B3F"/>
    <w:rsid w:val="00C94139"/>
    <w:rsid w:val="00C94E14"/>
    <w:rsid w:val="00C95210"/>
    <w:rsid w:val="00C955F7"/>
    <w:rsid w:val="00C9646D"/>
    <w:rsid w:val="00C968C5"/>
    <w:rsid w:val="00C96B3E"/>
    <w:rsid w:val="00CA093E"/>
    <w:rsid w:val="00CA1C3B"/>
    <w:rsid w:val="00CA1FF3"/>
    <w:rsid w:val="00CA2711"/>
    <w:rsid w:val="00CA305A"/>
    <w:rsid w:val="00CA4995"/>
    <w:rsid w:val="00CA4F07"/>
    <w:rsid w:val="00CA562D"/>
    <w:rsid w:val="00CA610C"/>
    <w:rsid w:val="00CA6668"/>
    <w:rsid w:val="00CA66D2"/>
    <w:rsid w:val="00CA6C3A"/>
    <w:rsid w:val="00CB019C"/>
    <w:rsid w:val="00CB0B4C"/>
    <w:rsid w:val="00CB18B5"/>
    <w:rsid w:val="00CB1D6D"/>
    <w:rsid w:val="00CB20DC"/>
    <w:rsid w:val="00CB2A78"/>
    <w:rsid w:val="00CB2C34"/>
    <w:rsid w:val="00CB2EDC"/>
    <w:rsid w:val="00CB2F7F"/>
    <w:rsid w:val="00CB4EDC"/>
    <w:rsid w:val="00CB4FD9"/>
    <w:rsid w:val="00CB560C"/>
    <w:rsid w:val="00CB561B"/>
    <w:rsid w:val="00CB5852"/>
    <w:rsid w:val="00CB6191"/>
    <w:rsid w:val="00CB6676"/>
    <w:rsid w:val="00CB6A95"/>
    <w:rsid w:val="00CB6F80"/>
    <w:rsid w:val="00CB73C0"/>
    <w:rsid w:val="00CB7610"/>
    <w:rsid w:val="00CC02B2"/>
    <w:rsid w:val="00CC1CBA"/>
    <w:rsid w:val="00CC2097"/>
    <w:rsid w:val="00CC209F"/>
    <w:rsid w:val="00CC2C58"/>
    <w:rsid w:val="00CC2D12"/>
    <w:rsid w:val="00CC4E5A"/>
    <w:rsid w:val="00CC5E29"/>
    <w:rsid w:val="00CC6207"/>
    <w:rsid w:val="00CC6DD6"/>
    <w:rsid w:val="00CC7DF5"/>
    <w:rsid w:val="00CD0018"/>
    <w:rsid w:val="00CD0F72"/>
    <w:rsid w:val="00CD26F9"/>
    <w:rsid w:val="00CD308F"/>
    <w:rsid w:val="00CD42A1"/>
    <w:rsid w:val="00CD4483"/>
    <w:rsid w:val="00CD46DF"/>
    <w:rsid w:val="00CD689E"/>
    <w:rsid w:val="00CD691E"/>
    <w:rsid w:val="00CD6FDD"/>
    <w:rsid w:val="00CD77E0"/>
    <w:rsid w:val="00CD7959"/>
    <w:rsid w:val="00CE00A3"/>
    <w:rsid w:val="00CE0522"/>
    <w:rsid w:val="00CE091A"/>
    <w:rsid w:val="00CE0C60"/>
    <w:rsid w:val="00CE0D8C"/>
    <w:rsid w:val="00CE14D0"/>
    <w:rsid w:val="00CE1CD9"/>
    <w:rsid w:val="00CE22D9"/>
    <w:rsid w:val="00CE2DD9"/>
    <w:rsid w:val="00CE2F19"/>
    <w:rsid w:val="00CE3BA2"/>
    <w:rsid w:val="00CE4189"/>
    <w:rsid w:val="00CE48FA"/>
    <w:rsid w:val="00CE52D0"/>
    <w:rsid w:val="00CE7599"/>
    <w:rsid w:val="00CE75AE"/>
    <w:rsid w:val="00CF076E"/>
    <w:rsid w:val="00CF088A"/>
    <w:rsid w:val="00CF12A9"/>
    <w:rsid w:val="00CF14A0"/>
    <w:rsid w:val="00CF223B"/>
    <w:rsid w:val="00CF2613"/>
    <w:rsid w:val="00CF2F17"/>
    <w:rsid w:val="00CF3C63"/>
    <w:rsid w:val="00CF3F13"/>
    <w:rsid w:val="00CF4B58"/>
    <w:rsid w:val="00CF4C6E"/>
    <w:rsid w:val="00CF5290"/>
    <w:rsid w:val="00CF5B7A"/>
    <w:rsid w:val="00CF65DC"/>
    <w:rsid w:val="00D00301"/>
    <w:rsid w:val="00D00E0A"/>
    <w:rsid w:val="00D019A8"/>
    <w:rsid w:val="00D019C8"/>
    <w:rsid w:val="00D027A9"/>
    <w:rsid w:val="00D02BB5"/>
    <w:rsid w:val="00D0372F"/>
    <w:rsid w:val="00D03FA9"/>
    <w:rsid w:val="00D04059"/>
    <w:rsid w:val="00D04893"/>
    <w:rsid w:val="00D04AB0"/>
    <w:rsid w:val="00D04D0D"/>
    <w:rsid w:val="00D04D94"/>
    <w:rsid w:val="00D05196"/>
    <w:rsid w:val="00D057B6"/>
    <w:rsid w:val="00D05D7A"/>
    <w:rsid w:val="00D060DD"/>
    <w:rsid w:val="00D07178"/>
    <w:rsid w:val="00D071E4"/>
    <w:rsid w:val="00D07A6F"/>
    <w:rsid w:val="00D1048F"/>
    <w:rsid w:val="00D108F1"/>
    <w:rsid w:val="00D10FE5"/>
    <w:rsid w:val="00D11501"/>
    <w:rsid w:val="00D137C5"/>
    <w:rsid w:val="00D14207"/>
    <w:rsid w:val="00D16082"/>
    <w:rsid w:val="00D17B5C"/>
    <w:rsid w:val="00D20B17"/>
    <w:rsid w:val="00D21399"/>
    <w:rsid w:val="00D21597"/>
    <w:rsid w:val="00D2159E"/>
    <w:rsid w:val="00D23619"/>
    <w:rsid w:val="00D2432C"/>
    <w:rsid w:val="00D26047"/>
    <w:rsid w:val="00D32582"/>
    <w:rsid w:val="00D32824"/>
    <w:rsid w:val="00D32EAB"/>
    <w:rsid w:val="00D33A9F"/>
    <w:rsid w:val="00D33C1D"/>
    <w:rsid w:val="00D354E5"/>
    <w:rsid w:val="00D35962"/>
    <w:rsid w:val="00D35B9F"/>
    <w:rsid w:val="00D35C27"/>
    <w:rsid w:val="00D3719E"/>
    <w:rsid w:val="00D37440"/>
    <w:rsid w:val="00D376C7"/>
    <w:rsid w:val="00D377F6"/>
    <w:rsid w:val="00D37D62"/>
    <w:rsid w:val="00D37FD4"/>
    <w:rsid w:val="00D40371"/>
    <w:rsid w:val="00D406AD"/>
    <w:rsid w:val="00D40A9E"/>
    <w:rsid w:val="00D40E1F"/>
    <w:rsid w:val="00D40E98"/>
    <w:rsid w:val="00D4180A"/>
    <w:rsid w:val="00D41EA2"/>
    <w:rsid w:val="00D421AD"/>
    <w:rsid w:val="00D427E1"/>
    <w:rsid w:val="00D428C9"/>
    <w:rsid w:val="00D42C92"/>
    <w:rsid w:val="00D42E9C"/>
    <w:rsid w:val="00D42F1B"/>
    <w:rsid w:val="00D43BB5"/>
    <w:rsid w:val="00D4467C"/>
    <w:rsid w:val="00D44A45"/>
    <w:rsid w:val="00D44C64"/>
    <w:rsid w:val="00D44CDB"/>
    <w:rsid w:val="00D44F4E"/>
    <w:rsid w:val="00D45AC3"/>
    <w:rsid w:val="00D45CAC"/>
    <w:rsid w:val="00D45F67"/>
    <w:rsid w:val="00D46984"/>
    <w:rsid w:val="00D46DAE"/>
    <w:rsid w:val="00D473FD"/>
    <w:rsid w:val="00D508BE"/>
    <w:rsid w:val="00D51681"/>
    <w:rsid w:val="00D519CD"/>
    <w:rsid w:val="00D51F06"/>
    <w:rsid w:val="00D5282D"/>
    <w:rsid w:val="00D52838"/>
    <w:rsid w:val="00D533B4"/>
    <w:rsid w:val="00D54025"/>
    <w:rsid w:val="00D55734"/>
    <w:rsid w:val="00D5629B"/>
    <w:rsid w:val="00D57984"/>
    <w:rsid w:val="00D57F2C"/>
    <w:rsid w:val="00D606A5"/>
    <w:rsid w:val="00D62AAA"/>
    <w:rsid w:val="00D63933"/>
    <w:rsid w:val="00D640C1"/>
    <w:rsid w:val="00D64448"/>
    <w:rsid w:val="00D650F8"/>
    <w:rsid w:val="00D655F6"/>
    <w:rsid w:val="00D6636A"/>
    <w:rsid w:val="00D663D3"/>
    <w:rsid w:val="00D663F2"/>
    <w:rsid w:val="00D66603"/>
    <w:rsid w:val="00D671AC"/>
    <w:rsid w:val="00D67F24"/>
    <w:rsid w:val="00D71E90"/>
    <w:rsid w:val="00D72646"/>
    <w:rsid w:val="00D72E77"/>
    <w:rsid w:val="00D72FF3"/>
    <w:rsid w:val="00D73BC3"/>
    <w:rsid w:val="00D73BF8"/>
    <w:rsid w:val="00D73D4C"/>
    <w:rsid w:val="00D73E72"/>
    <w:rsid w:val="00D74678"/>
    <w:rsid w:val="00D74814"/>
    <w:rsid w:val="00D74CAC"/>
    <w:rsid w:val="00D74E45"/>
    <w:rsid w:val="00D7512B"/>
    <w:rsid w:val="00D755DA"/>
    <w:rsid w:val="00D75B86"/>
    <w:rsid w:val="00D77287"/>
    <w:rsid w:val="00D77CA6"/>
    <w:rsid w:val="00D81631"/>
    <w:rsid w:val="00D844E3"/>
    <w:rsid w:val="00D85028"/>
    <w:rsid w:val="00D853C7"/>
    <w:rsid w:val="00D85900"/>
    <w:rsid w:val="00D865A3"/>
    <w:rsid w:val="00D86B61"/>
    <w:rsid w:val="00D86FF2"/>
    <w:rsid w:val="00D90C9C"/>
    <w:rsid w:val="00D913A2"/>
    <w:rsid w:val="00D9165C"/>
    <w:rsid w:val="00D9294D"/>
    <w:rsid w:val="00D94D7A"/>
    <w:rsid w:val="00D95832"/>
    <w:rsid w:val="00D9634D"/>
    <w:rsid w:val="00D97040"/>
    <w:rsid w:val="00D97860"/>
    <w:rsid w:val="00D97CB8"/>
    <w:rsid w:val="00DA0049"/>
    <w:rsid w:val="00DA0C0C"/>
    <w:rsid w:val="00DA16C4"/>
    <w:rsid w:val="00DA21A7"/>
    <w:rsid w:val="00DA22C6"/>
    <w:rsid w:val="00DA2E45"/>
    <w:rsid w:val="00DA375E"/>
    <w:rsid w:val="00DA3B82"/>
    <w:rsid w:val="00DA47F9"/>
    <w:rsid w:val="00DA5241"/>
    <w:rsid w:val="00DA5F2F"/>
    <w:rsid w:val="00DA616D"/>
    <w:rsid w:val="00DA634E"/>
    <w:rsid w:val="00DA6F24"/>
    <w:rsid w:val="00DB1D7C"/>
    <w:rsid w:val="00DB2784"/>
    <w:rsid w:val="00DB3819"/>
    <w:rsid w:val="00DB382B"/>
    <w:rsid w:val="00DB3FFC"/>
    <w:rsid w:val="00DB4383"/>
    <w:rsid w:val="00DB4DCA"/>
    <w:rsid w:val="00DB4E85"/>
    <w:rsid w:val="00DB55A1"/>
    <w:rsid w:val="00DB55A7"/>
    <w:rsid w:val="00DB5609"/>
    <w:rsid w:val="00DB5BFD"/>
    <w:rsid w:val="00DB5E14"/>
    <w:rsid w:val="00DB5E84"/>
    <w:rsid w:val="00DB6331"/>
    <w:rsid w:val="00DB63E1"/>
    <w:rsid w:val="00DB6CA2"/>
    <w:rsid w:val="00DB78CD"/>
    <w:rsid w:val="00DB7F79"/>
    <w:rsid w:val="00DC1607"/>
    <w:rsid w:val="00DC4363"/>
    <w:rsid w:val="00DC47A4"/>
    <w:rsid w:val="00DC5A73"/>
    <w:rsid w:val="00DC5C64"/>
    <w:rsid w:val="00DC5D5C"/>
    <w:rsid w:val="00DC6514"/>
    <w:rsid w:val="00DC6582"/>
    <w:rsid w:val="00DC6BF3"/>
    <w:rsid w:val="00DC6F8A"/>
    <w:rsid w:val="00DC7D6F"/>
    <w:rsid w:val="00DD17B3"/>
    <w:rsid w:val="00DD23C4"/>
    <w:rsid w:val="00DD2543"/>
    <w:rsid w:val="00DD278B"/>
    <w:rsid w:val="00DD403B"/>
    <w:rsid w:val="00DD4BF7"/>
    <w:rsid w:val="00DD4F17"/>
    <w:rsid w:val="00DD580D"/>
    <w:rsid w:val="00DD5A33"/>
    <w:rsid w:val="00DD62D4"/>
    <w:rsid w:val="00DD633A"/>
    <w:rsid w:val="00DD6F30"/>
    <w:rsid w:val="00DE0420"/>
    <w:rsid w:val="00DE1675"/>
    <w:rsid w:val="00DE177C"/>
    <w:rsid w:val="00DE178C"/>
    <w:rsid w:val="00DE1BFF"/>
    <w:rsid w:val="00DE20AC"/>
    <w:rsid w:val="00DE2687"/>
    <w:rsid w:val="00DE300B"/>
    <w:rsid w:val="00DE4679"/>
    <w:rsid w:val="00DE4D2F"/>
    <w:rsid w:val="00DE5055"/>
    <w:rsid w:val="00DE5116"/>
    <w:rsid w:val="00DE5565"/>
    <w:rsid w:val="00DE5710"/>
    <w:rsid w:val="00DE62B5"/>
    <w:rsid w:val="00DE636D"/>
    <w:rsid w:val="00DE6447"/>
    <w:rsid w:val="00DE79BE"/>
    <w:rsid w:val="00DE7C5E"/>
    <w:rsid w:val="00DF037A"/>
    <w:rsid w:val="00DF04F9"/>
    <w:rsid w:val="00DF0E75"/>
    <w:rsid w:val="00DF101E"/>
    <w:rsid w:val="00DF1C2E"/>
    <w:rsid w:val="00DF2281"/>
    <w:rsid w:val="00DF23F5"/>
    <w:rsid w:val="00DF2548"/>
    <w:rsid w:val="00DF2EA0"/>
    <w:rsid w:val="00DF5121"/>
    <w:rsid w:val="00DF5140"/>
    <w:rsid w:val="00DF5E21"/>
    <w:rsid w:val="00DF6564"/>
    <w:rsid w:val="00DF68F8"/>
    <w:rsid w:val="00DF69F0"/>
    <w:rsid w:val="00E005F5"/>
    <w:rsid w:val="00E0062A"/>
    <w:rsid w:val="00E00B88"/>
    <w:rsid w:val="00E011B7"/>
    <w:rsid w:val="00E01E32"/>
    <w:rsid w:val="00E03049"/>
    <w:rsid w:val="00E031A0"/>
    <w:rsid w:val="00E03478"/>
    <w:rsid w:val="00E03D6C"/>
    <w:rsid w:val="00E0498A"/>
    <w:rsid w:val="00E0679A"/>
    <w:rsid w:val="00E067BC"/>
    <w:rsid w:val="00E06AEA"/>
    <w:rsid w:val="00E0707D"/>
    <w:rsid w:val="00E0788A"/>
    <w:rsid w:val="00E10F31"/>
    <w:rsid w:val="00E10FA6"/>
    <w:rsid w:val="00E12055"/>
    <w:rsid w:val="00E16223"/>
    <w:rsid w:val="00E16346"/>
    <w:rsid w:val="00E17977"/>
    <w:rsid w:val="00E17A9C"/>
    <w:rsid w:val="00E20347"/>
    <w:rsid w:val="00E20566"/>
    <w:rsid w:val="00E21703"/>
    <w:rsid w:val="00E225D3"/>
    <w:rsid w:val="00E22BB6"/>
    <w:rsid w:val="00E22E5A"/>
    <w:rsid w:val="00E234E2"/>
    <w:rsid w:val="00E2497A"/>
    <w:rsid w:val="00E24DDF"/>
    <w:rsid w:val="00E25541"/>
    <w:rsid w:val="00E25B05"/>
    <w:rsid w:val="00E26C1A"/>
    <w:rsid w:val="00E27363"/>
    <w:rsid w:val="00E2750D"/>
    <w:rsid w:val="00E27A0B"/>
    <w:rsid w:val="00E30521"/>
    <w:rsid w:val="00E30A2D"/>
    <w:rsid w:val="00E30FBB"/>
    <w:rsid w:val="00E32FAC"/>
    <w:rsid w:val="00E331C1"/>
    <w:rsid w:val="00E33A1E"/>
    <w:rsid w:val="00E3401B"/>
    <w:rsid w:val="00E34CCC"/>
    <w:rsid w:val="00E35D09"/>
    <w:rsid w:val="00E36757"/>
    <w:rsid w:val="00E37094"/>
    <w:rsid w:val="00E407B1"/>
    <w:rsid w:val="00E40BDC"/>
    <w:rsid w:val="00E41471"/>
    <w:rsid w:val="00E41A78"/>
    <w:rsid w:val="00E41AD0"/>
    <w:rsid w:val="00E4207C"/>
    <w:rsid w:val="00E42139"/>
    <w:rsid w:val="00E425A3"/>
    <w:rsid w:val="00E4288B"/>
    <w:rsid w:val="00E4367D"/>
    <w:rsid w:val="00E43760"/>
    <w:rsid w:val="00E43D64"/>
    <w:rsid w:val="00E43E49"/>
    <w:rsid w:val="00E44198"/>
    <w:rsid w:val="00E44356"/>
    <w:rsid w:val="00E45196"/>
    <w:rsid w:val="00E45A57"/>
    <w:rsid w:val="00E45A82"/>
    <w:rsid w:val="00E45E27"/>
    <w:rsid w:val="00E4617F"/>
    <w:rsid w:val="00E46C3D"/>
    <w:rsid w:val="00E50E68"/>
    <w:rsid w:val="00E528F1"/>
    <w:rsid w:val="00E52BC1"/>
    <w:rsid w:val="00E52C4F"/>
    <w:rsid w:val="00E52D37"/>
    <w:rsid w:val="00E53F40"/>
    <w:rsid w:val="00E54197"/>
    <w:rsid w:val="00E5500D"/>
    <w:rsid w:val="00E55157"/>
    <w:rsid w:val="00E555A4"/>
    <w:rsid w:val="00E55896"/>
    <w:rsid w:val="00E563A0"/>
    <w:rsid w:val="00E56806"/>
    <w:rsid w:val="00E56D87"/>
    <w:rsid w:val="00E608A6"/>
    <w:rsid w:val="00E60F44"/>
    <w:rsid w:val="00E61250"/>
    <w:rsid w:val="00E62323"/>
    <w:rsid w:val="00E628D6"/>
    <w:rsid w:val="00E64A9C"/>
    <w:rsid w:val="00E64ECD"/>
    <w:rsid w:val="00E651B2"/>
    <w:rsid w:val="00E652D6"/>
    <w:rsid w:val="00E65585"/>
    <w:rsid w:val="00E662AC"/>
    <w:rsid w:val="00E663B6"/>
    <w:rsid w:val="00E66CD9"/>
    <w:rsid w:val="00E66F0C"/>
    <w:rsid w:val="00E66F9B"/>
    <w:rsid w:val="00E7030D"/>
    <w:rsid w:val="00E70A1F"/>
    <w:rsid w:val="00E715AD"/>
    <w:rsid w:val="00E7226E"/>
    <w:rsid w:val="00E72B3E"/>
    <w:rsid w:val="00E72F65"/>
    <w:rsid w:val="00E732A4"/>
    <w:rsid w:val="00E73348"/>
    <w:rsid w:val="00E73A7D"/>
    <w:rsid w:val="00E746AE"/>
    <w:rsid w:val="00E75B12"/>
    <w:rsid w:val="00E75C55"/>
    <w:rsid w:val="00E763F8"/>
    <w:rsid w:val="00E7650D"/>
    <w:rsid w:val="00E77214"/>
    <w:rsid w:val="00E7781F"/>
    <w:rsid w:val="00E814E7"/>
    <w:rsid w:val="00E817F8"/>
    <w:rsid w:val="00E81EBC"/>
    <w:rsid w:val="00E82329"/>
    <w:rsid w:val="00E8252F"/>
    <w:rsid w:val="00E827AA"/>
    <w:rsid w:val="00E82EDB"/>
    <w:rsid w:val="00E83AD5"/>
    <w:rsid w:val="00E83E56"/>
    <w:rsid w:val="00E85099"/>
    <w:rsid w:val="00E850B6"/>
    <w:rsid w:val="00E852E9"/>
    <w:rsid w:val="00E85300"/>
    <w:rsid w:val="00E85516"/>
    <w:rsid w:val="00E85711"/>
    <w:rsid w:val="00E87461"/>
    <w:rsid w:val="00E87FF7"/>
    <w:rsid w:val="00E90139"/>
    <w:rsid w:val="00E904D3"/>
    <w:rsid w:val="00E90C48"/>
    <w:rsid w:val="00E90F6A"/>
    <w:rsid w:val="00E91BA6"/>
    <w:rsid w:val="00E92439"/>
    <w:rsid w:val="00E92BDC"/>
    <w:rsid w:val="00E93560"/>
    <w:rsid w:val="00E93EE1"/>
    <w:rsid w:val="00E9473A"/>
    <w:rsid w:val="00E94DB2"/>
    <w:rsid w:val="00E94DCE"/>
    <w:rsid w:val="00E95124"/>
    <w:rsid w:val="00E95E66"/>
    <w:rsid w:val="00E97502"/>
    <w:rsid w:val="00E97A0B"/>
    <w:rsid w:val="00E97C64"/>
    <w:rsid w:val="00EA00A7"/>
    <w:rsid w:val="00EA19E0"/>
    <w:rsid w:val="00EA277A"/>
    <w:rsid w:val="00EA299E"/>
    <w:rsid w:val="00EA395F"/>
    <w:rsid w:val="00EA3F6F"/>
    <w:rsid w:val="00EA59AD"/>
    <w:rsid w:val="00EA6285"/>
    <w:rsid w:val="00EA6472"/>
    <w:rsid w:val="00EA670D"/>
    <w:rsid w:val="00EA69A8"/>
    <w:rsid w:val="00EA6C57"/>
    <w:rsid w:val="00EA735E"/>
    <w:rsid w:val="00EA76F7"/>
    <w:rsid w:val="00EB0BCA"/>
    <w:rsid w:val="00EB1DAE"/>
    <w:rsid w:val="00EB2177"/>
    <w:rsid w:val="00EB317D"/>
    <w:rsid w:val="00EB32C3"/>
    <w:rsid w:val="00EB3CA3"/>
    <w:rsid w:val="00EB4851"/>
    <w:rsid w:val="00EB610B"/>
    <w:rsid w:val="00EB72BC"/>
    <w:rsid w:val="00EB7AE0"/>
    <w:rsid w:val="00EC1906"/>
    <w:rsid w:val="00EC27AA"/>
    <w:rsid w:val="00EC2A48"/>
    <w:rsid w:val="00EC2EAE"/>
    <w:rsid w:val="00EC3652"/>
    <w:rsid w:val="00EC385C"/>
    <w:rsid w:val="00EC3FDF"/>
    <w:rsid w:val="00EC53A5"/>
    <w:rsid w:val="00EC59AF"/>
    <w:rsid w:val="00EC60BB"/>
    <w:rsid w:val="00EC649D"/>
    <w:rsid w:val="00EC6581"/>
    <w:rsid w:val="00EC6D9E"/>
    <w:rsid w:val="00ED0638"/>
    <w:rsid w:val="00ED0AE3"/>
    <w:rsid w:val="00ED1822"/>
    <w:rsid w:val="00ED22C8"/>
    <w:rsid w:val="00ED26F7"/>
    <w:rsid w:val="00ED2750"/>
    <w:rsid w:val="00ED34FB"/>
    <w:rsid w:val="00ED38F4"/>
    <w:rsid w:val="00ED3C26"/>
    <w:rsid w:val="00ED4428"/>
    <w:rsid w:val="00ED5573"/>
    <w:rsid w:val="00ED580C"/>
    <w:rsid w:val="00ED5D1D"/>
    <w:rsid w:val="00ED623E"/>
    <w:rsid w:val="00ED63D9"/>
    <w:rsid w:val="00ED7456"/>
    <w:rsid w:val="00ED76C1"/>
    <w:rsid w:val="00ED7D3D"/>
    <w:rsid w:val="00EE03F1"/>
    <w:rsid w:val="00EE0660"/>
    <w:rsid w:val="00EE0F91"/>
    <w:rsid w:val="00EE174E"/>
    <w:rsid w:val="00EE20F1"/>
    <w:rsid w:val="00EE249C"/>
    <w:rsid w:val="00EE265C"/>
    <w:rsid w:val="00EE30A2"/>
    <w:rsid w:val="00EE3839"/>
    <w:rsid w:val="00EE5536"/>
    <w:rsid w:val="00EE5A0F"/>
    <w:rsid w:val="00EE5D42"/>
    <w:rsid w:val="00EE67CD"/>
    <w:rsid w:val="00EF19C6"/>
    <w:rsid w:val="00EF2A9A"/>
    <w:rsid w:val="00EF2E23"/>
    <w:rsid w:val="00EF47DA"/>
    <w:rsid w:val="00EF5DA6"/>
    <w:rsid w:val="00EF62BF"/>
    <w:rsid w:val="00EF6B5E"/>
    <w:rsid w:val="00EF729C"/>
    <w:rsid w:val="00EF7AA6"/>
    <w:rsid w:val="00F01C47"/>
    <w:rsid w:val="00F01C86"/>
    <w:rsid w:val="00F028C7"/>
    <w:rsid w:val="00F02ABC"/>
    <w:rsid w:val="00F034A2"/>
    <w:rsid w:val="00F036D4"/>
    <w:rsid w:val="00F04457"/>
    <w:rsid w:val="00F04F54"/>
    <w:rsid w:val="00F06011"/>
    <w:rsid w:val="00F065A3"/>
    <w:rsid w:val="00F06F65"/>
    <w:rsid w:val="00F07948"/>
    <w:rsid w:val="00F07ED1"/>
    <w:rsid w:val="00F10500"/>
    <w:rsid w:val="00F11939"/>
    <w:rsid w:val="00F11F8C"/>
    <w:rsid w:val="00F12378"/>
    <w:rsid w:val="00F127DF"/>
    <w:rsid w:val="00F12ADA"/>
    <w:rsid w:val="00F1445A"/>
    <w:rsid w:val="00F144CA"/>
    <w:rsid w:val="00F14A2F"/>
    <w:rsid w:val="00F14DDB"/>
    <w:rsid w:val="00F14FEE"/>
    <w:rsid w:val="00F15FF6"/>
    <w:rsid w:val="00F16309"/>
    <w:rsid w:val="00F16892"/>
    <w:rsid w:val="00F16974"/>
    <w:rsid w:val="00F200C4"/>
    <w:rsid w:val="00F203B2"/>
    <w:rsid w:val="00F212B5"/>
    <w:rsid w:val="00F21F91"/>
    <w:rsid w:val="00F225D4"/>
    <w:rsid w:val="00F237A8"/>
    <w:rsid w:val="00F23AC1"/>
    <w:rsid w:val="00F24039"/>
    <w:rsid w:val="00F248FA"/>
    <w:rsid w:val="00F24F2E"/>
    <w:rsid w:val="00F251CD"/>
    <w:rsid w:val="00F25DF8"/>
    <w:rsid w:val="00F261B5"/>
    <w:rsid w:val="00F2650E"/>
    <w:rsid w:val="00F26609"/>
    <w:rsid w:val="00F26DCC"/>
    <w:rsid w:val="00F3032E"/>
    <w:rsid w:val="00F306B1"/>
    <w:rsid w:val="00F30CA0"/>
    <w:rsid w:val="00F30EC6"/>
    <w:rsid w:val="00F31204"/>
    <w:rsid w:val="00F3227B"/>
    <w:rsid w:val="00F323B1"/>
    <w:rsid w:val="00F32933"/>
    <w:rsid w:val="00F3331A"/>
    <w:rsid w:val="00F3453C"/>
    <w:rsid w:val="00F3472D"/>
    <w:rsid w:val="00F359F1"/>
    <w:rsid w:val="00F35B6B"/>
    <w:rsid w:val="00F360F3"/>
    <w:rsid w:val="00F36329"/>
    <w:rsid w:val="00F364E8"/>
    <w:rsid w:val="00F36961"/>
    <w:rsid w:val="00F36C68"/>
    <w:rsid w:val="00F37529"/>
    <w:rsid w:val="00F3776F"/>
    <w:rsid w:val="00F379E0"/>
    <w:rsid w:val="00F37CA0"/>
    <w:rsid w:val="00F37E67"/>
    <w:rsid w:val="00F40152"/>
    <w:rsid w:val="00F40228"/>
    <w:rsid w:val="00F40ADA"/>
    <w:rsid w:val="00F40DF0"/>
    <w:rsid w:val="00F42657"/>
    <w:rsid w:val="00F42C08"/>
    <w:rsid w:val="00F4318E"/>
    <w:rsid w:val="00F437BF"/>
    <w:rsid w:val="00F44144"/>
    <w:rsid w:val="00F4425A"/>
    <w:rsid w:val="00F45BEC"/>
    <w:rsid w:val="00F47E4D"/>
    <w:rsid w:val="00F5023C"/>
    <w:rsid w:val="00F50A0F"/>
    <w:rsid w:val="00F50B5D"/>
    <w:rsid w:val="00F50C11"/>
    <w:rsid w:val="00F50E1C"/>
    <w:rsid w:val="00F525EC"/>
    <w:rsid w:val="00F54912"/>
    <w:rsid w:val="00F549EC"/>
    <w:rsid w:val="00F54A8A"/>
    <w:rsid w:val="00F54D35"/>
    <w:rsid w:val="00F55626"/>
    <w:rsid w:val="00F55A27"/>
    <w:rsid w:val="00F55CF0"/>
    <w:rsid w:val="00F55DBB"/>
    <w:rsid w:val="00F55FAB"/>
    <w:rsid w:val="00F56130"/>
    <w:rsid w:val="00F56A37"/>
    <w:rsid w:val="00F57E4B"/>
    <w:rsid w:val="00F6008B"/>
    <w:rsid w:val="00F6047D"/>
    <w:rsid w:val="00F608AE"/>
    <w:rsid w:val="00F615F8"/>
    <w:rsid w:val="00F61753"/>
    <w:rsid w:val="00F6334F"/>
    <w:rsid w:val="00F643B7"/>
    <w:rsid w:val="00F644DC"/>
    <w:rsid w:val="00F645EE"/>
    <w:rsid w:val="00F649A2"/>
    <w:rsid w:val="00F66146"/>
    <w:rsid w:val="00F663E3"/>
    <w:rsid w:val="00F66D01"/>
    <w:rsid w:val="00F66E80"/>
    <w:rsid w:val="00F66FD1"/>
    <w:rsid w:val="00F67110"/>
    <w:rsid w:val="00F674C8"/>
    <w:rsid w:val="00F70932"/>
    <w:rsid w:val="00F70DF7"/>
    <w:rsid w:val="00F71D2D"/>
    <w:rsid w:val="00F73BFB"/>
    <w:rsid w:val="00F741B1"/>
    <w:rsid w:val="00F750DB"/>
    <w:rsid w:val="00F75FE6"/>
    <w:rsid w:val="00F76229"/>
    <w:rsid w:val="00F76ED8"/>
    <w:rsid w:val="00F76FAA"/>
    <w:rsid w:val="00F776B4"/>
    <w:rsid w:val="00F77F31"/>
    <w:rsid w:val="00F77F92"/>
    <w:rsid w:val="00F80E5C"/>
    <w:rsid w:val="00F810EE"/>
    <w:rsid w:val="00F8136B"/>
    <w:rsid w:val="00F81520"/>
    <w:rsid w:val="00F81544"/>
    <w:rsid w:val="00F81A05"/>
    <w:rsid w:val="00F81E58"/>
    <w:rsid w:val="00F8275A"/>
    <w:rsid w:val="00F83637"/>
    <w:rsid w:val="00F83CC7"/>
    <w:rsid w:val="00F84925"/>
    <w:rsid w:val="00F84C13"/>
    <w:rsid w:val="00F865F3"/>
    <w:rsid w:val="00F86D41"/>
    <w:rsid w:val="00F87014"/>
    <w:rsid w:val="00F870E3"/>
    <w:rsid w:val="00F871BA"/>
    <w:rsid w:val="00F871EE"/>
    <w:rsid w:val="00F87847"/>
    <w:rsid w:val="00F8793B"/>
    <w:rsid w:val="00F90194"/>
    <w:rsid w:val="00F91065"/>
    <w:rsid w:val="00F92974"/>
    <w:rsid w:val="00F930F6"/>
    <w:rsid w:val="00F94B22"/>
    <w:rsid w:val="00F95CFA"/>
    <w:rsid w:val="00F973AD"/>
    <w:rsid w:val="00FA0CD9"/>
    <w:rsid w:val="00FA0E82"/>
    <w:rsid w:val="00FA1777"/>
    <w:rsid w:val="00FA1A41"/>
    <w:rsid w:val="00FA1DCE"/>
    <w:rsid w:val="00FA218D"/>
    <w:rsid w:val="00FA2C69"/>
    <w:rsid w:val="00FA2FEF"/>
    <w:rsid w:val="00FA3874"/>
    <w:rsid w:val="00FA4443"/>
    <w:rsid w:val="00FA51FA"/>
    <w:rsid w:val="00FA6542"/>
    <w:rsid w:val="00FB021E"/>
    <w:rsid w:val="00FB0E4A"/>
    <w:rsid w:val="00FB14F3"/>
    <w:rsid w:val="00FB180D"/>
    <w:rsid w:val="00FB2B86"/>
    <w:rsid w:val="00FB3370"/>
    <w:rsid w:val="00FB37A0"/>
    <w:rsid w:val="00FB3C80"/>
    <w:rsid w:val="00FB4787"/>
    <w:rsid w:val="00FB4A86"/>
    <w:rsid w:val="00FB4E9B"/>
    <w:rsid w:val="00FB6410"/>
    <w:rsid w:val="00FB7481"/>
    <w:rsid w:val="00FB7549"/>
    <w:rsid w:val="00FB7CA5"/>
    <w:rsid w:val="00FC17AB"/>
    <w:rsid w:val="00FC1BA0"/>
    <w:rsid w:val="00FC328A"/>
    <w:rsid w:val="00FC3564"/>
    <w:rsid w:val="00FC38C1"/>
    <w:rsid w:val="00FC4152"/>
    <w:rsid w:val="00FC54FA"/>
    <w:rsid w:val="00FC5E5F"/>
    <w:rsid w:val="00FC5FC4"/>
    <w:rsid w:val="00FC6056"/>
    <w:rsid w:val="00FC6824"/>
    <w:rsid w:val="00FC7291"/>
    <w:rsid w:val="00FD08BC"/>
    <w:rsid w:val="00FD0EF7"/>
    <w:rsid w:val="00FD1493"/>
    <w:rsid w:val="00FD264C"/>
    <w:rsid w:val="00FD3796"/>
    <w:rsid w:val="00FD4D19"/>
    <w:rsid w:val="00FD55FF"/>
    <w:rsid w:val="00FD7AE5"/>
    <w:rsid w:val="00FE0F1A"/>
    <w:rsid w:val="00FE150F"/>
    <w:rsid w:val="00FE412C"/>
    <w:rsid w:val="00FE4828"/>
    <w:rsid w:val="00FE4EC6"/>
    <w:rsid w:val="00FE4FB9"/>
    <w:rsid w:val="00FE5C0D"/>
    <w:rsid w:val="00FE68CB"/>
    <w:rsid w:val="00FE6988"/>
    <w:rsid w:val="00FE69A5"/>
    <w:rsid w:val="00FE78E9"/>
    <w:rsid w:val="00FE7F05"/>
    <w:rsid w:val="00FE7F99"/>
    <w:rsid w:val="00FF04A2"/>
    <w:rsid w:val="00FF061E"/>
    <w:rsid w:val="00FF1115"/>
    <w:rsid w:val="00FF19BD"/>
    <w:rsid w:val="00FF30D4"/>
    <w:rsid w:val="00FF45AE"/>
    <w:rsid w:val="00FF54D2"/>
    <w:rsid w:val="00FF5E45"/>
    <w:rsid w:val="00FF6BBD"/>
    <w:rsid w:val="00FF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30711A"/>
  <w14:defaultImageDpi w14:val="32767"/>
  <w15:chartTrackingRefBased/>
  <w15:docId w15:val="{EF35F309-8606-A94E-9D6D-258386A01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180D9F"/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BF2E1F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2A34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633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812D6E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DB5E14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a5">
    <w:name w:val="Balloon Text"/>
    <w:basedOn w:val="a"/>
    <w:link w:val="a6"/>
    <w:uiPriority w:val="99"/>
    <w:semiHidden/>
    <w:unhideWhenUsed/>
    <w:rsid w:val="00C840B1"/>
    <w:rPr>
      <w:rFonts w:eastAsiaTheme="minorEastAsia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C840B1"/>
    <w:rPr>
      <w:rFonts w:ascii="Times New Roman" w:hAnsi="Times New Roman" w:cs="Times New Roman"/>
      <w:sz w:val="18"/>
      <w:szCs w:val="18"/>
    </w:rPr>
  </w:style>
  <w:style w:type="paragraph" w:styleId="a7">
    <w:name w:val="Body Text"/>
    <w:basedOn w:val="a"/>
    <w:link w:val="a8"/>
    <w:rsid w:val="0038063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ja-JP"/>
    </w:rPr>
  </w:style>
  <w:style w:type="character" w:customStyle="1" w:styleId="a8">
    <w:name w:val="本文 (文字)"/>
    <w:basedOn w:val="a0"/>
    <w:link w:val="a7"/>
    <w:rsid w:val="00380639"/>
    <w:rPr>
      <w:kern w:val="2"/>
      <w:sz w:val="21"/>
      <w:szCs w:val="22"/>
      <w:lang w:eastAsia="ja-JP"/>
    </w:rPr>
  </w:style>
  <w:style w:type="paragraph" w:customStyle="1" w:styleId="EndNoteBibliographyTitle">
    <w:name w:val="EndNote Bibliography Title"/>
    <w:basedOn w:val="a"/>
    <w:link w:val="EndNoteBibliographyTitleChar"/>
    <w:rsid w:val="002938F1"/>
    <w:pPr>
      <w:jc w:val="center"/>
    </w:pPr>
    <w:rPr>
      <w:rFonts w:eastAsiaTheme="minorEastAsia"/>
    </w:rPr>
  </w:style>
  <w:style w:type="character" w:customStyle="1" w:styleId="EndNoteBibliographyTitleChar">
    <w:name w:val="EndNote Bibliography Title Char"/>
    <w:basedOn w:val="a0"/>
    <w:link w:val="EndNoteBibliographyTitle"/>
    <w:rsid w:val="002938F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link w:val="EndNoteBibliographyChar"/>
    <w:rsid w:val="002938F1"/>
    <w:pPr>
      <w:jc w:val="both"/>
    </w:pPr>
    <w:rPr>
      <w:rFonts w:eastAsiaTheme="minorEastAsia"/>
    </w:rPr>
  </w:style>
  <w:style w:type="character" w:customStyle="1" w:styleId="EndNoteBibliographyChar">
    <w:name w:val="EndNote Bibliography Char"/>
    <w:basedOn w:val="a0"/>
    <w:link w:val="EndNoteBibliography"/>
    <w:rsid w:val="002938F1"/>
    <w:rPr>
      <w:rFonts w:ascii="Times New Roman" w:hAnsi="Times New Roman" w:cs="Times New Roman"/>
    </w:rPr>
  </w:style>
  <w:style w:type="character" w:styleId="a9">
    <w:name w:val="Unresolved Mention"/>
    <w:basedOn w:val="a0"/>
    <w:uiPriority w:val="99"/>
    <w:rsid w:val="00AA6333"/>
    <w:rPr>
      <w:color w:val="605E5C"/>
      <w:shd w:val="clear" w:color="auto" w:fill="E1DFDD"/>
    </w:rPr>
  </w:style>
  <w:style w:type="character" w:customStyle="1" w:styleId="30">
    <w:name w:val="見出し 3 (文字)"/>
    <w:basedOn w:val="a0"/>
    <w:link w:val="3"/>
    <w:uiPriority w:val="9"/>
    <w:semiHidden/>
    <w:rsid w:val="00AA6333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aa">
    <w:name w:val="annotation reference"/>
    <w:basedOn w:val="a0"/>
    <w:uiPriority w:val="99"/>
    <w:semiHidden/>
    <w:unhideWhenUsed/>
    <w:rsid w:val="00BC6243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BC6243"/>
  </w:style>
  <w:style w:type="character" w:customStyle="1" w:styleId="ac">
    <w:name w:val="コメント文字列 (文字)"/>
    <w:basedOn w:val="a0"/>
    <w:link w:val="ab"/>
    <w:uiPriority w:val="99"/>
    <w:semiHidden/>
    <w:rsid w:val="00BC6243"/>
    <w:rPr>
      <w:rFonts w:ascii="Times New Roman" w:eastAsia="Times New Roman" w:hAnsi="Times New Roman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C624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C6243"/>
    <w:rPr>
      <w:rFonts w:ascii="Times New Roman" w:eastAsia="Times New Roman" w:hAnsi="Times New Roman" w:cs="Times New Roman"/>
      <w:b/>
      <w:bCs/>
    </w:rPr>
  </w:style>
  <w:style w:type="paragraph" w:styleId="af">
    <w:name w:val="Revision"/>
    <w:hidden/>
    <w:uiPriority w:val="99"/>
    <w:semiHidden/>
    <w:rsid w:val="00F75FE6"/>
    <w:rPr>
      <w:rFonts w:ascii="Times New Roman" w:eastAsia="Times New Roman" w:hAnsi="Times New Roman" w:cs="Times New Roman"/>
    </w:rPr>
  </w:style>
  <w:style w:type="character" w:customStyle="1" w:styleId="id-label">
    <w:name w:val="id-label"/>
    <w:basedOn w:val="a0"/>
    <w:rsid w:val="000226A5"/>
  </w:style>
  <w:style w:type="character" w:styleId="af0">
    <w:name w:val="Strong"/>
    <w:basedOn w:val="a0"/>
    <w:uiPriority w:val="22"/>
    <w:qFormat/>
    <w:rsid w:val="000226A5"/>
    <w:rPr>
      <w:b/>
      <w:bCs/>
    </w:rPr>
  </w:style>
  <w:style w:type="character" w:customStyle="1" w:styleId="10">
    <w:name w:val="見出し 1 (文字)"/>
    <w:basedOn w:val="a0"/>
    <w:link w:val="1"/>
    <w:uiPriority w:val="9"/>
    <w:rsid w:val="00BF2E1F"/>
    <w:rPr>
      <w:rFonts w:asciiTheme="majorHAnsi" w:eastAsiaTheme="majorEastAsia" w:hAnsiTheme="majorHAnsi" w:cstheme="majorBidi"/>
    </w:rPr>
  </w:style>
  <w:style w:type="paragraph" w:styleId="af1">
    <w:name w:val="header"/>
    <w:basedOn w:val="a"/>
    <w:link w:val="af2"/>
    <w:uiPriority w:val="99"/>
    <w:unhideWhenUsed/>
    <w:rsid w:val="002B3507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2B3507"/>
    <w:rPr>
      <w:rFonts w:ascii="Times New Roman" w:eastAsia="Times New Roman" w:hAnsi="Times New Roman" w:cs="Times New Roman"/>
    </w:rPr>
  </w:style>
  <w:style w:type="paragraph" w:styleId="af3">
    <w:name w:val="footer"/>
    <w:basedOn w:val="a"/>
    <w:link w:val="af4"/>
    <w:uiPriority w:val="99"/>
    <w:unhideWhenUsed/>
    <w:rsid w:val="002B3507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2B3507"/>
    <w:rPr>
      <w:rFonts w:ascii="Times New Roman" w:eastAsia="Times New Roman" w:hAnsi="Times New Roman" w:cs="Times New Roman"/>
    </w:rPr>
  </w:style>
  <w:style w:type="character" w:styleId="af5">
    <w:name w:val="Emphasis"/>
    <w:basedOn w:val="a0"/>
    <w:uiPriority w:val="20"/>
    <w:qFormat/>
    <w:rsid w:val="00C829FC"/>
    <w:rPr>
      <w:i/>
      <w:iCs/>
    </w:rPr>
  </w:style>
  <w:style w:type="character" w:customStyle="1" w:styleId="20">
    <w:name w:val="見出し 2 (文字)"/>
    <w:basedOn w:val="a0"/>
    <w:link w:val="2"/>
    <w:uiPriority w:val="9"/>
    <w:semiHidden/>
    <w:rsid w:val="00B02A34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68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10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62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020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51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48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8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92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82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96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2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61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66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13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43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97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50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71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58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90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04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11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2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2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05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93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47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7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76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39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87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30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1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7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0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7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4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96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5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8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51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9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76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19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63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20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649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31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1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3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7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1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16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83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90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7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78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53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3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77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46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78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4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6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5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7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94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30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9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56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35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69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2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99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42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51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2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0544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69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125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986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970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118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2348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538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9CB253-7C91-1F49-86C6-530345E02D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291</Words>
  <Characters>7364</Characters>
  <Application>Microsoft Office Word</Application>
  <DocSecurity>0</DocSecurity>
  <Lines>61</Lines>
  <Paragraphs>1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武藤　朋也</cp:lastModifiedBy>
  <cp:revision>10</cp:revision>
  <cp:lastPrinted>2022-11-14T04:48:00Z</cp:lastPrinted>
  <dcterms:created xsi:type="dcterms:W3CDTF">2024-02-22T05:45:00Z</dcterms:created>
  <dcterms:modified xsi:type="dcterms:W3CDTF">2024-04-03T03:16:00Z</dcterms:modified>
</cp:coreProperties>
</file>